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F7C04" w14:textId="5E67E522" w:rsidR="00F97ED8" w:rsidRPr="00A45325" w:rsidRDefault="00912DAB" w:rsidP="00F97ED8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45325">
        <w:rPr>
          <w:rFonts w:asciiTheme="majorBidi" w:hAnsiTheme="majorBidi" w:cstheme="majorBidi"/>
          <w:b/>
          <w:bCs/>
          <w:sz w:val="28"/>
          <w:szCs w:val="28"/>
        </w:rPr>
        <w:t xml:space="preserve">Multimedia </w:t>
      </w:r>
      <w:r w:rsidR="00114C4A" w:rsidRPr="00A45325">
        <w:rPr>
          <w:rFonts w:asciiTheme="majorBidi" w:hAnsiTheme="majorBidi" w:cstheme="majorBidi"/>
          <w:b/>
          <w:bCs/>
          <w:sz w:val="28"/>
          <w:szCs w:val="28"/>
        </w:rPr>
        <w:t xml:space="preserve">Appendix </w:t>
      </w:r>
      <w:r w:rsidR="00A03152" w:rsidRPr="00A45325">
        <w:rPr>
          <w:rFonts w:asciiTheme="majorBidi" w:hAnsiTheme="majorBidi" w:cstheme="majorBidi"/>
          <w:b/>
          <w:bCs/>
          <w:sz w:val="28"/>
          <w:szCs w:val="28"/>
        </w:rPr>
        <w:t>7</w:t>
      </w:r>
      <w:r w:rsidR="00114C4A" w:rsidRPr="00A45325">
        <w:rPr>
          <w:rFonts w:asciiTheme="majorBidi" w:hAnsiTheme="majorBidi" w:cstheme="majorBidi"/>
          <w:b/>
          <w:bCs/>
          <w:sz w:val="28"/>
          <w:szCs w:val="28"/>
        </w:rPr>
        <w:t>: Features of AI</w:t>
      </w:r>
      <w:r w:rsidR="00A03152" w:rsidRPr="00A45325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F3077F" w:rsidRPr="00A45325">
        <w:rPr>
          <w:rFonts w:asciiTheme="majorBidi" w:hAnsiTheme="majorBidi" w:cstheme="majorBidi"/>
          <w:b/>
          <w:bCs/>
          <w:sz w:val="28"/>
          <w:szCs w:val="28"/>
        </w:rPr>
        <w:t>A</w:t>
      </w:r>
      <w:r w:rsidR="00A03152" w:rsidRPr="00A45325">
        <w:rPr>
          <w:rFonts w:asciiTheme="majorBidi" w:hAnsiTheme="majorBidi" w:cstheme="majorBidi"/>
          <w:b/>
          <w:bCs/>
          <w:sz w:val="28"/>
          <w:szCs w:val="28"/>
        </w:rPr>
        <w:t>lgorithms</w:t>
      </w:r>
    </w:p>
    <w:tbl>
      <w:tblPr>
        <w:tblStyle w:val="PlainTable215"/>
        <w:tblW w:w="15210" w:type="dxa"/>
        <w:tblInd w:w="-99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70"/>
        <w:gridCol w:w="1080"/>
        <w:gridCol w:w="810"/>
        <w:gridCol w:w="990"/>
        <w:gridCol w:w="630"/>
        <w:gridCol w:w="900"/>
        <w:gridCol w:w="900"/>
        <w:gridCol w:w="1440"/>
        <w:gridCol w:w="810"/>
        <w:gridCol w:w="990"/>
        <w:gridCol w:w="900"/>
        <w:gridCol w:w="1080"/>
        <w:gridCol w:w="1620"/>
        <w:gridCol w:w="1890"/>
      </w:tblGrid>
      <w:tr w:rsidR="00661D6F" w:rsidRPr="00A45325" w14:paraId="020F9EA6" w14:textId="63AADE29" w:rsidTr="00661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E7E6E6"/>
            <w:noWrap/>
            <w:vAlign w:val="center"/>
            <w:hideMark/>
          </w:tcPr>
          <w:p w14:paraId="3BF58510" w14:textId="1BBB6C02" w:rsidR="00070AC1" w:rsidRPr="00A45325" w:rsidRDefault="00070AC1" w:rsidP="00661D6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A4532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 xml:space="preserve">Study </w:t>
            </w:r>
            <w:r w:rsidR="0028128E" w:rsidRPr="00A4532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[</w:t>
            </w:r>
            <w:r w:rsidRPr="00A4532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Ref</w:t>
            </w:r>
            <w:r w:rsidR="0028128E" w:rsidRPr="00A45325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]</w:t>
            </w:r>
          </w:p>
        </w:tc>
        <w:tc>
          <w:tcPr>
            <w:tcW w:w="1080" w:type="dxa"/>
            <w:shd w:val="clear" w:color="auto" w:fill="E7E6E6"/>
            <w:vAlign w:val="center"/>
          </w:tcPr>
          <w:p w14:paraId="54FE87F5" w14:textId="1D5C5C9C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Problem solving approach</w:t>
            </w:r>
          </w:p>
        </w:tc>
        <w:tc>
          <w:tcPr>
            <w:tcW w:w="810" w:type="dxa"/>
            <w:shd w:val="clear" w:color="auto" w:fill="E7E6E6"/>
            <w:vAlign w:val="center"/>
          </w:tcPr>
          <w:p w14:paraId="3A306FAE" w14:textId="012427F6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AI algorithm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31B290FF" w14:textId="66F7B88A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 xml:space="preserve">Aim of AI </w:t>
            </w:r>
            <w:r w:rsidR="00661D6F" w:rsidRPr="00A45325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A45325">
              <w:rPr>
                <w:rFonts w:asciiTheme="majorBidi" w:hAnsiTheme="majorBidi" w:cstheme="majorBidi"/>
                <w:sz w:val="18"/>
                <w:szCs w:val="18"/>
              </w:rPr>
              <w:t>lgorithm</w:t>
            </w:r>
          </w:p>
        </w:tc>
        <w:tc>
          <w:tcPr>
            <w:tcW w:w="630" w:type="dxa"/>
            <w:shd w:val="clear" w:color="auto" w:fill="E7E6E6"/>
            <w:vAlign w:val="center"/>
          </w:tcPr>
          <w:p w14:paraId="6F392F57" w14:textId="3D81A563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Dataset size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7FDA013B" w14:textId="00EA7A87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Dataset source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696E3289" w14:textId="33A83F37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Data type</w:t>
            </w:r>
          </w:p>
        </w:tc>
        <w:tc>
          <w:tcPr>
            <w:tcW w:w="1440" w:type="dxa"/>
            <w:shd w:val="clear" w:color="auto" w:fill="E7E6E6"/>
            <w:vAlign w:val="center"/>
          </w:tcPr>
          <w:p w14:paraId="0F4E77CA" w14:textId="338EBA1D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  <w:lang w:val="it-IT"/>
              </w:rPr>
              <w:t>Data input</w:t>
            </w:r>
          </w:p>
        </w:tc>
        <w:tc>
          <w:tcPr>
            <w:tcW w:w="810" w:type="dxa"/>
            <w:shd w:val="clear" w:color="auto" w:fill="E7E6E6"/>
            <w:vAlign w:val="center"/>
          </w:tcPr>
          <w:p w14:paraId="4395A695" w14:textId="718ED356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Number of features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2A599211" w14:textId="2179AEAE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Ground Truth Assessment</w:t>
            </w:r>
          </w:p>
        </w:tc>
        <w:tc>
          <w:tcPr>
            <w:tcW w:w="900" w:type="dxa"/>
            <w:shd w:val="clear" w:color="auto" w:fill="E7E6E6"/>
            <w:vAlign w:val="center"/>
          </w:tcPr>
          <w:p w14:paraId="5989037D" w14:textId="1CE804CD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Guidelines</w:t>
            </w:r>
          </w:p>
        </w:tc>
        <w:tc>
          <w:tcPr>
            <w:tcW w:w="1080" w:type="dxa"/>
            <w:shd w:val="clear" w:color="auto" w:fill="E7E6E6"/>
            <w:vAlign w:val="center"/>
          </w:tcPr>
          <w:p w14:paraId="3E48338D" w14:textId="7BEEE5DC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Assessor</w:t>
            </w:r>
          </w:p>
        </w:tc>
        <w:tc>
          <w:tcPr>
            <w:tcW w:w="1620" w:type="dxa"/>
            <w:shd w:val="clear" w:color="auto" w:fill="E7E6E6"/>
            <w:vAlign w:val="center"/>
          </w:tcPr>
          <w:p w14:paraId="5D0640DA" w14:textId="180BA06D" w:rsidR="00070AC1" w:rsidRPr="00A45325" w:rsidRDefault="00FA641B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Type of Validation</w:t>
            </w:r>
          </w:p>
        </w:tc>
        <w:tc>
          <w:tcPr>
            <w:tcW w:w="1890" w:type="dxa"/>
            <w:shd w:val="clear" w:color="auto" w:fill="E7E6E6"/>
            <w:vAlign w:val="center"/>
          </w:tcPr>
          <w:p w14:paraId="2D19B960" w14:textId="53A7E311" w:rsidR="00070AC1" w:rsidRPr="00A45325" w:rsidRDefault="00070AC1" w:rsidP="00661D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A45325">
              <w:rPr>
                <w:rFonts w:asciiTheme="majorBidi" w:hAnsiTheme="majorBidi" w:cstheme="majorBidi"/>
                <w:sz w:val="18"/>
                <w:szCs w:val="18"/>
              </w:rPr>
              <w:t>Measured Outcome</w:t>
            </w:r>
          </w:p>
        </w:tc>
      </w:tr>
      <w:tr w:rsidR="00070AC1" w:rsidRPr="00A45325" w14:paraId="7911747F" w14:textId="4EE9505F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2C45E9E6" w14:textId="768887E9" w:rsidR="00070AC1" w:rsidRPr="00A45325" w:rsidRDefault="00070AC1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Benedetti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ZW5lZGV0dGk8L0F1dGhvcj48WWVhcj4yMDIyPC9ZZWFy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ZW5lZGV0dGk8L0F1dGhvcj48WWVhcj4yMDIyPC9ZZWFy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0C00D3"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112ADAC0" w14:textId="4BF154B9" w:rsidR="00070AC1" w:rsidRPr="00A45325" w:rsidRDefault="00070AC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C769D1" w14:textId="335A9720" w:rsidR="00070AC1" w:rsidRPr="00A45325" w:rsidRDefault="00192DD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LP, RF</w:t>
            </w:r>
          </w:p>
        </w:tc>
        <w:tc>
          <w:tcPr>
            <w:tcW w:w="990" w:type="dxa"/>
            <w:vAlign w:val="center"/>
          </w:tcPr>
          <w:p w14:paraId="57759DAF" w14:textId="7BB4936B" w:rsidR="00070AC1" w:rsidRPr="00A45325" w:rsidRDefault="005C4639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0B335530" w14:textId="5690913F" w:rsidR="00070AC1" w:rsidRPr="00A45325" w:rsidRDefault="00433D6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00" w:type="dxa"/>
            <w:vAlign w:val="center"/>
          </w:tcPr>
          <w:p w14:paraId="4B57D93F" w14:textId="7AA51475" w:rsidR="00070AC1" w:rsidRPr="00A45325" w:rsidRDefault="00433D6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04361251" w14:textId="48EF934C" w:rsidR="00070AC1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194C2B5A" w14:textId="69879F16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</w:t>
            </w:r>
          </w:p>
        </w:tc>
        <w:tc>
          <w:tcPr>
            <w:tcW w:w="810" w:type="dxa"/>
            <w:vAlign w:val="center"/>
          </w:tcPr>
          <w:p w14:paraId="29696B65" w14:textId="639CC339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center"/>
          </w:tcPr>
          <w:p w14:paraId="06DBC728" w14:textId="0F41441D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5701DEB7" w14:textId="5BCF97E7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SM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42B5B4D9" w14:textId="65AB2190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24E22BE8" w14:textId="7B65441C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OCV</w:t>
            </w:r>
          </w:p>
        </w:tc>
        <w:tc>
          <w:tcPr>
            <w:tcW w:w="1890" w:type="dxa"/>
            <w:vAlign w:val="center"/>
          </w:tcPr>
          <w:p w14:paraId="67BD24B3" w14:textId="1F83529E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detection, SA severity</w:t>
            </w:r>
          </w:p>
        </w:tc>
      </w:tr>
      <w:tr w:rsidR="00070AC1" w:rsidRPr="00A45325" w14:paraId="629FEB4E" w14:textId="5E35DF36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2DAF23F3" w14:textId="4E5DFFE0" w:rsidR="00070AC1" w:rsidRPr="00A45325" w:rsidRDefault="00070AC1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hang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FuZzwvQXV0aG9yPjxZZWFyPjIwMjA8L1llYXI+PFJl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FuZzwvQXV0aG9yPjxZZWFyPjIwMjA8L1llYXI+PFJl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2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302E5D6" w14:textId="3E92B0F9" w:rsidR="00070AC1" w:rsidRPr="00A45325" w:rsidRDefault="00070AC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D5647B" w14:textId="302FC30D" w:rsidR="00070AC1" w:rsidRPr="00A45325" w:rsidRDefault="00192DD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STM</w:t>
            </w:r>
          </w:p>
        </w:tc>
        <w:tc>
          <w:tcPr>
            <w:tcW w:w="990" w:type="dxa"/>
            <w:vAlign w:val="center"/>
          </w:tcPr>
          <w:p w14:paraId="6C0AF604" w14:textId="4FE389EA" w:rsidR="00070AC1" w:rsidRPr="00A45325" w:rsidRDefault="005C4639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627C9999" w14:textId="2658C361" w:rsidR="00070AC1" w:rsidRPr="00A45325" w:rsidRDefault="00433D6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611D7765" w14:textId="4C0F8D04" w:rsidR="00070AC1" w:rsidRPr="00A45325" w:rsidRDefault="00433D6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427A3E59" w14:textId="74C99C98" w:rsidR="00070AC1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048E594C" w14:textId="35647274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xygen saturation, respiration data</w:t>
            </w:r>
          </w:p>
        </w:tc>
        <w:tc>
          <w:tcPr>
            <w:tcW w:w="810" w:type="dxa"/>
            <w:vAlign w:val="center"/>
          </w:tcPr>
          <w:p w14:paraId="66B6C24F" w14:textId="647C535A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90" w:type="dxa"/>
            <w:vAlign w:val="center"/>
          </w:tcPr>
          <w:p w14:paraId="549E68D2" w14:textId="34D86E9B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458A6253" w14:textId="47AF4C3D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07E220A5" w14:textId="3C06A315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0F3BF5EC" w14:textId="3E2DBAD5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53C101F1" w14:textId="367772FE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RE type, SA detection, SA severity</w:t>
            </w:r>
          </w:p>
        </w:tc>
      </w:tr>
      <w:tr w:rsidR="00070AC1" w:rsidRPr="00A45325" w14:paraId="53229CA0" w14:textId="2E7466E6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2C13068C" w14:textId="58686BA3" w:rsidR="00070AC1" w:rsidRPr="00A45325" w:rsidRDefault="00070AC1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hen M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yMjwvWWVhcj48UmVj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yMjwvWWVhcj48UmVj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3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70EF0252" w14:textId="7B3657DB" w:rsidR="00070AC1" w:rsidRPr="00A45325" w:rsidRDefault="00070AC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A8C10A" w14:textId="03DC2979" w:rsidR="00070AC1" w:rsidRPr="00A45325" w:rsidRDefault="00192DD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T, KNN, NB, RF</w:t>
            </w:r>
          </w:p>
        </w:tc>
        <w:tc>
          <w:tcPr>
            <w:tcW w:w="990" w:type="dxa"/>
            <w:vAlign w:val="center"/>
          </w:tcPr>
          <w:p w14:paraId="69D7BBD8" w14:textId="19796A7B" w:rsidR="00070AC1" w:rsidRPr="00A45325" w:rsidRDefault="005C4639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52026FF4" w14:textId="07E3F5A7" w:rsidR="00070AC1" w:rsidRPr="00A45325" w:rsidRDefault="00433D6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19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428DBCE1" w14:textId="1396683D" w:rsidR="00070AC1" w:rsidRPr="00A45325" w:rsidRDefault="00433D6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5293EA64" w14:textId="7C704FAA" w:rsidR="00070AC1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19D2CCBC" w14:textId="5B813DA1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art rate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F93D253" w14:textId="24614EEF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</w:tcPr>
          <w:p w14:paraId="0A794A6A" w14:textId="7035C2E8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165057EA" w14:textId="2AC02F95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082B5241" w14:textId="516C1FA3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247562BD" w14:textId="0C0530CC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</w:p>
        </w:tc>
        <w:tc>
          <w:tcPr>
            <w:tcW w:w="1890" w:type="dxa"/>
            <w:vAlign w:val="center"/>
          </w:tcPr>
          <w:p w14:paraId="429C520F" w14:textId="3D170068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severity</w:t>
            </w:r>
          </w:p>
        </w:tc>
      </w:tr>
      <w:tr w:rsidR="00070AC1" w:rsidRPr="00A45325" w14:paraId="082B617F" w14:textId="0204CE63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71DF7805" w14:textId="37C053F5" w:rsidR="00070AC1" w:rsidRPr="00A45325" w:rsidRDefault="00070AC1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hen X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en&lt;/Author&gt;&lt;Year&gt;2021&lt;/Year&gt;&lt;RecNum&gt;46&lt;/RecNum&gt;&lt;DisplayText&gt;[4]&lt;/DisplayText&gt;&lt;record&gt;&lt;rec-number&gt;46&lt;/rec-number&gt;&lt;foreign-keys&gt;&lt;key app="EN" db-id="vrzwtsx58t92x0ezzwop0awix2ep02essa2x" timestamp="1708253777"&gt;46&lt;/key&gt;&lt;/foreign-keys&gt;&lt;ref-type name="Journal Article"&gt;17&lt;/ref-type&gt;&lt;contributors&gt;&lt;authors&gt;&lt;author&gt;Xianda Chen&lt;/author&gt;&lt;author&gt;Yifei Xiao&lt;/author&gt;&lt;author&gt;Yeming Tang&lt;/author&gt;&lt;author&gt;Julio Fernandez-Mendoza&lt;/author&gt;&lt;author&gt;Guohong Cao&lt;/author&gt;&lt;/authors&gt;&lt;/contributors&gt;&lt;titles&gt;&lt;title&gt;ApneaDetector: Detecting Sleep Apnea with Smartwatches&lt;/title&gt;&lt;secondary-title&gt;Proc. ACM Interact. Mob. Wearable Ubiquitous Technol.&lt;/secondary-title&gt;&lt;/titles&gt;&lt;periodical&gt;&lt;full-title&gt;Proc. ACM Interact. Mob. Wearable Ubiquitous Technol.&lt;/full-title&gt;&lt;/periodical&gt;&lt;pages&gt;Article 59&lt;/pages&gt;&lt;volume&gt;5&lt;/volume&gt;&lt;number&gt;2&lt;/number&gt;&lt;keywords&gt;&lt;keyword&gt;Mobile health, apnea detection, data calibration, signal denoising, smartwatch&lt;/keyword&gt;&lt;/keywords&gt;&lt;dates&gt;&lt;year&gt;2021&lt;/year&gt;&lt;/dates&gt;&lt;urls&gt;&lt;related-urls&gt;&lt;url&gt;https://doi.org/10.1145/3463514&lt;/url&gt;&lt;/related-urls&gt;&lt;/urls&gt;&lt;electronic-resource-num&gt;10.1145/3463514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4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250C461D" w14:textId="440CFA90" w:rsidR="00070AC1" w:rsidRPr="00A45325" w:rsidRDefault="00070AC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A7F7DEE" w14:textId="3A590330" w:rsidR="00070AC1" w:rsidRPr="00A45325" w:rsidRDefault="00192DD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, DT, NB, RF, SVM</w:t>
            </w:r>
          </w:p>
        </w:tc>
        <w:tc>
          <w:tcPr>
            <w:tcW w:w="990" w:type="dxa"/>
            <w:vAlign w:val="center"/>
          </w:tcPr>
          <w:p w14:paraId="1A659867" w14:textId="071BC520" w:rsidR="00070AC1" w:rsidRPr="00A45325" w:rsidRDefault="005C4639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680EFB3C" w14:textId="39E6E209" w:rsidR="00070AC1" w:rsidRPr="00A45325" w:rsidRDefault="00433D6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61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21C91C98" w14:textId="44D3612A" w:rsidR="00070AC1" w:rsidRPr="00A45325" w:rsidRDefault="00433D6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3B5AA6FF" w14:textId="3647CDF3" w:rsidR="00070AC1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26A5DC4F" w14:textId="12EEEBC2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iration data</w:t>
            </w:r>
          </w:p>
        </w:tc>
        <w:tc>
          <w:tcPr>
            <w:tcW w:w="810" w:type="dxa"/>
            <w:vAlign w:val="center"/>
          </w:tcPr>
          <w:p w14:paraId="1FC54BD2" w14:textId="7764B13E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14:paraId="2B81C7E3" w14:textId="629267FE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519EA12F" w14:textId="46623DCB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5A0C38B7" w14:textId="1E4ED5C8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physicians</w:t>
            </w:r>
          </w:p>
        </w:tc>
        <w:tc>
          <w:tcPr>
            <w:tcW w:w="1620" w:type="dxa"/>
            <w:vAlign w:val="center"/>
          </w:tcPr>
          <w:p w14:paraId="78BFE09B" w14:textId="76F2D1FE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</w:p>
        </w:tc>
        <w:tc>
          <w:tcPr>
            <w:tcW w:w="1890" w:type="dxa"/>
            <w:vAlign w:val="center"/>
          </w:tcPr>
          <w:p w14:paraId="0D6E63A4" w14:textId="66AE0587" w:rsidR="00070AC1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SA detection, SA severity</w:t>
            </w:r>
          </w:p>
        </w:tc>
      </w:tr>
      <w:tr w:rsidR="00070AC1" w:rsidRPr="00A45325" w14:paraId="1C919B17" w14:textId="5EF13C7B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03480B6C" w14:textId="2962DFED" w:rsidR="00070AC1" w:rsidRPr="00A45325" w:rsidRDefault="00070AC1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45325">
              <w:rPr>
                <w:rFonts w:asciiTheme="majorBidi" w:hAnsiTheme="majorBidi" w:cstheme="majorBidi"/>
                <w:sz w:val="16"/>
                <w:szCs w:val="16"/>
              </w:rPr>
              <w:t>Fallmann</w:t>
            </w:r>
            <w:proofErr w:type="spellEnd"/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Fallmann&lt;/Author&gt;&lt;Year&gt;2018&lt;/Year&gt;&lt;RecNum&gt;47&lt;/RecNum&gt;&lt;DisplayText&gt;[5]&lt;/DisplayText&gt;&lt;record&gt;&lt;rec-number&gt;47&lt;/rec-number&gt;&lt;foreign-keys&gt;&lt;key app="EN" db-id="vrzwtsx58t92x0ezzwop0awix2ep02essa2x" timestamp="1708253777"&gt;47&lt;/key&gt;&lt;/foreign-keys&gt;&lt;ref-type name="Conference Proceedings"&gt;10&lt;/ref-type&gt;&lt;contributors&gt;&lt;authors&gt;&lt;author&gt;S. Fallmann&lt;/author&gt;&lt;author&gt;L. Chen&lt;/author&gt;&lt;/authors&gt;&lt;/contributors&gt;&lt;titles&gt;&lt;title&gt;Detecting Chronic Diseases from Sleep-Wake Behaviour and Clinical Features&lt;/title&gt;&lt;secondary-title&gt;2018 5th International Conference on Systems and Informatics (ICSAI)&lt;/secondary-title&gt;&lt;alt-title&gt;2018 5th International Conference on Systems and Informatics (ICSAI)&lt;/alt-title&gt;&lt;/titles&gt;&lt;pages&gt;1076-1084&lt;/pages&gt;&lt;keywords&gt;&lt;keyword&gt;Diseases&lt;/keyword&gt;&lt;keyword&gt;Diabetes&lt;/keyword&gt;&lt;keyword&gt;Sleep apnea&lt;/keyword&gt;&lt;keyword&gt;Hypertension&lt;/keyword&gt;&lt;keyword&gt;History&lt;/keyword&gt;&lt;keyword&gt;Feature extraction&lt;/keyword&gt;&lt;keyword&gt;Deep Learning&lt;/keyword&gt;&lt;keyword&gt;Chronic Disease Detection&lt;/keyword&gt;&lt;keyword&gt;Sleep Monitoring&lt;/keyword&gt;&lt;/keywords&gt;&lt;dates&gt;&lt;year&gt;2018&lt;/year&gt;&lt;pub-dates&gt;&lt;date&gt;10-12 Nov. 2018&lt;/date&gt;&lt;/pub-dates&gt;&lt;/dates&gt;&lt;urls&gt;&lt;/urls&gt;&lt;electronic-resource-num&gt;10.1109/ICSAI.2018.8599388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5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7DEAF03E" w14:textId="59C4F8D9" w:rsidR="00070AC1" w:rsidRPr="00A45325" w:rsidRDefault="00070AC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0978A4" w14:textId="0E64568C" w:rsidR="00070AC1" w:rsidRPr="00A45325" w:rsidRDefault="00192DD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STM</w:t>
            </w:r>
          </w:p>
        </w:tc>
        <w:tc>
          <w:tcPr>
            <w:tcW w:w="990" w:type="dxa"/>
            <w:vAlign w:val="center"/>
          </w:tcPr>
          <w:p w14:paraId="4475949B" w14:textId="0586C760" w:rsidR="00070AC1" w:rsidRPr="00A45325" w:rsidRDefault="00433D6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tection, prediction</w:t>
            </w:r>
          </w:p>
        </w:tc>
        <w:tc>
          <w:tcPr>
            <w:tcW w:w="630" w:type="dxa"/>
            <w:vAlign w:val="center"/>
          </w:tcPr>
          <w:p w14:paraId="6065F3A8" w14:textId="217EE7D6" w:rsidR="00070AC1" w:rsidRPr="00A45325" w:rsidRDefault="00433D6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52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42416A31" w14:textId="3BEB050D" w:rsidR="00070AC1" w:rsidRPr="00A45325" w:rsidRDefault="00433D6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pen source</w:t>
            </w:r>
          </w:p>
        </w:tc>
        <w:tc>
          <w:tcPr>
            <w:tcW w:w="900" w:type="dxa"/>
            <w:vAlign w:val="center"/>
          </w:tcPr>
          <w:p w14:paraId="6293C4CC" w14:textId="0FFA5B78" w:rsidR="00070AC1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, self-reported</w:t>
            </w:r>
          </w:p>
        </w:tc>
        <w:tc>
          <w:tcPr>
            <w:tcW w:w="1440" w:type="dxa"/>
            <w:vAlign w:val="center"/>
          </w:tcPr>
          <w:p w14:paraId="09BA5005" w14:textId="72D72001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14:paraId="59F1AEA2" w14:textId="6F3A6F8F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5FDB1E6A" w14:textId="43BF96AC" w:rsidR="00070AC1" w:rsidRPr="00A45325" w:rsidRDefault="003E6720" w:rsidP="00661D6F">
            <w:pPr>
              <w:tabs>
                <w:tab w:val="left" w:pos="75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D</w:t>
            </w:r>
          </w:p>
        </w:tc>
        <w:tc>
          <w:tcPr>
            <w:tcW w:w="900" w:type="dxa"/>
            <w:vAlign w:val="center"/>
          </w:tcPr>
          <w:p w14:paraId="3615A668" w14:textId="0F5F2D63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782A9D97" w14:textId="38E75905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6E3FED18" w14:textId="5C6EE5CC" w:rsidR="00070AC1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</w:p>
        </w:tc>
        <w:tc>
          <w:tcPr>
            <w:tcW w:w="1890" w:type="dxa"/>
            <w:vAlign w:val="center"/>
          </w:tcPr>
          <w:p w14:paraId="67AA2A79" w14:textId="1C90B624" w:rsidR="00FA641B" w:rsidRPr="00A45325" w:rsidRDefault="00661D6F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FA641B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SA detection</w:t>
            </w:r>
          </w:p>
        </w:tc>
      </w:tr>
      <w:tr w:rsidR="00E84490" w:rsidRPr="00A45325" w14:paraId="245A1C24" w14:textId="062C64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18F78D69" w14:textId="2F78DF71" w:rsidR="00E84490" w:rsidRPr="00A45325" w:rsidRDefault="00E8449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45325">
              <w:rPr>
                <w:rFonts w:asciiTheme="majorBidi" w:hAnsiTheme="majorBidi" w:cstheme="majorBidi"/>
                <w:sz w:val="16"/>
                <w:szCs w:val="16"/>
              </w:rPr>
              <w:t>Fedorin</w:t>
            </w:r>
            <w:proofErr w:type="spellEnd"/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Fedorin&lt;/Author&gt;&lt;Year&gt;2020&lt;/Year&gt;&lt;RecNum&gt;48&lt;/RecNum&gt;&lt;DisplayText&gt;[6]&lt;/DisplayText&gt;&lt;record&gt;&lt;rec-number&gt;48&lt;/rec-number&gt;&lt;foreign-keys&gt;&lt;key app="EN" db-id="vrzwtsx58t92x0ezzwop0awix2ep02essa2x" timestamp="1708253777"&gt;48&lt;/key&gt;&lt;/foreign-keys&gt;&lt;ref-type name="Book"&gt;6&lt;/ref-type&gt;&lt;contributors&gt;&lt;authors&gt;&lt;author&gt;Fedorin, Illia&lt;/author&gt;&lt;author&gt;Slyusarenko, Kostyantyn&lt;/author&gt;&lt;author&gt;Nastenko, Margaryta&lt;/author&gt;&lt;/authors&gt;&lt;/contributors&gt;&lt;titles&gt;&lt;title&gt;Respiratory events screening using consumer smartwatches&lt;/title&gt;&lt;/titles&gt;&lt;pages&gt;25-28&lt;/pages&gt;&lt;dates&gt;&lt;year&gt;2020&lt;/year&gt;&lt;/dates&gt;&lt;urls&gt;&lt;/urls&gt;&lt;electronic-resource-num&gt;10.1145/3410530.3414399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6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6BF8B6A1" w14:textId="27E374D5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9EAE58" w14:textId="3D695EBD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STM</w:t>
            </w:r>
          </w:p>
        </w:tc>
        <w:tc>
          <w:tcPr>
            <w:tcW w:w="990" w:type="dxa"/>
            <w:vAlign w:val="center"/>
          </w:tcPr>
          <w:p w14:paraId="4B6D8A7A" w14:textId="352A017C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0D93347F" w14:textId="56E74B9A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6351AD66" w14:textId="3DEB5218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4F7603E9" w14:textId="7E006210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4EC76185" w14:textId="41F3BED9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, respiration data</w:t>
            </w:r>
          </w:p>
        </w:tc>
        <w:tc>
          <w:tcPr>
            <w:tcW w:w="810" w:type="dxa"/>
            <w:vAlign w:val="center"/>
          </w:tcPr>
          <w:p w14:paraId="7D80E406" w14:textId="0B941807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90" w:type="dxa"/>
            <w:vAlign w:val="center"/>
          </w:tcPr>
          <w:p w14:paraId="251E456D" w14:textId="33F7E02E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770DAAA0" w14:textId="3077DE54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302E56B0" w14:textId="41CB8CDA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79BE15D3" w14:textId="2572ABF0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7016CA0C" w14:textId="6986B18E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SA severity</w:t>
            </w:r>
          </w:p>
        </w:tc>
      </w:tr>
      <w:tr w:rsidR="00E84490" w:rsidRPr="00A45325" w14:paraId="75B41C40" w14:textId="35521DA1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2FF64B00" w14:textId="33E86240" w:rsidR="00E84490" w:rsidRPr="00A45325" w:rsidRDefault="00E8449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45325">
              <w:rPr>
                <w:rFonts w:asciiTheme="majorBidi" w:hAnsiTheme="majorBidi" w:cstheme="majorBidi"/>
                <w:sz w:val="16"/>
                <w:szCs w:val="16"/>
              </w:rPr>
              <w:t>Ganglberger</w:t>
            </w:r>
            <w:proofErr w:type="spellEnd"/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YW5nbGJlcmdlcjwvQXV0aG9yPjxZZWFyPjIwMjI8L1ll
YXI+PFJlY051bT40OTwvUmVjTnVtPjxEaXNwbGF5VGV4dD5bN108L0Rpc3BsYXlUZXh0PjxyZWNv
cmQ+PHJlYy1udW1iZXI+NDk8L3JlYy1udW1iZXI+PGZvcmVpZ24ta2V5cz48a2V5IGFwcD0iRU4i
IGRiLWlkPSJ2cnp3dHN4NTh0OTJ4MGV6endvcDBhd2l4MmVwMDJlc3NhMngiIHRpbWVzdGFtcD0i
MTcwODI1Mzc3NyI+NDk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ZXJpb2RpY2FsPjxmdWxsLXRpdGxlPlNsZWVwIEJyZWF0aDwvZnVsbC10aXRsZT48L3BlcmlvZGlj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=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YW5nbGJlcmdlcjwvQXV0aG9yPjxZZWFyPjIwMjI8L1ll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=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16A80223" w14:textId="028F3635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3873CF" w14:textId="05202649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F</w:t>
            </w:r>
          </w:p>
        </w:tc>
        <w:tc>
          <w:tcPr>
            <w:tcW w:w="990" w:type="dxa"/>
            <w:vAlign w:val="center"/>
          </w:tcPr>
          <w:p w14:paraId="24EC8C91" w14:textId="1C9DA2FF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40BFC25D" w14:textId="2F0AEE35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1480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17902E7F" w14:textId="01E72AF5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11548745" w14:textId="7DA25EC0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41C20AF6" w14:textId="3EED67AB" w:rsidR="00E84490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xygen saturation, respiration data</w:t>
            </w:r>
          </w:p>
        </w:tc>
        <w:tc>
          <w:tcPr>
            <w:tcW w:w="810" w:type="dxa"/>
            <w:vAlign w:val="center"/>
          </w:tcPr>
          <w:p w14:paraId="72D62054" w14:textId="17FD2A92" w:rsidR="00E84490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3E170C05" w14:textId="14406A42" w:rsidR="00E84490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5776DB94" w14:textId="24C8CF9B" w:rsidR="00E84490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7C0B1E21" w14:textId="6656DE75" w:rsidR="00FA641B" w:rsidRPr="00A45325" w:rsidRDefault="00661D6F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FA641B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31E11782" w14:textId="3B3ACE16" w:rsidR="00E84490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</w:p>
        </w:tc>
        <w:tc>
          <w:tcPr>
            <w:tcW w:w="1890" w:type="dxa"/>
            <w:vAlign w:val="center"/>
          </w:tcPr>
          <w:p w14:paraId="2A47794A" w14:textId="6323A53B" w:rsidR="00E84490" w:rsidRPr="00A45325" w:rsidRDefault="00FA641B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RE type, SA detection, SA severity</w:t>
            </w:r>
          </w:p>
        </w:tc>
      </w:tr>
      <w:tr w:rsidR="00E84490" w:rsidRPr="00A45325" w14:paraId="1D3D9443" w14:textId="1304D085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19ACCB19" w14:textId="04DF47EC" w:rsidR="00E84490" w:rsidRPr="00A45325" w:rsidRDefault="00E8449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Gu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TwvQXV0aG9yPjxZZWFyPjIwMjA8L1llYXI+PFJlY051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TwvQXV0aG9yPjxZZWFyPjIwMjA8L1llYXI+PFJlY051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8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14F83DB3" w14:textId="60280072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68A0B71" w14:textId="2B876AFD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N</w:t>
            </w:r>
          </w:p>
        </w:tc>
        <w:tc>
          <w:tcPr>
            <w:tcW w:w="990" w:type="dxa"/>
            <w:vAlign w:val="center"/>
          </w:tcPr>
          <w:p w14:paraId="28604772" w14:textId="2F7EAD11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48E5AC3E" w14:textId="282872F8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76</w:t>
            </w:r>
          </w:p>
        </w:tc>
        <w:tc>
          <w:tcPr>
            <w:tcW w:w="900" w:type="dxa"/>
            <w:vAlign w:val="center"/>
          </w:tcPr>
          <w:p w14:paraId="2E0D9739" w14:textId="540A7464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5A6F313C" w14:textId="5147F8C6" w:rsidR="00E84490" w:rsidRPr="00A45325" w:rsidRDefault="00E8449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333B7842" w14:textId="34AEE6FC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, oxygen saturation</w:t>
            </w:r>
          </w:p>
        </w:tc>
        <w:tc>
          <w:tcPr>
            <w:tcW w:w="810" w:type="dxa"/>
            <w:vAlign w:val="center"/>
          </w:tcPr>
          <w:p w14:paraId="76C0A83B" w14:textId="5E4616BB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0" w:type="dxa"/>
            <w:vAlign w:val="center"/>
          </w:tcPr>
          <w:p w14:paraId="2D1FAFED" w14:textId="57A32BA1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79E8B57D" w14:textId="5655CD56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15B36992" w14:textId="5D438199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431F6DFA" w14:textId="5A00E8CC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3AC0407B" w14:textId="58918EE4" w:rsidR="00E84490" w:rsidRPr="00A45325" w:rsidRDefault="00FA641B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detection, SA severity</w:t>
            </w:r>
          </w:p>
        </w:tc>
      </w:tr>
      <w:tr w:rsidR="00E84490" w:rsidRPr="00A45325" w14:paraId="3E79B49C" w14:textId="7C767111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5E6D826A" w14:textId="19746B55" w:rsidR="00E84490" w:rsidRPr="00A45325" w:rsidRDefault="00E8449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Hafezi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afezi&lt;/Author&gt;&lt;Year&gt;2020&lt;/Year&gt;&lt;RecNum&gt;52&lt;/RecNum&gt;&lt;DisplayText&gt;[9]&lt;/DisplayText&gt;&lt;record&gt;&lt;rec-number&gt;52&lt;/rec-number&gt;&lt;foreign-keys&gt;&lt;key app="EN" db-id="vrzwtsx58t92x0ezzwop0awix2ep02essa2x" timestamp="1708253777"&gt;52&lt;/key&gt;&lt;/foreign-keys&gt;&lt;ref-type name="Journal Article"&gt;17&lt;/ref-type&gt;&lt;contributors&gt;&lt;authors&gt;&lt;author&gt;Hafezi, Maziar&lt;/author&gt;&lt;author&gt;Montazeri, Nasim&lt;/author&gt;&lt;author&gt;Saha, Shumit&lt;/author&gt;&lt;author&gt;Zhu, Kaiyin&lt;/author&gt;&lt;author&gt;Gavrilović, Bojan&lt;/author&gt;&lt;author&gt;Yadollahi, Azadeh&lt;/author&gt;&lt;author&gt;Taati, Babak&lt;/author&gt;&lt;/authors&gt;&lt;/contributors&gt;&lt;titles&gt;&lt;title&gt;Sleep Apnea Severity Estimation From Tracheal Movements Using a Deep Learning Model&lt;/title&gt;&lt;secondary-title&gt;IEEE Access&lt;/secondary-title&gt;&lt;/titles&gt;&lt;periodical&gt;&lt;full-title&gt;IEEE Access&lt;/full-title&gt;&lt;/periodical&gt;&lt;pages&gt;22641-22649&lt;/pages&gt;&lt;volume&gt;8&lt;/volume&gt;&lt;dates&gt;&lt;year&gt;2020&lt;/year&gt;&lt;/dates&gt;&lt;urls&gt;&lt;/urls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9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2A30FF91" w14:textId="08F75603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1618E4E" w14:textId="1293C471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, LSTM</w:t>
            </w:r>
          </w:p>
        </w:tc>
        <w:tc>
          <w:tcPr>
            <w:tcW w:w="990" w:type="dxa"/>
            <w:vAlign w:val="center"/>
          </w:tcPr>
          <w:p w14:paraId="23A1CD42" w14:textId="55C16BFC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369D1C48" w14:textId="578E9FF7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14:paraId="4452B6BF" w14:textId="224E7682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343986E4" w14:textId="066461DB" w:rsidR="00E84490" w:rsidRPr="00A45325" w:rsidRDefault="00E8449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7AE00EF1" w14:textId="34E01F8C" w:rsidR="00E84490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iration data</w:t>
            </w:r>
          </w:p>
        </w:tc>
        <w:tc>
          <w:tcPr>
            <w:tcW w:w="810" w:type="dxa"/>
            <w:vAlign w:val="center"/>
          </w:tcPr>
          <w:p w14:paraId="1DF8B9F0" w14:textId="169FF27E" w:rsidR="00E84490" w:rsidRPr="00A45325" w:rsidRDefault="002D6F15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center"/>
          </w:tcPr>
          <w:p w14:paraId="0BF7809F" w14:textId="377564DD" w:rsidR="00E84490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392C6295" w14:textId="12ACC9D4" w:rsidR="00E84490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6D10B9E0" w14:textId="5BECA441" w:rsidR="00E84490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  <w:vAlign w:val="center"/>
          </w:tcPr>
          <w:p w14:paraId="2EFFA3BB" w14:textId="6FEFCCE6" w:rsidR="00E84490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</w:p>
        </w:tc>
        <w:tc>
          <w:tcPr>
            <w:tcW w:w="1890" w:type="dxa"/>
            <w:vAlign w:val="center"/>
          </w:tcPr>
          <w:p w14:paraId="66DC96D4" w14:textId="1EAFC7D2" w:rsidR="00E84490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3D613E" w:rsidRPr="00A45325" w14:paraId="18A353B7" w14:textId="37933462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5E129418" w14:textId="5C647D68" w:rsidR="003D613E" w:rsidRPr="00A45325" w:rsidRDefault="003D613E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Hafezi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afezi&lt;/Author&gt;&lt;Year&gt;2019&lt;/Year&gt;&lt;RecNum&gt;51&lt;/RecNum&gt;&lt;DisplayText&gt;[10]&lt;/DisplayText&gt;&lt;record&gt;&lt;rec-number&gt;51&lt;/rec-number&gt;&lt;foreign-keys&gt;&lt;key app="EN" db-id="vrzwtsx58t92x0ezzwop0awix2ep02essa2x" timestamp="1708253777"&gt;51&lt;/key&gt;&lt;/foreign-keys&gt;&lt;ref-type name="Conference Proceedings"&gt;10&lt;/ref-type&gt;&lt;contributors&gt;&lt;authors&gt;&lt;author&gt;M. Hafezi&lt;/author&gt;&lt;author&gt;N. Montazeri&lt;/author&gt;&lt;author&gt;K. Zhu&lt;/author&gt;&lt;author&gt;H. Alshaer&lt;/author&gt;&lt;author&gt;A. Yadollahi&lt;/author&gt;&lt;author&gt;B. Taati&lt;/author&gt;&lt;/authors&gt;&lt;/contributors&gt;&lt;titles&gt;&lt;title&gt;Sleep Apnea Severity Estimation from Respiratory Related Movements Using Deep Learning&lt;/title&gt;&lt;secondary-title&gt;2019 41st Annual International Conference of the IEEE Engineering in Medicine and Biology Society (EMBC)&lt;/secondary-title&gt;&lt;alt-title&gt;2019 41st Annual International Conference of the IEEE Engineering in Medicine and Biology Society (EMBC)&lt;/alt-title&gt;&lt;/titles&gt;&lt;pages&gt;1601-1604&lt;/pages&gt;&lt;dates&gt;&lt;year&gt;2019&lt;/year&gt;&lt;pub-dates&gt;&lt;date&gt;23-27 July 2019&lt;/date&gt;&lt;/pub-dates&gt;&lt;/dates&gt;&lt;isbn&gt;1558-4615&lt;/isbn&gt;&lt;urls&gt;&lt;/urls&gt;&lt;electronic-resource-num&gt;10.1109/EMBC.2019.8857524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0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09C84B3E" w14:textId="56BE2DEB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EA1FFA" w14:textId="49E3DF38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, LSTM</w:t>
            </w:r>
          </w:p>
        </w:tc>
        <w:tc>
          <w:tcPr>
            <w:tcW w:w="990" w:type="dxa"/>
            <w:vAlign w:val="center"/>
          </w:tcPr>
          <w:p w14:paraId="311121EE" w14:textId="603285A0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2BD97C5C" w14:textId="1009C017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00" w:type="dxa"/>
            <w:vAlign w:val="center"/>
          </w:tcPr>
          <w:p w14:paraId="51849449" w14:textId="64949789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66399D91" w14:textId="786705E2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1A29208A" w14:textId="15271B13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iration data</w:t>
            </w:r>
          </w:p>
        </w:tc>
        <w:tc>
          <w:tcPr>
            <w:tcW w:w="810" w:type="dxa"/>
            <w:vAlign w:val="center"/>
          </w:tcPr>
          <w:p w14:paraId="4B5EB6D7" w14:textId="209138B2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center"/>
          </w:tcPr>
          <w:p w14:paraId="04B6A420" w14:textId="57222AFD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74BAD3B2" w14:textId="06F36B45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6275B9B0" w14:textId="0F609BFB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620" w:type="dxa"/>
            <w:vAlign w:val="center"/>
          </w:tcPr>
          <w:p w14:paraId="47962DD6" w14:textId="5D9477E2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</w:p>
        </w:tc>
        <w:tc>
          <w:tcPr>
            <w:tcW w:w="1890" w:type="dxa"/>
            <w:vAlign w:val="center"/>
          </w:tcPr>
          <w:p w14:paraId="254D66A0" w14:textId="0CB5349B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3D613E" w:rsidRPr="00A45325" w14:paraId="50D13C89" w14:textId="2566C57E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4CCF5E2F" w14:textId="154143F9" w:rsidR="003D613E" w:rsidRPr="00A45325" w:rsidRDefault="003D613E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Hung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Hung&lt;/Author&gt;&lt;Year&gt;2018&lt;/Year&gt;&lt;RecNum&gt;53&lt;/RecNum&gt;&lt;DisplayText&gt;[11]&lt;/DisplayText&gt;&lt;record&gt;&lt;rec-number&gt;53&lt;/rec-number&gt;&lt;foreign-keys&gt;&lt;key app="EN" db-id="vrzwtsx58t92x0ezzwop0awix2ep02essa2x" timestamp="1708253777"&gt;53&lt;/key&gt;&lt;/foreign-keys&gt;&lt;ref-type name="Conference Paper"&gt;47&lt;/ref-type&gt;&lt;contributors&gt;&lt;authors&gt;&lt;author&gt;Phan Duy Hung&lt;/author&gt;&lt;/authors&gt;&lt;/contributors&gt;&lt;titles&gt;&lt;title&gt;Central Sleep Apnea Detection Using an Accelerometer&lt;/title&gt;&lt;secondary-title&gt;Proceedings of the 1st International Conference on Control and Computer Vision&lt;/secondary-title&gt;&lt;/titles&gt;&lt;pages&gt;106–111&lt;/pages&gt;&lt;keywords&gt;&lt;keyword&gt;Central sleep apnea, Multilayer Perceptron network, chest accelerometer, heart rate, respiration waveform&lt;/keyword&gt;&lt;/keywords&gt;&lt;dates&gt;&lt;year&gt;2018&lt;/year&gt;&lt;/dates&gt;&lt;pub-location&gt;Singapore, Singapore&lt;/pub-location&gt;&lt;publisher&gt;Association for Computing Machinery&lt;/publisher&gt;&lt;urls&gt;&lt;related-urls&gt;&lt;url&gt;https://doi.org/10.1145/3232651.3232660&lt;/url&gt;&lt;/related-urls&gt;&lt;/urls&gt;&lt;electronic-resource-num&gt;10.1145/3232651.3232660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1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4A5D0E96" w14:textId="220BBCF0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01253E" w14:textId="7D4438E5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LP</w:t>
            </w:r>
          </w:p>
        </w:tc>
        <w:tc>
          <w:tcPr>
            <w:tcW w:w="990" w:type="dxa"/>
            <w:vAlign w:val="center"/>
          </w:tcPr>
          <w:p w14:paraId="793A42FD" w14:textId="090609B1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12FE9C42" w14:textId="62EC8BA6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4CBD568F" w14:textId="69D44CF6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16AE89D6" w14:textId="381B5791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327D705F" w14:textId="184659E2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art rate data, respiration data</w:t>
            </w:r>
          </w:p>
        </w:tc>
        <w:tc>
          <w:tcPr>
            <w:tcW w:w="810" w:type="dxa"/>
            <w:vAlign w:val="center"/>
          </w:tcPr>
          <w:p w14:paraId="40EAA112" w14:textId="5AACF0A6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center"/>
          </w:tcPr>
          <w:p w14:paraId="708F94CE" w14:textId="61ED8870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900" w:type="dxa"/>
            <w:vAlign w:val="center"/>
          </w:tcPr>
          <w:p w14:paraId="5C0F4EFB" w14:textId="1130B54C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vAlign w:val="center"/>
          </w:tcPr>
          <w:p w14:paraId="09C9BB22" w14:textId="073908BC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  <w:vAlign w:val="center"/>
          </w:tcPr>
          <w:p w14:paraId="4D3F30E0" w14:textId="23C7FB56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</w:p>
        </w:tc>
        <w:tc>
          <w:tcPr>
            <w:tcW w:w="1890" w:type="dxa"/>
            <w:vAlign w:val="center"/>
          </w:tcPr>
          <w:p w14:paraId="72B3438B" w14:textId="4EED9D37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3D613E" w:rsidRPr="00A45325" w14:paraId="29D3FB29" w14:textId="6233245B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060C45F7" w14:textId="11616C8F" w:rsidR="003D613E" w:rsidRPr="00A45325" w:rsidRDefault="003D613E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Jeon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eon&lt;/Author&gt;&lt;Year&gt;2020&lt;/Year&gt;&lt;RecNum&gt;54&lt;/RecNum&gt;&lt;DisplayText&gt;[12]&lt;/DisplayText&gt;&lt;record&gt;&lt;rec-number&gt;54&lt;/rec-number&gt;&lt;foreign-keys&gt;&lt;key app="EN" db-id="vrzwtsx58t92x0ezzwop0awix2ep02essa2x" timestamp="1708253778"&gt;54&lt;/key&gt;&lt;/foreign-keys&gt;&lt;ref-type name="Book"&gt;6&lt;/ref-type&gt;&lt;contributors&gt;&lt;authors&gt;&lt;author&gt;Jeon, Yeongjun&lt;/author&gt;&lt;author&gt;Heo, KukHo&lt;/author&gt;&lt;author&gt;Kang, Soon Ju&lt;/author&gt;&lt;/authors&gt;&lt;/contributors&gt;&lt;titles&gt;&lt;title&gt;Real-Time Sleep Apnea Diagnosis Method Using Wearable Device without External Sensors&lt;/title&gt;&lt;/titles&gt;&lt;pages&gt;1-5&lt;/pages&gt;&lt;dates&gt;&lt;year&gt;2020&lt;/year&gt;&lt;/dates&gt;&lt;urls&gt;&lt;/urls&gt;&lt;electronic-resource-num&gt;10.1109/PerComWorkshops48775.2020.9156119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2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1FE4C151" w14:textId="04472423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F81D18D" w14:textId="45F73BB7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N, KNN, NB</w:t>
            </w:r>
          </w:p>
        </w:tc>
        <w:tc>
          <w:tcPr>
            <w:tcW w:w="990" w:type="dxa"/>
            <w:vAlign w:val="center"/>
          </w:tcPr>
          <w:p w14:paraId="786299B2" w14:textId="54C51259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0250B9FC" w14:textId="171C76B3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6DFBAF04" w14:textId="1239496C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6B762EAE" w14:textId="367C147E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477C7239" w14:textId="5DF2EC7F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</w:t>
            </w:r>
          </w:p>
        </w:tc>
        <w:tc>
          <w:tcPr>
            <w:tcW w:w="810" w:type="dxa"/>
            <w:vAlign w:val="center"/>
          </w:tcPr>
          <w:p w14:paraId="2FE9AE4A" w14:textId="6233BBFE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45D33986" w14:textId="5C88B8BD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D</w:t>
            </w:r>
          </w:p>
        </w:tc>
        <w:tc>
          <w:tcPr>
            <w:tcW w:w="900" w:type="dxa"/>
            <w:vAlign w:val="center"/>
          </w:tcPr>
          <w:p w14:paraId="45221D40" w14:textId="56185240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37F60BAA" w14:textId="01831FD6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620" w:type="dxa"/>
            <w:vAlign w:val="center"/>
          </w:tcPr>
          <w:p w14:paraId="7F30987F" w14:textId="4A01CABD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, training-test split</w:t>
            </w:r>
          </w:p>
        </w:tc>
        <w:tc>
          <w:tcPr>
            <w:tcW w:w="1890" w:type="dxa"/>
            <w:vAlign w:val="center"/>
          </w:tcPr>
          <w:p w14:paraId="5F069072" w14:textId="7BED0534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3D613E" w:rsidRPr="00A45325" w14:paraId="1A44F8DB" w14:textId="19E05A01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445728F0" w14:textId="2CB0B947" w:rsidR="003D613E" w:rsidRPr="00A45325" w:rsidRDefault="003D613E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Ji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i&lt;/Author&gt;&lt;Year&gt;2022&lt;/Year&gt;&lt;RecNum&gt;55&lt;/RecNum&gt;&lt;DisplayText&gt;[13]&lt;/DisplayText&gt;&lt;record&gt;&lt;rec-number&gt;55&lt;/rec-number&gt;&lt;foreign-keys&gt;&lt;key app="EN" db-id="vrzwtsx58t92x0ezzwop0awix2ep02essa2x" timestamp="1708253778"&gt;55&lt;/key&gt;&lt;/foreign-keys&gt;&lt;ref-type name="Journal Article"&gt;17&lt;/ref-type&gt;&lt;contributors&gt;&lt;authors&gt;&lt;author&gt;Ji, Xiaoqiang&lt;/author&gt;&lt;author&gt;Rao, Zhi&lt;/author&gt;&lt;author&gt;Zhang, Wei&lt;/author&gt;&lt;author&gt;Liu, Chang&lt;/author&gt;&lt;author&gt;Wang, Zimo&lt;/author&gt;&lt;author&gt;Zhang, Shuo&lt;/author&gt;&lt;author&gt;Zhang, Butian&lt;/author&gt;&lt;author&gt;Hu, Menglei&lt;/author&gt;&lt;author&gt;Servati, Peyman&lt;/author&gt;&lt;author&gt;Xiao, Xiao&lt;/author&gt;&lt;/authors&gt;&lt;/contributors&gt;&lt;titles&gt;&lt;title&gt;Airline Point-of-Care System on Seat Belt for Hybrid Physiological Signal Monitoring&lt;/title&gt;&lt;secondary-title&gt;Micromachines&lt;/secondary-title&gt;&lt;/titles&gt;&lt;periodical&gt;&lt;full-title&gt;Micromachines&lt;/full-title&gt;&lt;/periodical&gt;&lt;pages&gt;1880&lt;/pages&gt;&lt;volume&gt;13&lt;/volume&gt;&lt;number&gt;11&lt;/number&gt;&lt;dates&gt;&lt;year&gt;2022&lt;/year&gt;&lt;/dates&gt;&lt;isbn&gt;2072-666X&lt;/isbn&gt;&lt;accession-num&gt;doi:10.3390/mi13111880&lt;/accession-num&gt;&lt;urls&gt;&lt;related-urls&gt;&lt;url&gt;https://www.mdpi.com/2072-666X/13/11/1880&lt;/url&gt;&lt;/related-urls&gt;&lt;/urls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3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5ECA5F3E" w14:textId="30596A21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7BF34B" w14:textId="15C11676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, BP, DT, KNN, LSTM, NB, QDA, RF, SVM</w:t>
            </w:r>
          </w:p>
        </w:tc>
        <w:tc>
          <w:tcPr>
            <w:tcW w:w="990" w:type="dxa"/>
            <w:vAlign w:val="center"/>
          </w:tcPr>
          <w:p w14:paraId="532B5738" w14:textId="66B9D978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0C317192" w14:textId="23DB706D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40</w:t>
            </w:r>
          </w:p>
        </w:tc>
        <w:tc>
          <w:tcPr>
            <w:tcW w:w="900" w:type="dxa"/>
            <w:vAlign w:val="center"/>
          </w:tcPr>
          <w:p w14:paraId="5FDEA21D" w14:textId="03B80E56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7AFE1596" w14:textId="79E53DEB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2E707918" w14:textId="01CFA387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, respiration data</w:t>
            </w:r>
          </w:p>
        </w:tc>
        <w:tc>
          <w:tcPr>
            <w:tcW w:w="810" w:type="dxa"/>
            <w:vAlign w:val="center"/>
          </w:tcPr>
          <w:p w14:paraId="008F20A5" w14:textId="7BD8CEFA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14:paraId="244997A3" w14:textId="38BAA330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900" w:type="dxa"/>
            <w:vAlign w:val="center"/>
          </w:tcPr>
          <w:p w14:paraId="61E9ED9F" w14:textId="343C07C7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vAlign w:val="center"/>
          </w:tcPr>
          <w:p w14:paraId="70934D13" w14:textId="58A1107A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  <w:vAlign w:val="center"/>
          </w:tcPr>
          <w:p w14:paraId="5E03E77D" w14:textId="6B133BC1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4EE9A41D" w14:textId="5BE85AB7" w:rsidR="003D613E" w:rsidRPr="00A45325" w:rsidRDefault="00DA5F6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3D613E" w:rsidRPr="00A45325" w14:paraId="03FEF157" w14:textId="7449DEDF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630B9BD5" w14:textId="50458F41" w:rsidR="003D613E" w:rsidRPr="00A45325" w:rsidRDefault="003D613E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Kristiansen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ristiansen&lt;/Author&gt;&lt;Year&gt;2021&lt;/Year&gt;&lt;RecNum&gt;56&lt;/RecNum&gt;&lt;DisplayText&gt;[14]&lt;/DisplayText&gt;&lt;record&gt;&lt;rec-number&gt;56&lt;/rec-number&gt;&lt;foreign-keys&gt;&lt;key app="EN" db-id="vrzwtsx58t92x0ezzwop0awix2ep02essa2x" timestamp="1708253778"&gt;56&lt;/key&gt;&lt;/foreign-keys&gt;&lt;ref-type name="Journal Article"&gt;17&lt;/ref-type&gt;&lt;contributors&gt;&lt;authors&gt;&lt;author&gt;Stein Kristiansen&lt;/author&gt;&lt;author&gt;Konstantinos Nikolaidis&lt;/author&gt;&lt;author&gt;Thomas Plagemann&lt;/author&gt;&lt;author&gt;Vera Goebel&lt;/author&gt;&lt;author&gt;Gunn Marit Traaen&lt;/author&gt;&lt;author&gt;Britt Øverland&lt;/author&gt;&lt;author&gt;Lars Aakerøy&lt;/author&gt;&lt;author&gt;Tove-Elizabeth Hunt&lt;/author&gt;&lt;author&gt;Jan Pål Loennechen&lt;/author&gt;&lt;author&gt;Sigurd Loe Steinshamn&lt;/author&gt;&lt;author&gt;Christina Holt Bendz&lt;/author&gt;&lt;author&gt;Ole-Gunnar Anfinsen&lt;/author&gt;&lt;author&gt;Lars Gullestad&lt;/author&gt;&lt;author&gt;Harriet Akre&lt;/author&gt;&lt;/authors&gt;&lt;/contributors&gt;&lt;titles&gt;&lt;title&gt;Machine Learning for Sleep Apnea Detection with Unattended Sleep Monitoring at Home&lt;/title&gt;&lt;secondary-title&gt;ACM Trans. Comput. Healthcare&lt;/secondary-title&gt;&lt;/titles&gt;&lt;periodical&gt;&lt;full-title&gt;ACM Trans. Comput. Healthcare&lt;/full-title&gt;&lt;/periodical&gt;&lt;pages&gt;Article 14&lt;/pages&gt;&lt;volume&gt;2&lt;/volume&gt;&lt;number&gt;2&lt;/number&gt;&lt;keywords&gt;&lt;keyword&gt;unattended sleep monitoring, portable sleep monitor, polygraphy, machine learning, Sleep apnea&lt;/keyword&gt;&lt;/keywords&gt;&lt;dates&gt;&lt;year&gt;2021&lt;/year&gt;&lt;/dates&gt;&lt;urls&gt;&lt;related-urls&gt;&lt;url&gt;https://doi.org/10.1145/3433987&lt;/url&gt;&lt;/related-urls&gt;&lt;/urls&gt;&lt;electronic-resource-num&gt;10.1145/3433987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4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4F663603" w14:textId="26223242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BC5187" w14:textId="570BDDAE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, GRU, KNN, LSTM, MLP, RF, SVM</w:t>
            </w:r>
          </w:p>
        </w:tc>
        <w:tc>
          <w:tcPr>
            <w:tcW w:w="990" w:type="dxa"/>
            <w:vAlign w:val="center"/>
          </w:tcPr>
          <w:p w14:paraId="50F392B5" w14:textId="161B683B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3C90AC24" w14:textId="160646ED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8018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1528C3E9" w14:textId="29AB381A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57F08B86" w14:textId="79F11FF9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22C38323" w14:textId="4B67A338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xygen saturation, respiration data</w:t>
            </w:r>
          </w:p>
        </w:tc>
        <w:tc>
          <w:tcPr>
            <w:tcW w:w="810" w:type="dxa"/>
            <w:vAlign w:val="center"/>
          </w:tcPr>
          <w:p w14:paraId="42257144" w14:textId="2CBB2BBD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78ABC42E" w14:textId="75D85B9F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D</w:t>
            </w:r>
          </w:p>
        </w:tc>
        <w:tc>
          <w:tcPr>
            <w:tcW w:w="900" w:type="dxa"/>
            <w:vAlign w:val="center"/>
          </w:tcPr>
          <w:p w14:paraId="50D1733A" w14:textId="7CC444FA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5F13785E" w14:textId="70981C82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34766453" w14:textId="4EA1B994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50F81842" w14:textId="51C4CB82" w:rsidR="003D613E" w:rsidRPr="00A45325" w:rsidRDefault="00DA5F6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RE type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3D613E" w:rsidRPr="00A45325" w14:paraId="775EAFA9" w14:textId="58C77092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667D4BBA" w14:textId="10AFA14F" w:rsidR="003D613E" w:rsidRPr="00A45325" w:rsidRDefault="003D613E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Kristiansen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ristiansen&lt;/Author&gt;&lt;Year&gt;2023&lt;/Year&gt;&lt;RecNum&gt;57&lt;/RecNum&gt;&lt;DisplayText&gt;[15]&lt;/DisplayText&gt;&lt;record&gt;&lt;rec-number&gt;57&lt;/rec-number&gt;&lt;foreign-keys&gt;&lt;key app="EN" db-id="vrzwtsx58t92x0ezzwop0awix2ep02essa2x" timestamp="1708253778"&gt;57&lt;/key&gt;&lt;/foreign-keys&gt;&lt;ref-type name="Journal Article"&gt;17&lt;/ref-type&gt;&lt;contributors&gt;&lt;authors&gt;&lt;author&gt;Kristiansen, Stein&lt;/author&gt;&lt;author&gt;Nikolaidis, Konstantinos&lt;/author&gt;&lt;author&gt;Plagemann, Thomas&lt;/author&gt;&lt;author&gt;Goebel, Vera&lt;/author&gt;&lt;author&gt;Traaen, Gunn Marit&lt;/author&gt;&lt;author&gt;Øverland, Britt&lt;/author&gt;&lt;author&gt;Akerøy, Lars&lt;/author&gt;&lt;author&gt;Hunt, Tove-Elizabeth&lt;/author&gt;&lt;author&gt;Loennechen, Jan Pål&lt;/author&gt;&lt;author&gt;Steinshamn, Sigurd Loe&lt;/author&gt;&lt;author&gt;Bendz, Christina Holt&lt;/author&gt;&lt;author&gt;Anfinsen, Ole-Gunnar&lt;/author&gt;&lt;author&gt;Gullestad, Lars&lt;/author&gt;&lt;author&gt;Akre, Harriet&lt;/author&gt;&lt;/authors&gt;&lt;/contributors&gt;&lt;titles&gt;&lt;title&gt;A clinical evaluation of a low-cost strain gauge respiration belt and machine learning to detect sleep apnea&lt;/title&gt;&lt;secondary-title&gt;Smart Health&lt;/secondary-title&gt;&lt;/titles&gt;&lt;periodical&gt;&lt;full-title&gt;Smart Health&lt;/full-title&gt;&lt;/periodical&gt;&lt;pages&gt;100373&lt;/pages&gt;&lt;volume&gt;27&lt;/volume&gt;&lt;keywords&gt;&lt;keyword&gt;Sleep apnea&lt;/keyword&gt;&lt;keyword&gt;Machine learning&lt;/keyword&gt;&lt;keyword&gt;Respiration belt&lt;/keyword&gt;&lt;keyword&gt;Strain gauge&lt;/keyword&gt;&lt;keyword&gt;Nox T3&lt;/keyword&gt;&lt;/keywords&gt;&lt;dates&gt;&lt;year&gt;2023&lt;/year&gt;&lt;pub-dates&gt;&lt;date&gt;2023/03/01/&lt;/date&gt;&lt;/pub-dates&gt;&lt;/dates&gt;&lt;isbn&gt;2352-6483&lt;/isbn&gt;&lt;urls&gt;&lt;related-urls&gt;&lt;url&gt;https://www.sciencedirect.com/science/article/pii/S2352648323000016&lt;/url&gt;&lt;/related-urls&gt;&lt;/urls&gt;&lt;electronic-resource-num&gt;https://doi.org/10.1016/j.smhl.2023.100373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5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6FCF1674" w14:textId="5AB63929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5DFA8D" w14:textId="63FA97A0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, GRU, LSTM, MLP, RF</w:t>
            </w:r>
          </w:p>
        </w:tc>
        <w:tc>
          <w:tcPr>
            <w:tcW w:w="990" w:type="dxa"/>
            <w:vAlign w:val="center"/>
          </w:tcPr>
          <w:p w14:paraId="38D7622F" w14:textId="39D4A622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0C619EE9" w14:textId="37EE0F22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105</w:t>
            </w:r>
          </w:p>
        </w:tc>
        <w:tc>
          <w:tcPr>
            <w:tcW w:w="900" w:type="dxa"/>
            <w:vAlign w:val="center"/>
          </w:tcPr>
          <w:p w14:paraId="181A0027" w14:textId="1C111442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388491CA" w14:textId="2870190B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001910CA" w14:textId="36023403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xygen saturation, 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0D9C002" w14:textId="04BFB84C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3059B4C1" w14:textId="11B9E644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D</w:t>
            </w:r>
          </w:p>
        </w:tc>
        <w:tc>
          <w:tcPr>
            <w:tcW w:w="900" w:type="dxa"/>
            <w:vAlign w:val="center"/>
          </w:tcPr>
          <w:p w14:paraId="0BAD5D38" w14:textId="0414CF00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021D1DAA" w14:textId="168A8FAE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66A2663B" w14:textId="3E7B180B" w:rsidR="003D613E" w:rsidRPr="00A45325" w:rsidRDefault="00661D6F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K-fold CV, LOOCV</w:t>
            </w:r>
          </w:p>
        </w:tc>
        <w:tc>
          <w:tcPr>
            <w:tcW w:w="1890" w:type="dxa"/>
            <w:vAlign w:val="center"/>
          </w:tcPr>
          <w:p w14:paraId="76366DA6" w14:textId="4D0E4807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SA detection, SA severity</w:t>
            </w:r>
          </w:p>
        </w:tc>
      </w:tr>
      <w:tr w:rsidR="003D613E" w:rsidRPr="00A45325" w14:paraId="4165F9B0" w14:textId="211966A1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0685D717" w14:textId="21D65E39" w:rsidR="003D613E" w:rsidRPr="00A45325" w:rsidRDefault="003D613E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Kwon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won&lt;/Author&gt;&lt;Year&gt;2023&lt;/Year&gt;&lt;RecNum&gt;58&lt;/RecNum&gt;&lt;DisplayText&gt;[16]&lt;/DisplayText&gt;&lt;record&gt;&lt;rec-number&gt;58&lt;/rec-number&gt;&lt;foreign-keys&gt;&lt;key app="EN" db-id="vrzwtsx58t92x0ezzwop0awix2ep02essa2x" timestamp="1708253778"&gt;58&lt;/key&gt;&lt;/foreign-keys&gt;&lt;ref-type name="Journal Article"&gt;17&lt;/ref-type&gt;&lt;contributors&gt;&lt;authors&gt;&lt;author&gt;Kwon, Shinjae&lt;/author&gt;&lt;author&gt;Kim, Hyeon Seok&lt;/author&gt;&lt;author&gt;Kwon, Kangkyu&lt;/author&gt;&lt;author&gt;Kim, Hodam&lt;/author&gt;&lt;author&gt;Kim, Yun Soung&lt;/author&gt;&lt;author&gt;Lee, Sung Hoon&lt;/author&gt;&lt;author&gt;Kwon, Young-Tae&lt;/author&gt;&lt;author&gt;Jeong, Jae-Woong&lt;/author&gt;&lt;author&gt;Trotti, Lynn Marie&lt;/author&gt;&lt;author&gt;Duarte, Audrey&lt;/author&gt;&lt;author&gt;Yeo, Woon-Hong&lt;/author&gt;&lt;/authors&gt;&lt;/contributors&gt;&lt;titles&gt;&lt;title&gt;At-home wireless sleep monitoring patches for the clinical assessment of sleep quality and sleep apnea&lt;/title&gt;&lt;secondary-title&gt;Science Advances&lt;/secondary-title&gt;&lt;/titles&gt;&lt;periodical&gt;&lt;full-title&gt;Science Advances&lt;/full-title&gt;&lt;/periodical&gt;&lt;pages&gt;eadg9671&lt;/pages&gt;&lt;volume&gt;9&lt;/volume&gt;&lt;number&gt;21&lt;/number&gt;&lt;dates&gt;&lt;year&gt;2023&lt;/year&gt;&lt;/dates&gt;&lt;urls&gt;&lt;related-urls&gt;&lt;url&gt;https://www.science.org/doi/abs/10.1126/sciadv.adg9671&lt;/url&gt;&lt;/related-urls&gt;&lt;/urls&gt;&lt;electronic-resource-num&gt;doi:10.1126/sciadv.adg9671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6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57994806" w14:textId="68DE7156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4586A9E" w14:textId="1F97B389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</w:t>
            </w:r>
          </w:p>
        </w:tc>
        <w:tc>
          <w:tcPr>
            <w:tcW w:w="990" w:type="dxa"/>
            <w:vAlign w:val="center"/>
          </w:tcPr>
          <w:p w14:paraId="256D4310" w14:textId="193223DD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6EFEFB39" w14:textId="42C755FB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883</w:t>
            </w:r>
          </w:p>
        </w:tc>
        <w:tc>
          <w:tcPr>
            <w:tcW w:w="900" w:type="dxa"/>
            <w:vAlign w:val="center"/>
          </w:tcPr>
          <w:p w14:paraId="46F8B304" w14:textId="6409B47B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4DF87D4A" w14:textId="052A0C24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5DA4A247" w14:textId="39836DA1" w:rsidR="003D613E" w:rsidRPr="00A45325" w:rsidRDefault="00FC2B2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EG, EOG, EMG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0EB5BBF" w14:textId="7732EF16" w:rsidR="003D613E" w:rsidRPr="00A45325" w:rsidRDefault="00FC2B2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24EEF55B" w14:textId="63C0FCAA" w:rsidR="003D613E" w:rsidRPr="00A45325" w:rsidRDefault="00FC2B2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2114B24C" w14:textId="53AE1DFA" w:rsidR="003D613E" w:rsidRPr="00A45325" w:rsidRDefault="00FC2B2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6A772988" w14:textId="5CB6C1C7" w:rsidR="003D613E" w:rsidRPr="00A45325" w:rsidRDefault="00FC2B2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42D1A6C7" w14:textId="0FDAE5AD" w:rsidR="003D613E" w:rsidRPr="00A45325" w:rsidRDefault="00FC2B2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6682E290" w14:textId="582CE306" w:rsidR="003D613E" w:rsidRPr="00A45325" w:rsidRDefault="00FC2B21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3D613E" w:rsidRPr="00A45325" w14:paraId="76FC082D" w14:textId="463A915E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0028B4B3" w14:textId="6205A811" w:rsidR="003D613E" w:rsidRPr="00A45325" w:rsidRDefault="003D613E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Le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e&lt;/Author&gt;&lt;Year&gt;2013&lt;/Year&gt;&lt;RecNum&gt;59&lt;/RecNum&gt;&lt;DisplayText&gt;[17]&lt;/DisplayText&gt;&lt;record&gt;&lt;rec-number&gt;59&lt;/rec-number&gt;&lt;foreign-keys&gt;&lt;key app="EN" db-id="vrzwtsx58t92x0ezzwop0awix2ep02essa2x" timestamp="1708253778"&gt;59&lt;/key&gt;&lt;/foreign-keys&gt;&lt;ref-type name="Journal Article"&gt;17&lt;/ref-type&gt;&lt;contributors&gt;&lt;authors&gt;&lt;author&gt;Le, T. Q.&lt;/author&gt;&lt;author&gt;Cheng, C.&lt;/author&gt;&lt;author&gt;Sangasoongsong, A.&lt;/author&gt;&lt;author&gt;Wongdhamma, W.&lt;/author&gt;&lt;author&gt;Bukkapatnam, S. T.&lt;/author&gt;&lt;/authors&gt;&lt;/contributors&gt;&lt;auth-address&gt;Oklahoma State University Industrial Engineering and Management Stillwater OK 74087 USA.&lt;/auth-address&gt;&lt;titles&gt;&lt;title&gt;Wireless Wearable Multisensory Suite and Real-Time Prediction of Obstructive Sleep Apnea Episodes&lt;/title&gt;&lt;secondary-title&gt;IEEE J Transl Eng Health Med&lt;/secondary-title&gt;&lt;/titles&gt;&lt;periodical&gt;&lt;full-title&gt;IEEE J Transl Eng Health Med&lt;/full-title&gt;&lt;/periodical&gt;&lt;pages&gt;2700109&lt;/pages&gt;&lt;volume&gt;1&lt;/volume&gt;&lt;edition&gt;2013/01/01&lt;/edition&gt;&lt;keywords&gt;&lt;keyword&gt;Biomedical telemetry&lt;/keyword&gt;&lt;keyword&gt;Gaussian mixture model&lt;/keyword&gt;&lt;keyword&gt;Nonlinear dynamical systems&lt;/keyword&gt;&lt;keyword&gt;Sleep apnea&lt;/keyword&gt;&lt;/keywords&gt;&lt;dates&gt;&lt;year&gt;2013&lt;/year&gt;&lt;/dates&gt;&lt;isbn&gt;2168-2372 (Print)&amp;#xD;2168-2372&lt;/isbn&gt;&lt;accession-num&gt;27170854&lt;/accession-num&gt;&lt;urls&gt;&lt;/urls&gt;&lt;custom2&gt;PMC4819230&lt;/custom2&gt;&lt;electronic-resource-num&gt;10.1109/jtehm.2013.2273354&lt;/electronic-resource-num&gt;&lt;remote-database-provider&gt;NLM&lt;/remote-database-provider&gt;&lt;language&gt;eng&lt;/language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7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4A8EFC0" w14:textId="64BC33E7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615EBE5" w14:textId="6201CFA6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VM</w:t>
            </w:r>
          </w:p>
        </w:tc>
        <w:tc>
          <w:tcPr>
            <w:tcW w:w="990" w:type="dxa"/>
            <w:vAlign w:val="center"/>
          </w:tcPr>
          <w:p w14:paraId="3CBA9CCE" w14:textId="2D637083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630" w:type="dxa"/>
            <w:vAlign w:val="center"/>
          </w:tcPr>
          <w:p w14:paraId="12076D7C" w14:textId="29F96304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41FFF7DA" w14:textId="79AAA6B4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13D43CD1" w14:textId="2BC2B637" w:rsidR="003D613E" w:rsidRPr="00A45325" w:rsidRDefault="003D613E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6040C634" w14:textId="7636FBBB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oustic data, heart rate data, oxygen saturation, 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02DD080" w14:textId="5E08D8A8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center"/>
          </w:tcPr>
          <w:p w14:paraId="134EE4ED" w14:textId="20DEC79A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D</w:t>
            </w:r>
          </w:p>
        </w:tc>
        <w:tc>
          <w:tcPr>
            <w:tcW w:w="900" w:type="dxa"/>
            <w:vAlign w:val="center"/>
          </w:tcPr>
          <w:p w14:paraId="16CA04D0" w14:textId="07E30641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080" w:type="dxa"/>
            <w:vAlign w:val="center"/>
          </w:tcPr>
          <w:p w14:paraId="11E92712" w14:textId="6A34D8A4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67497BC3" w14:textId="1321B9A0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</w:p>
        </w:tc>
        <w:tc>
          <w:tcPr>
            <w:tcW w:w="1890" w:type="dxa"/>
            <w:vAlign w:val="center"/>
          </w:tcPr>
          <w:p w14:paraId="4FE7A1EF" w14:textId="1DF196A4" w:rsidR="003D613E" w:rsidRPr="00A45325" w:rsidRDefault="00FC2B21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3D613E" w:rsidRPr="00A45325" w14:paraId="2B6DF54F" w14:textId="043C1F0D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3DD29C5C" w14:textId="7098B207" w:rsidR="003D613E" w:rsidRPr="00A45325" w:rsidRDefault="003D613E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McClure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cClure&lt;/Author&gt;&lt;Year&gt;2020&lt;/Year&gt;&lt;RecNum&gt;60&lt;/RecNum&gt;&lt;DisplayText&gt;[18]&lt;/DisplayText&gt;&lt;record&gt;&lt;rec-number&gt;60&lt;/rec-number&gt;&lt;foreign-keys&gt;&lt;key app="EN" db-id="vrzwtsx58t92x0ezzwop0awix2ep02essa2x" timestamp="1708253778"&gt;60&lt;/key&gt;&lt;/foreign-keys&gt;&lt;ref-type name="Journal Article"&gt;17&lt;/ref-type&gt;&lt;contributors&gt;&lt;authors&gt;&lt;author&gt;McClure, K.&lt;/author&gt;&lt;author&gt;Erdreich, B.&lt;/author&gt;&lt;author&gt;Bates, J. H. T.&lt;/author&gt;&lt;author&gt;McGinnis, R. S.&lt;/author&gt;&lt;author&gt;Masquelin, A.&lt;/author&gt;&lt;author&gt;Wshah, S.&lt;/author&gt;&lt;/authors&gt;&lt;/contributors&gt;&lt;auth-address&gt;College of Engineering and Mathematical Sciences, The University of Vermont, Burlington, VT 05405, USA.&amp;#xD;Department of Medicine, Larner College of Medicine, University of Vermont, Burlington, VT 05405, USA.&lt;/auth-address&gt;&lt;titles&gt;&lt;title&gt;Classification and Detection of Breathing Patterns with Wearable Sensors and Deep Learning&lt;/title&gt;&lt;secondary-title&gt;Sensors (Basel)&lt;/secondary-title&gt;&lt;/titles&gt;&lt;periodical&gt;&lt;full-title&gt;Sensors (Basel)&lt;/full-title&gt;&lt;/periodical&gt;&lt;volume&gt;20&lt;/volume&gt;&lt;number&gt;22&lt;/number&gt;&lt;edition&gt;2020/11/19&lt;/edition&gt;&lt;keywords&gt;&lt;keyword&gt;Adult&lt;/keyword&gt;&lt;keyword&gt;*Deep Learning&lt;/keyword&gt;&lt;keyword&gt;Female&lt;/keyword&gt;&lt;keyword&gt;Humans&lt;/keyword&gt;&lt;keyword&gt;Male&lt;/keyword&gt;&lt;keyword&gt;Respiration&lt;/keyword&gt;&lt;keyword&gt;Sleep Apnea Syndromes/*diagnosis&lt;/keyword&gt;&lt;keyword&gt;Sleep Apnea, Obstructive/*diagnosis&lt;/keyword&gt;&lt;keyword&gt;*Wearable Electronic Devices&lt;/keyword&gt;&lt;keyword&gt;biomarkers&lt;/keyword&gt;&lt;keyword&gt;breathing pattern classification&lt;/keyword&gt;&lt;keyword&gt;breathing pattern detection&lt;/keyword&gt;&lt;keyword&gt;deep learning&lt;/keyword&gt;&lt;keyword&gt;sleep apnea central&lt;/keyword&gt;&lt;keyword&gt;sleep apnea obstructive&lt;/keyword&gt;&lt;/keywords&gt;&lt;dates&gt;&lt;year&gt;2020&lt;/year&gt;&lt;pub-dates&gt;&lt;date&gt;Nov 13&lt;/date&gt;&lt;/pub-dates&gt;&lt;/dates&gt;&lt;isbn&gt;1424-8220&lt;/isbn&gt;&lt;accession-num&gt;33202857&lt;/accession-num&gt;&lt;urls&gt;&lt;/urls&gt;&lt;custom2&gt;PMC7698281&lt;/custom2&gt;&lt;electronic-resource-num&gt;10.3390/s20226481&lt;/electronic-resource-num&gt;&lt;remote-database-provider&gt;NLM&lt;/remote-database-provider&gt;&lt;language&gt;eng&lt;/language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18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53C5528F" w14:textId="3609BC59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D5B72AC" w14:textId="39F06FA7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5119FAB9" w14:textId="3906A182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284AE8D5" w14:textId="68F90585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5CD2FDA2" w14:textId="1982F715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255909EB" w14:textId="59EE5DF1" w:rsidR="003D613E" w:rsidRPr="00A45325" w:rsidRDefault="003D613E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2099C6A7" w14:textId="64E3162B" w:rsidR="003D613E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63DE3C95" w14:textId="31B9E52F" w:rsidR="003D613E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</w:tcPr>
          <w:p w14:paraId="27AB515A" w14:textId="186AC769" w:rsidR="003D613E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ext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1B5234D" w14:textId="4D3F30E6" w:rsidR="00AB5D44" w:rsidRPr="00A45325" w:rsidRDefault="00661D6F" w:rsidP="00661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AB5D44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06F6F1D9" w14:textId="0867F442" w:rsidR="003D613E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physicians</w:t>
            </w:r>
          </w:p>
        </w:tc>
        <w:tc>
          <w:tcPr>
            <w:tcW w:w="1620" w:type="dxa"/>
            <w:vAlign w:val="center"/>
          </w:tcPr>
          <w:p w14:paraId="5A0E4EAB" w14:textId="1284FE70" w:rsidR="003D613E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117FE54E" w14:textId="4F5888CD" w:rsidR="003D613E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RE type</w:t>
            </w:r>
          </w:p>
        </w:tc>
      </w:tr>
      <w:tr w:rsidR="00585CA0" w:rsidRPr="00A45325" w14:paraId="2754F3CF" w14:textId="728CA1EC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3468B2BD" w14:textId="63A00B0E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pini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>
                <w:fldData xml:space="preserve">PEVuZE5vdGU+PENpdGU+PEF1dGhvcj5QYXBpbmk8L0F1dGhvcj48WWVhcj4yMDIwPC9ZZWFyPjxS
ZWNOdW0+NjE8L1JlY051bT48RGlzcGxheVRleHQ+WzE5XTwvRGlzcGxheVRleHQ+PHJlY29yZD48
cmVjLW51bWJlcj42MTwvcmVjLW51bWJlcj48Zm9yZWlnbi1rZXlzPjxrZXkgYXBwPSJFTiIgZGIt
aWQ9InZyend0c3g1OHQ5MngwZXp6d29wMGF3aXgyZXAwMmVzc2EyeCIgdGltZXN0YW1wPSIxNzA4
MjUzNzc4Ij42MT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lcmlvZGlj
YWw+PGZ1bGwtdGl0bGU+U2NpIFJlcDwvZnVsbC10aXRsZT48L3BlcmlvZGljYWw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AG==
</w:fldData>
              </w:fldChar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 </w:instrTex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>
                <w:fldData xml:space="preserve">PEVuZE5vdGU+PENpdGU+PEF1dGhvcj5QYXBpbmk8L0F1dGhvcj48WWVhcj4yMDIwPC9ZZWFyPjxS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==
</w:fldData>
              </w:fldChar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.DATA </w:instrTex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[19]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2F9DCABD" w14:textId="2882062F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86F868B" w14:textId="2141D021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60DD0049" w14:textId="148962D5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59893C44" w14:textId="743A54B9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543</w:t>
            </w:r>
          </w:p>
        </w:tc>
        <w:tc>
          <w:tcPr>
            <w:tcW w:w="900" w:type="dxa"/>
            <w:vAlign w:val="center"/>
          </w:tcPr>
          <w:p w14:paraId="00D9D845" w14:textId="00E1CC0C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404A8132" w14:textId="0D31F464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6C52F958" w14:textId="48EBD694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features coverage, heart rate data, respiration data, sleep stage</w:t>
            </w:r>
          </w:p>
        </w:tc>
        <w:tc>
          <w:tcPr>
            <w:tcW w:w="810" w:type="dxa"/>
            <w:vAlign w:val="center"/>
          </w:tcPr>
          <w:p w14:paraId="054B2280" w14:textId="02A7B6E7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212</w:t>
            </w:r>
          </w:p>
        </w:tc>
        <w:tc>
          <w:tcPr>
            <w:tcW w:w="990" w:type="dxa"/>
            <w:vAlign w:val="center"/>
          </w:tcPr>
          <w:p w14:paraId="68569803" w14:textId="700CD098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3BB90990" w14:textId="6AE4E50F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48BFECB2" w14:textId="171231F0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2788044C" w14:textId="74726EAE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182CCA9B" w14:textId="5FF8300F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RE type, SA detection, SA severity</w:t>
            </w:r>
          </w:p>
        </w:tc>
      </w:tr>
      <w:tr w:rsidR="00585CA0" w:rsidRPr="00A45325" w14:paraId="236FD6DB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5906055F" w14:textId="6B265A88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trenko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Petrenko&lt;/Author&gt;&lt;Year&gt;2020&lt;/Year&gt;&lt;RecNum&gt;62&lt;/RecNum&gt;&lt;DisplayText&gt;[20]&lt;/DisplayText&gt;&lt;record&gt;&lt;rec-number&gt;62&lt;/rec-number&gt;&lt;foreign-keys&gt;&lt;key app="EN" db-id="vrzwtsx58t92x0ezzwop0awix2ep02essa2x" timestamp="1708253778"&gt;62&lt;/key&gt;&lt;/foreign-keys&gt;&lt;ref-type name="Conference Proceedings"&gt;10&lt;/ref-type&gt;&lt;contributors&gt;&lt;authors&gt;&lt;author&gt;A. Petrenko&lt;/author&gt;&lt;/authors&gt;&lt;/contributors&gt;&lt;titles&gt;&lt;title&gt;Breathmonitor: Sleep Apnea Mobile Detector&lt;/title&gt;&lt;secondary-title&gt;2020 IEEE 2nd International Conference on System Analysis &amp;amp; Intelligent Computing (SAIC)&lt;/secondary-title&gt;&lt;alt-title&gt;2020 IEEE 2nd International Conference on System Analysis &amp;amp; Intelligent Computing (SAIC)&lt;/alt-title&gt;&lt;/titles&gt;&lt;pages&gt;1-4&lt;/pages&gt;&lt;dates&gt;&lt;year&gt;2020&lt;/year&gt;&lt;pub-dates&gt;&lt;date&gt;5-9 Oct. 2020&lt;/date&gt;&lt;/pub-dates&gt;&lt;/dates&gt;&lt;urls&gt;&lt;/urls&gt;&lt;electronic-resource-num&gt;10.1109/SAIC51296.2020.9239236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[20]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5708ED1E" w14:textId="16595FE5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F37E1E" w14:textId="19CF6384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</w:t>
            </w:r>
          </w:p>
        </w:tc>
        <w:tc>
          <w:tcPr>
            <w:tcW w:w="990" w:type="dxa"/>
            <w:vAlign w:val="center"/>
          </w:tcPr>
          <w:p w14:paraId="633A2FF8" w14:textId="1F984AFC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4A4F2C96" w14:textId="7CD1358A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2000</w:t>
            </w:r>
          </w:p>
        </w:tc>
        <w:tc>
          <w:tcPr>
            <w:tcW w:w="900" w:type="dxa"/>
            <w:vAlign w:val="center"/>
          </w:tcPr>
          <w:p w14:paraId="5A6E5B1F" w14:textId="35ABF750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56AA8BED" w14:textId="5CD6DE6A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67C6F0DE" w14:textId="406E3669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6135275" w14:textId="5AE0250F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3E4F3C3A" w14:textId="6FFC8905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text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0C6623A" w14:textId="6CAC44E8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080" w:type="dxa"/>
            <w:vAlign w:val="center"/>
          </w:tcPr>
          <w:p w14:paraId="55B306CA" w14:textId="4CBCC4C3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1620" w:type="dxa"/>
            <w:vAlign w:val="center"/>
          </w:tcPr>
          <w:p w14:paraId="5018444E" w14:textId="0CCE1B9A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4E01503B" w14:textId="222AD348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585CA0" w:rsidRPr="00A45325" w14:paraId="64EBE9BC" w14:textId="77777777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149246DC" w14:textId="0504B70A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ossi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Rossi&lt;/Author&gt;&lt;Year&gt;2023&lt;/Year&gt;&lt;RecNum&gt;63&lt;/RecNum&gt;&lt;DisplayText&gt;[21]&lt;/DisplayText&gt;&lt;record&gt;&lt;rec-number&gt;63&lt;/rec-number&gt;&lt;foreign-keys&gt;&lt;key app="EN" db-id="vrzwtsx58t92x0ezzwop0awix2ep02essa2x" timestamp="1708253779"&gt;63&lt;/key&gt;&lt;/foreign-keys&gt;&lt;ref-type name="Journal Article"&gt;17&lt;/ref-type&gt;&lt;contributors&gt;&lt;authors&gt;&lt;author&gt;Rossi, M.&lt;/author&gt;&lt;author&gt;Sala, D.&lt;/author&gt;&lt;author&gt;Bovio, D.&lt;/author&gt;&lt;author&gt;Salito, C.&lt;/author&gt;&lt;author&gt;Alessandrelli, G.&lt;/author&gt;&lt;author&gt;Lombardi, C.&lt;/author&gt;&lt;author&gt;Mainardi, L.&lt;/author&gt;&lt;author&gt;Cerveri, P.&lt;/author&gt;&lt;/authors&gt;&lt;/contributors&gt;&lt;titles&gt;&lt;title&gt;SLEEP-SEE-THROUGH: Explainable Deep Learning for Sleep Event Detection and Quantification From Wearable Somnography&lt;/title&gt;&lt;secondary-title&gt;IEEE J Biomed Health Inform&lt;/secondary-title&gt;&lt;/titles&gt;&lt;periodical&gt;&lt;full-title&gt;IEEE J Biomed Health Inform&lt;/full-title&gt;&lt;/periodical&gt;&lt;pages&gt;3129-3140&lt;/pages&gt;&lt;volume&gt;27&lt;/volume&gt;&lt;number&gt;7&lt;/number&gt;&lt;edition&gt;2023/04/15&lt;/edition&gt;&lt;keywords&gt;&lt;keyword&gt;Humans&lt;/keyword&gt;&lt;keyword&gt;Polysomnography&lt;/keyword&gt;&lt;keyword&gt;Snoring/diagnosis&lt;/keyword&gt;&lt;keyword&gt;*Deep Learning&lt;/keyword&gt;&lt;keyword&gt;Apnea&lt;/keyword&gt;&lt;keyword&gt;Sleep&lt;/keyword&gt;&lt;keyword&gt;*Wearable Electronic Devices&lt;/keyword&gt;&lt;/keywords&gt;&lt;dates&gt;&lt;year&gt;2023&lt;/year&gt;&lt;pub-dates&gt;&lt;date&gt;Jul&lt;/date&gt;&lt;/pub-dates&gt;&lt;/dates&gt;&lt;isbn&gt;2168-2194&lt;/isbn&gt;&lt;accession-num&gt;37058373&lt;/accession-num&gt;&lt;urls&gt;&lt;/urls&gt;&lt;electronic-resource-num&gt;10.1109/jbhi.2023.3267087&lt;/electronic-resource-num&gt;&lt;remote-database-provider&gt;NLM&lt;/remote-database-provider&gt;&lt;language&gt;eng&lt;/language&gt;&lt;/record&gt;&lt;/Cite&gt;&lt;/EndNote&gt;</w:instrTex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[21]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4AB51B58" w14:textId="36E402FD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068D1E" w14:textId="23E41959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54608FDD" w14:textId="3C833A32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177BF491" w14:textId="00FFE48D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800</w:t>
            </w:r>
          </w:p>
        </w:tc>
        <w:tc>
          <w:tcPr>
            <w:tcW w:w="900" w:type="dxa"/>
            <w:vAlign w:val="center"/>
          </w:tcPr>
          <w:p w14:paraId="09622C01" w14:textId="06148B8A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163EE73A" w14:textId="1D2CA288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06394CC7" w14:textId="0EA3046F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oustic data, body movement, oxygen saturation, 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F432451" w14:textId="15C041B8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2DD50FD8" w14:textId="7508FE3A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D</w:t>
            </w:r>
          </w:p>
        </w:tc>
        <w:tc>
          <w:tcPr>
            <w:tcW w:w="900" w:type="dxa"/>
            <w:vAlign w:val="center"/>
          </w:tcPr>
          <w:p w14:paraId="61CD91D5" w14:textId="327839E7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080" w:type="dxa"/>
            <w:vAlign w:val="center"/>
          </w:tcPr>
          <w:p w14:paraId="26607358" w14:textId="3012933D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5D35BE13" w14:textId="2194CF78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OCV, training-test split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71C9C733" w14:textId="11270D02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type</w:t>
            </w:r>
          </w:p>
        </w:tc>
      </w:tr>
      <w:tr w:rsidR="00585CA0" w:rsidRPr="00A45325" w14:paraId="363FF339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4972B507" w14:textId="4E869126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yser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Ryser&lt;/Author&gt;&lt;Year&gt;2022&lt;/Year&gt;&lt;RecNum&gt;64&lt;/RecNum&gt;&lt;DisplayText&gt;[22]&lt;/DisplayText&gt;&lt;record&gt;&lt;rec-number&gt;64&lt;/rec-number&gt;&lt;foreign-keys&gt;&lt;key app="EN" db-id="vrzwtsx58t92x0ezzwop0awix2ep02essa2x" timestamp="1708253779"&gt;64&lt;/key&gt;&lt;/foreign-keys&gt;&lt;ref-type name="Journal Article"&gt;17&lt;/ref-type&gt;&lt;contributors&gt;&lt;authors&gt;&lt;author&gt;Ryser, Franziska&lt;/author&gt;&lt;author&gt;Hanassab, Simon&lt;/author&gt;&lt;author&gt;Lambercy, Olivier&lt;/author&gt;&lt;author&gt;Werth, Esther&lt;/author&gt;&lt;author&gt;Gassert, Roger&lt;/author&gt;&lt;/authors&gt;&lt;/contributors&gt;&lt;titles&gt;&lt;title&gt;Respiratory analysis during sleep using a chest-worn accelerometer: A machine learning approach&lt;/title&gt;&lt;secondary-title&gt;Biomedical Signal Processing and Control&lt;/secondary-title&gt;&lt;/titles&gt;&lt;periodical&gt;&lt;full-title&gt;Biomedical Signal Processing and Control&lt;/full-title&gt;&lt;/periodical&gt;&lt;pages&gt;104014&lt;/pages&gt;&lt;volume&gt;78&lt;/volume&gt;&lt;keywords&gt;&lt;keyword&gt;Accelerometer&lt;/keyword&gt;&lt;keyword&gt;Machine learning&lt;/keyword&gt;&lt;keyword&gt;Respiratory rate&lt;/keyword&gt;&lt;keyword&gt;Sleep diagnostics&lt;/keyword&gt;&lt;keyword&gt;Sleep-related breathing disorders&lt;/keyword&gt;&lt;/keywords&gt;&lt;dates&gt;&lt;year&gt;2022&lt;/year&gt;&lt;pub-dates&gt;&lt;date&gt;2022/09/01/&lt;/date&gt;&lt;/pub-dates&gt;&lt;/dates&gt;&lt;isbn&gt;1746-8094&lt;/isbn&gt;&lt;urls&gt;&lt;related-urls&gt;&lt;url&gt;https://www.sciencedirect.com/science/article/pii/S1746809422004888&lt;/url&gt;&lt;/related-urls&gt;&lt;/urls&gt;&lt;electronic-resource-num&gt;https://doi.org/10.1016/j.bspc.2022.104014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[22]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50979E51" w14:textId="5E49D2A6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50460D" w14:textId="41BC4117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B, KNN</w:t>
            </w:r>
          </w:p>
        </w:tc>
        <w:tc>
          <w:tcPr>
            <w:tcW w:w="990" w:type="dxa"/>
            <w:vAlign w:val="center"/>
          </w:tcPr>
          <w:p w14:paraId="629C27FA" w14:textId="756127A5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1BB6980F" w14:textId="30363F2F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2389</w:t>
            </w:r>
          </w:p>
        </w:tc>
        <w:tc>
          <w:tcPr>
            <w:tcW w:w="900" w:type="dxa"/>
            <w:vAlign w:val="center"/>
          </w:tcPr>
          <w:p w14:paraId="46F4430D" w14:textId="79061D12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23BD2E21" w14:textId="58CB93A6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2B9F6AC0" w14:textId="32AB622D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1DCF1B86" w14:textId="472AD2EE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2D5F9A01" w14:textId="1C4B1C7E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47A3E64A" w14:textId="4558803A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75C67B1F" w14:textId="53A756D6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5A6E5716" w14:textId="59F67D48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560FC686" w14:textId="010753D0" w:rsidR="00585CA0" w:rsidRPr="00A45325" w:rsidRDefault="00AB5D44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585CA0" w:rsidRPr="00A45325" w14:paraId="5D7F5C27" w14:textId="77777777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4E62A4CD" w14:textId="04B220A0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lvaraj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Selvaraj&lt;/Author&gt;&lt;Year&gt;2014&lt;/Year&gt;&lt;RecNum&gt;65&lt;/RecNum&gt;&lt;DisplayText&gt;[23]&lt;/DisplayText&gt;&lt;record&gt;&lt;rec-number&gt;65&lt;/rec-number&gt;&lt;foreign-keys&gt;&lt;key app="EN" db-id="vrzwtsx58t92x0ezzwop0awix2ep02essa2x" timestamp="1708253779"&gt;65&lt;/key&gt;&lt;/foreign-keys&gt;&lt;ref-type name="Journal Article"&gt;17&lt;/ref-type&gt;&lt;contributors&gt;&lt;authors&gt;&lt;author&gt;Selvaraj, Nandakumar&lt;/author&gt;&lt;author&gt;Narasimhan, Ravi&lt;/author&gt;&lt;/authors&gt;&lt;/contributors&gt;&lt;titles&gt;&lt;title&gt;Automated prediction of the apnea-hypopnea index using a wireless patch sensor&lt;/title&gt;&lt;secondary-title&gt;2014 36th Annual International Conference of the IEEE Engineering in Medicine and Biology Society, EMBC 2014&lt;/secondary-title&gt;&lt;/titles&gt;&lt;periodical&gt;&lt;full-title&gt;2014 36th Annual International Conference of the IEEE Engineering in Medicine and Biology Society, EMBC 2014&lt;/full-title&gt;&lt;/periodical&gt;&lt;pages&gt;1897-900&lt;/pages&gt;&lt;volume&gt;2014&lt;/volume&gt;&lt;dates&gt;&lt;year&gt;2014&lt;/year&gt;&lt;pub-dates&gt;&lt;date&gt;08/01&lt;/date&gt;&lt;/pub-dates&gt;&lt;/dates&gt;&lt;urls&gt;&lt;/urls&gt;&lt;electronic-resource-num&gt;10.1109/EMBC.2014.6943981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[23]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959372C" w14:textId="72766078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AFC316" w14:textId="38A1D526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SVM</w:t>
            </w:r>
          </w:p>
        </w:tc>
        <w:tc>
          <w:tcPr>
            <w:tcW w:w="990" w:type="dxa"/>
            <w:vAlign w:val="center"/>
          </w:tcPr>
          <w:p w14:paraId="54DBF8C9" w14:textId="1B9D31DF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15E4100A" w14:textId="4A6B0F90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900" w:type="dxa"/>
            <w:vAlign w:val="center"/>
          </w:tcPr>
          <w:p w14:paraId="6947FB04" w14:textId="2574A8FF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0975A8D1" w14:textId="5145E1D0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01D9FDAC" w14:textId="37050EF4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, respiration data</w:t>
            </w:r>
          </w:p>
        </w:tc>
        <w:tc>
          <w:tcPr>
            <w:tcW w:w="810" w:type="dxa"/>
            <w:vAlign w:val="center"/>
          </w:tcPr>
          <w:p w14:paraId="22E55540" w14:textId="77F43350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530440B5" w14:textId="3F6C988B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65334308" w14:textId="6DB79CA9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7A9F7D98" w14:textId="55BB3B1D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53A21B71" w14:textId="581B6581" w:rsidR="00585CA0" w:rsidRPr="00A45325" w:rsidRDefault="00AB5D44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OCV</w:t>
            </w:r>
          </w:p>
        </w:tc>
        <w:tc>
          <w:tcPr>
            <w:tcW w:w="1890" w:type="dxa"/>
            <w:vAlign w:val="center"/>
          </w:tcPr>
          <w:p w14:paraId="0D039532" w14:textId="2E11EEEA" w:rsidR="00585CA0" w:rsidRPr="00A45325" w:rsidRDefault="00EC62DF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severity</w:t>
            </w:r>
          </w:p>
        </w:tc>
      </w:tr>
      <w:tr w:rsidR="00585CA0" w:rsidRPr="00A45325" w14:paraId="7FCADF5B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79FF3ED3" w14:textId="474136BF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Shen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hen&lt;/Author&gt;&lt;Year&gt;2022&lt;/Year&gt;&lt;RecNum&gt;66&lt;/RecNum&gt;&lt;DisplayText&gt;[24]&lt;/DisplayText&gt;&lt;record&gt;&lt;rec-number&gt;66&lt;/rec-number&gt;&lt;foreign-keys&gt;&lt;key app="EN" db-id="vrzwtsx58t92x0ezzwop0awix2ep02essa2x" timestamp="1708253779"&gt;66&lt;/key&gt;&lt;/foreign-keys&gt;&lt;ref-type name="Journal Article"&gt;17&lt;/ref-type&gt;&lt;contributors&gt;&lt;authors&gt;&lt;author&gt;Q. Shen&lt;/author&gt;&lt;author&gt;X. Yang&lt;/author&gt;&lt;author&gt;L. Zou&lt;/author&gt;&lt;author&gt;K. Wei&lt;/author&gt;&lt;author&gt;C. Wang&lt;/author&gt;&lt;author&gt;G. Liu&lt;/author&gt;&lt;/authors&gt;&lt;/contributors&gt;&lt;titles&gt;&lt;title&gt;Multitask Residual Shrinkage Convolutional Neural Network for Sleep Apnea Detection Based on Wearable Bracelet Photoplethysmography&lt;/title&gt;&lt;secondary-title&gt;IEEE Internet of Things Journal&lt;/secondary-title&gt;&lt;/titles&gt;&lt;periodical&gt;&lt;full-title&gt;IEEE Internet of Things Journal&lt;/full-title&gt;&lt;/periodical&gt;&lt;pages&gt;25207-25222&lt;/pages&gt;&lt;volume&gt;9&lt;/volume&gt;&lt;number&gt;24&lt;/number&gt;&lt;dates&gt;&lt;year&gt;2022&lt;/year&gt;&lt;/dates&gt;&lt;isbn&gt;2327-4662&lt;/isbn&gt;&lt;urls&gt;&lt;/urls&gt;&lt;electronic-resource-num&gt;10.1109/JIOT.2022.3195777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24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501A0BC1" w14:textId="4116A8F1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D19A73" w14:textId="6990554D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NN</w:t>
            </w:r>
          </w:p>
        </w:tc>
        <w:tc>
          <w:tcPr>
            <w:tcW w:w="990" w:type="dxa"/>
            <w:vAlign w:val="center"/>
          </w:tcPr>
          <w:p w14:paraId="271F17F4" w14:textId="57D407BF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6EE6ADF3" w14:textId="25C2A372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124</w:t>
            </w:r>
          </w:p>
        </w:tc>
        <w:tc>
          <w:tcPr>
            <w:tcW w:w="900" w:type="dxa"/>
            <w:vAlign w:val="center"/>
          </w:tcPr>
          <w:p w14:paraId="22AC39F7" w14:textId="4C86E957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443887C8" w14:textId="32EAC3EA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47BDCF55" w14:textId="1A93BB31" w:rsidR="00585CA0" w:rsidRPr="00A45325" w:rsidRDefault="00EC62DF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art rate data</w:t>
            </w:r>
          </w:p>
        </w:tc>
        <w:tc>
          <w:tcPr>
            <w:tcW w:w="810" w:type="dxa"/>
            <w:vAlign w:val="center"/>
          </w:tcPr>
          <w:p w14:paraId="57C7DB40" w14:textId="69225E20" w:rsidR="00585CA0" w:rsidRPr="00A45325" w:rsidRDefault="00EC62DF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29330B41" w14:textId="5AA8F502" w:rsidR="00585CA0" w:rsidRPr="00A45325" w:rsidRDefault="00EC62DF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264390C2" w14:textId="10BCD409" w:rsidR="00585CA0" w:rsidRPr="00A45325" w:rsidRDefault="00EC62DF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09153BA5" w14:textId="0AD7AC8B" w:rsidR="00585CA0" w:rsidRPr="00A45325" w:rsidRDefault="00EC62DF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physicians</w:t>
            </w:r>
          </w:p>
        </w:tc>
        <w:tc>
          <w:tcPr>
            <w:tcW w:w="1620" w:type="dxa"/>
            <w:vAlign w:val="center"/>
          </w:tcPr>
          <w:p w14:paraId="0E9DE244" w14:textId="30810EF5" w:rsidR="00585CA0" w:rsidRPr="00A45325" w:rsidRDefault="00EC62DF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, training-test split</w:t>
            </w:r>
          </w:p>
        </w:tc>
        <w:tc>
          <w:tcPr>
            <w:tcW w:w="1890" w:type="dxa"/>
            <w:vAlign w:val="center"/>
          </w:tcPr>
          <w:p w14:paraId="59FDFC74" w14:textId="6227A3C5" w:rsidR="00585CA0" w:rsidRPr="00A45325" w:rsidRDefault="00EC62DF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SA detection</w:t>
            </w:r>
          </w:p>
        </w:tc>
      </w:tr>
      <w:tr w:rsidR="00585CA0" w:rsidRPr="00A45325" w14:paraId="4A2DD9AD" w14:textId="77777777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24E79182" w14:textId="685AA6D4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Strumpf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dHJ1bXBmPC9BdXRob3I+PFllYXI+MjAyMzwvWWVhcj48
UmVjTnVtPjY3PC9SZWNOdW0+PERpc3BsYXlUZXh0PlsyNV08L0Rpc3BsYXlUZXh0PjxyZWNvcmQ+
PHJlYy1udW1iZXI+Njc8L3JlYy1udW1iZXI+PGZvcmVpZ24ta2V5cz48a2V5IGFwcD0iRU4iIGRi
LWlkPSJ2cnp3dHN4NTh0OTJ4MGV6endvcDBhd2l4MmVwMDJlc3NhMngiIHRpbWVzdGFtcD0iMTcw
ODI1Mzc3OSI+N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lcmlvZGljYWw+PGZ1bGwtdGl0bGU+U2xlZXAgSGVhbHRoPC9mdWxsLXRpdGxlPjwv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TdHJ1bXBmPC9BdXRob3I+PFllYXI+MjAyMzwvWWVhcj48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25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62C5EDFC" w14:textId="66BE7E5F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CADE87" w14:textId="5F76D885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NN</w:t>
            </w:r>
          </w:p>
        </w:tc>
        <w:tc>
          <w:tcPr>
            <w:tcW w:w="990" w:type="dxa"/>
            <w:vAlign w:val="center"/>
          </w:tcPr>
          <w:p w14:paraId="01C79798" w14:textId="1CD0830C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610F5EAF" w14:textId="73EF9A9C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18</w:t>
            </w:r>
          </w:p>
        </w:tc>
        <w:tc>
          <w:tcPr>
            <w:tcW w:w="900" w:type="dxa"/>
            <w:vAlign w:val="center"/>
          </w:tcPr>
          <w:p w14:paraId="25B05B51" w14:textId="5E5ADAAB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79AC07B1" w14:textId="3AF925CF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57B00643" w14:textId="589238DB" w:rsidR="00585CA0" w:rsidRPr="00A45325" w:rsidRDefault="00F6557C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, oxygen saturation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16ED2703" w14:textId="132D9665" w:rsidR="00585CA0" w:rsidRPr="00A45325" w:rsidRDefault="00F6557C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990" w:type="dxa"/>
            <w:vAlign w:val="center"/>
          </w:tcPr>
          <w:p w14:paraId="22FE5C6F" w14:textId="13759033" w:rsidR="00585CA0" w:rsidRPr="00A45325" w:rsidRDefault="00F6557C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132CC699" w14:textId="430F2754" w:rsidR="00585CA0" w:rsidRPr="00A45325" w:rsidRDefault="00F6557C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37CB9EDE" w14:textId="0F02FE48" w:rsidR="00585CA0" w:rsidRPr="00A45325" w:rsidRDefault="00F6557C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, sleep physicians</w:t>
            </w:r>
          </w:p>
        </w:tc>
        <w:tc>
          <w:tcPr>
            <w:tcW w:w="1620" w:type="dxa"/>
            <w:vAlign w:val="center"/>
          </w:tcPr>
          <w:p w14:paraId="199A88D6" w14:textId="079FF8B7" w:rsidR="00585CA0" w:rsidRPr="00A45325" w:rsidRDefault="00F6557C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58803994" w14:textId="0ADA11A6" w:rsidR="00585CA0" w:rsidRPr="00A45325" w:rsidRDefault="00F6557C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detection, SA severity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85CA0" w:rsidRPr="00A45325" w14:paraId="455377C8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5C04A5CD" w14:textId="483CBC47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souti</w:t>
            </w:r>
            <w:proofErr w:type="spellEnd"/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Tsouti&lt;/Author&gt;&lt;Year&gt;2020&lt;/Year&gt;&lt;RecNum&gt;68&lt;/RecNum&gt;&lt;DisplayText&gt;[26]&lt;/DisplayText&gt;&lt;record&gt;&lt;rec-number&gt;68&lt;/rec-number&gt;&lt;foreign-keys&gt;&lt;key app="EN" db-id="vrzwtsx58t92x0ezzwop0awix2ep02essa2x" timestamp="1708253779"&gt;68&lt;/key&gt;&lt;/foreign-keys&gt;&lt;ref-type name="Journal Article"&gt;17&lt;/ref-type&gt;&lt;contributors&gt;&lt;authors&gt;&lt;author&gt;Tsouti, V.&lt;/author&gt;&lt;author&gt;Kanaris, A. I.&lt;/author&gt;&lt;author&gt;Tsoutis, K.&lt;/author&gt;&lt;author&gt;Chatzandroulis, S.&lt;/author&gt;&lt;/authors&gt;&lt;/contributors&gt;&lt;titles&gt;&lt;title&gt;Development of an automated system for obstructive sleep apnea treatment based on machine learning and breath effort monitoring&lt;/title&gt;&lt;secondary-title&gt;Microelectronic Engineering&lt;/secondary-title&gt;&lt;/titles&gt;&lt;periodical&gt;&lt;full-title&gt;Microelectronic Engineering&lt;/full-title&gt;&lt;/periodical&gt;&lt;pages&gt;111376&lt;/pages&gt;&lt;volume&gt;231&lt;/volume&gt;&lt;keywords&gt;&lt;keyword&gt;Sleep apnea monitoring and treatment&lt;/keyword&gt;&lt;keyword&gt;Closed-loop control system&lt;/keyword&gt;&lt;keyword&gt;Transcutaneous electrical stimulation&lt;/keyword&gt;&lt;keyword&gt;Breath effort&lt;/keyword&gt;&lt;keyword&gt;Machine learning&lt;/keyword&gt;&lt;/keywords&gt;&lt;dates&gt;&lt;year&gt;2020&lt;/year&gt;&lt;pub-dates&gt;&lt;date&gt;2020/07/15/&lt;/date&gt;&lt;/pub-dates&gt;&lt;/dates&gt;&lt;isbn&gt;0167-9317&lt;/isbn&gt;&lt;urls&gt;&lt;related-urls&gt;&lt;url&gt;https://www.sciencedirect.com/science/article/pii/S0167931720301647&lt;/url&gt;&lt;/related-urls&gt;&lt;/urls&gt;&lt;electronic-resource-num&gt;https://doi.org/10.1016/j.mee.2020.111376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[26]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9598F27" w14:textId="17DF4FC8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34116A" w14:textId="7740E8CD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NN</w:t>
            </w:r>
          </w:p>
        </w:tc>
        <w:tc>
          <w:tcPr>
            <w:tcW w:w="990" w:type="dxa"/>
            <w:vAlign w:val="center"/>
          </w:tcPr>
          <w:p w14:paraId="678CCC33" w14:textId="4A0B4503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tection, prediction</w:t>
            </w:r>
          </w:p>
        </w:tc>
        <w:tc>
          <w:tcPr>
            <w:tcW w:w="630" w:type="dxa"/>
            <w:vAlign w:val="center"/>
          </w:tcPr>
          <w:p w14:paraId="1F829F50" w14:textId="5C7F38D5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71269148" w14:textId="499BE210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Open source</w:t>
            </w:r>
          </w:p>
        </w:tc>
        <w:tc>
          <w:tcPr>
            <w:tcW w:w="900" w:type="dxa"/>
            <w:vAlign w:val="center"/>
          </w:tcPr>
          <w:p w14:paraId="6FA07376" w14:textId="6E946B23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797A5CE4" w14:textId="3C0BE57D" w:rsidR="00585CA0" w:rsidRPr="00A45325" w:rsidRDefault="006A6E56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664A8DBD" w14:textId="3E10A62D" w:rsidR="00585CA0" w:rsidRPr="00A45325" w:rsidRDefault="006A6E56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14:paraId="552C6FB0" w14:textId="6B7A74EC" w:rsidR="00585CA0" w:rsidRPr="00A45325" w:rsidRDefault="006A6E56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G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24C59F96" w14:textId="0853A0AD" w:rsidR="00585CA0" w:rsidRPr="00A45325" w:rsidRDefault="006A6E56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4C87FF81" w14:textId="00E1C2F6" w:rsidR="00585CA0" w:rsidRPr="00A45325" w:rsidRDefault="006A6E56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1861D2AE" w14:textId="7FD56BE1" w:rsidR="00585CA0" w:rsidRPr="00A45325" w:rsidRDefault="006A6E56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7BDC1661" w14:textId="2E8745DA" w:rsidR="00585CA0" w:rsidRPr="00A45325" w:rsidRDefault="006A6E56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severity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85CA0" w:rsidRPr="00A45325" w14:paraId="26B69B8D" w14:textId="77777777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2E2706E7" w14:textId="7E0249AE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eenkiste</w:t>
            </w:r>
            <w:proofErr w:type="spellEnd"/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Van Steenkiste&lt;/Author&gt;&lt;Year&gt;2020&lt;/Year&gt;&lt;RecNum&gt;69&lt;/RecNum&gt;&lt;DisplayText&gt;[27]&lt;/DisplayText&gt;&lt;record&gt;&lt;rec-number&gt;69&lt;/rec-number&gt;&lt;foreign-keys&gt;&lt;key app="EN" db-id="vrzwtsx58t92x0ezzwop0awix2ep02essa2x" timestamp="1708253779"&gt;69&lt;/key&gt;&lt;/foreign-keys&gt;&lt;ref-type name="Journal Article"&gt;17&lt;/ref-type&gt;&lt;contributors&gt;&lt;authors&gt;&lt;author&gt;Van Steenkiste, Tom&lt;/author&gt;&lt;author&gt;Groenendaal, Willemijn&lt;/author&gt;&lt;author&gt;Dreesen, Pauline&lt;/author&gt;&lt;author&gt;Lee, Seulki&lt;/author&gt;&lt;author&gt;Klerkx, Susie&lt;/author&gt;&lt;author&gt;Francisco, R.&lt;/author&gt;&lt;author&gt;Deschrijver, Dirk&lt;/author&gt;&lt;author&gt;Dhaene, Tom&lt;/author&gt;&lt;/authors&gt;&lt;/contributors&gt;&lt;titles&gt;&lt;title&gt;Portable Detection of Apnea and Hypopnea Events Using Bio-Impedance of the Chest and Deep Learning&lt;/title&gt;&lt;secondary-title&gt;IEEE Journal of Biomedical and Health Informatics&lt;/secondary-title&gt;&lt;/titles&gt;&lt;periodical&gt;&lt;full-title&gt;IEEE Journal of Biomedical and Health Informatics&lt;/full-title&gt;&lt;/periodical&gt;&lt;pages&gt;1-1&lt;/pages&gt;&lt;volume&gt;PP&lt;/volume&gt;&lt;dates&gt;&lt;year&gt;2020&lt;/year&gt;&lt;pub-dates&gt;&lt;date&gt;01/20&lt;/date&gt;&lt;/pub-dates&gt;&lt;/dates&gt;&lt;urls&gt;&lt;/urls&gt;&lt;electronic-resource-num&gt;10.1109/JBHI.2020.2967872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[27]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2A409E31" w14:textId="3409F4CD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ED253D" w14:textId="0167487F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LSTM</w:t>
            </w:r>
          </w:p>
        </w:tc>
        <w:tc>
          <w:tcPr>
            <w:tcW w:w="990" w:type="dxa"/>
            <w:vAlign w:val="center"/>
          </w:tcPr>
          <w:p w14:paraId="14BA63EA" w14:textId="1328606C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4D97B7D0" w14:textId="1CB551DE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9063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50737C0E" w14:textId="750A5562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796B0896" w14:textId="3011876D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1A356B17" w14:textId="260B93C9" w:rsidR="00585CA0" w:rsidRPr="00A45325" w:rsidRDefault="006A6E56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, 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E5A09EE" w14:textId="3CDB6B3E" w:rsidR="00585CA0" w:rsidRPr="00A45325" w:rsidRDefault="006A6E56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2F3BA842" w14:textId="47947C74" w:rsidR="00585CA0" w:rsidRPr="00A45325" w:rsidRDefault="006A6E56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1EB2B9AE" w14:textId="25315EA9" w:rsidR="006A6E56" w:rsidRPr="00A45325" w:rsidRDefault="00661D6F" w:rsidP="00661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A6E56"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498A098C" w14:textId="700110AF" w:rsidR="00585CA0" w:rsidRPr="00A45325" w:rsidRDefault="006A6E56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4F9D28AF" w14:textId="6A1B9E5B" w:rsidR="00585CA0" w:rsidRPr="00A45325" w:rsidRDefault="006A6E56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5B2E9FD5" w14:textId="7AAA7F45" w:rsidR="00585CA0" w:rsidRPr="00A45325" w:rsidRDefault="006A6E56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RE type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85CA0" w:rsidRPr="00A45325" w14:paraId="2C9FDB60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467A3CA6" w14:textId="24461343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ang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ang&lt;/Author&gt;&lt;Year&gt;2023&lt;/Year&gt;&lt;RecNum&gt;70&lt;/RecNum&gt;&lt;DisplayText&gt;[28]&lt;/DisplayText&gt;&lt;record&gt;&lt;rec-number&gt;70&lt;/rec-number&gt;&lt;foreign-keys&gt;&lt;key app="EN" db-id="vrzwtsx58t92x0ezzwop0awix2ep02essa2x" timestamp="1708253779"&gt;70&lt;/key&gt;&lt;/foreign-keys&gt;&lt;ref-type name="Journal Article"&gt;17&lt;/ref-type&gt;&lt;contributors&gt;&lt;authors&gt;&lt;author&gt;Wang, Shaokui&lt;/author&gt;&lt;author&gt;Xuan, Weipeng&lt;/author&gt;&lt;author&gt;Chen, Ding&lt;/author&gt;&lt;author&gt;Gu, Yexin&lt;/author&gt;&lt;author&gt;Liu, Fuhai&lt;/author&gt;&lt;author&gt;Chen, Jinkai&lt;/author&gt;&lt;author&gt;Xia, Shudong&lt;/author&gt;&lt;author&gt;Dong, Shurong&lt;/author&gt;&lt;author&gt;Luo, Jikui&lt;/author&gt;&lt;/authors&gt;&lt;/contributors&gt;&lt;titles&gt;&lt;title&gt;Machine Learning Assisted Wearable Wireless Device for Sleep Apnea Syndrome Diagnosis&lt;/title&gt;&lt;secondary-title&gt;Biosensors&lt;/secondary-title&gt;&lt;/titles&gt;&lt;periodical&gt;&lt;full-title&gt;Biosensors&lt;/full-title&gt;&lt;/periodical&gt;&lt;pages&gt;483&lt;/pages&gt;&lt;volume&gt;13&lt;/volume&gt;&lt;number&gt;4&lt;/number&gt;&lt;dates&gt;&lt;year&gt;2023&lt;/year&gt;&lt;/dates&gt;&lt;isbn&gt;2079-6374&lt;/isbn&gt;&lt;accession-num&gt;doi:10.3390/bios13040483&lt;/accession-num&gt;&lt;urls&gt;&lt;related-urls&gt;&lt;url&gt;https://www.mdpi.com/2079-6374/13/4/483&lt;/url&gt;&lt;/related-urls&gt;&lt;/urls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28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5A7590A2" w14:textId="3DF25177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41199E" w14:textId="3D479D7B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KNN, RF, SVM, </w:t>
            </w:r>
            <w:proofErr w:type="spellStart"/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90" w:type="dxa"/>
            <w:vAlign w:val="center"/>
          </w:tcPr>
          <w:p w14:paraId="05809ECA" w14:textId="5E6C6C4F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32585D70" w14:textId="0FB3FBD7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0305520E" w14:textId="57E10F3D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7E2997AF" w14:textId="30220118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1CAD020D" w14:textId="5AD47289" w:rsidR="00585CA0" w:rsidRPr="00A45325" w:rsidRDefault="005F22D3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art rate data, oxygen saturation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34345F4D" w14:textId="7A1577E2" w:rsidR="00585CA0" w:rsidRPr="00A45325" w:rsidRDefault="005F22D3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5838D7C0" w14:textId="02143FB8" w:rsidR="00585CA0" w:rsidRPr="00A45325" w:rsidRDefault="005F22D3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17B9C53B" w14:textId="5B4EB2DE" w:rsidR="00585CA0" w:rsidRPr="00A45325" w:rsidRDefault="005F22D3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4CD0322A" w14:textId="73EA080D" w:rsidR="00585CA0" w:rsidRPr="00A45325" w:rsidRDefault="005F22D3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physicians</w:t>
            </w:r>
          </w:p>
        </w:tc>
        <w:tc>
          <w:tcPr>
            <w:tcW w:w="1620" w:type="dxa"/>
            <w:vAlign w:val="center"/>
          </w:tcPr>
          <w:p w14:paraId="6A2144E8" w14:textId="0C08E3FE" w:rsidR="00585CA0" w:rsidRPr="00A45325" w:rsidRDefault="005F22D3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890" w:type="dxa"/>
            <w:vAlign w:val="center"/>
          </w:tcPr>
          <w:p w14:paraId="195D5558" w14:textId="2356DDB0" w:rsidR="00585CA0" w:rsidRPr="00A45325" w:rsidRDefault="005F22D3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85CA0" w:rsidRPr="00A45325" w14:paraId="17CF1C13" w14:textId="77777777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0BAFB384" w14:textId="0C08AE2A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ang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ang&lt;/Author&gt;&lt;Year&gt;2022&lt;/Year&gt;&lt;RecNum&gt;71&lt;/RecNum&gt;&lt;DisplayText&gt;[29]&lt;/DisplayText&gt;&lt;record&gt;&lt;rec-number&gt;71&lt;/rec-number&gt;&lt;foreign-keys&gt;&lt;key app="EN" db-id="vrzwtsx58t92x0ezzwop0awix2ep02essa2x" timestamp="1708253779"&gt;71&lt;/key&gt;&lt;/foreign-keys&gt;&lt;ref-type name="Journal Article"&gt;17&lt;/ref-type&gt;&lt;contributors&gt;&lt;authors&gt;&lt;author&gt;Wang, Zhiya&lt;/author&gt;&lt;author&gt;Peng, Caijing&lt;/author&gt;&lt;author&gt;Li, Baozhu&lt;/author&gt;&lt;author&gt;Penzel, Thomas&lt;/author&gt;&lt;author&gt;Liu, Ran&lt;/author&gt;&lt;author&gt;Zhang, Yuan&lt;/author&gt;&lt;author&gt;Yu, Xinge&lt;/author&gt;&lt;/authors&gt;&lt;/contributors&gt;&lt;titles&gt;&lt;title&gt;Single-lead ECG based multiscale neural network for obstructive sleep apnea detection&lt;/title&gt;&lt;secondary-title&gt;Internet of Things&lt;/secondary-title&gt;&lt;/titles&gt;&lt;periodical&gt;&lt;full-title&gt;Internet of Things&lt;/full-title&gt;&lt;/periodical&gt;&lt;pages&gt;100613&lt;/pages&gt;&lt;volume&gt;20&lt;/volume&gt;&lt;keywords&gt;&lt;keyword&gt;Wearable ECG&lt;/keyword&gt;&lt;keyword&gt;Obstructive sleep apnea&lt;/keyword&gt;&lt;keyword&gt;Multi-scale neural network&lt;/keyword&gt;&lt;keyword&gt;Deep learning&lt;/keyword&gt;&lt;/keywords&gt;&lt;dates&gt;&lt;year&gt;2022&lt;/year&gt;&lt;pub-dates&gt;&lt;date&gt;2022/11/01/&lt;/date&gt;&lt;/pub-dates&gt;&lt;/dates&gt;&lt;isbn&gt;2542-6605&lt;/isbn&gt;&lt;urls&gt;&lt;related-urls&gt;&lt;url&gt;https://www.sciencedirect.com/science/article/pii/S2542660522000956&lt;/url&gt;&lt;/related-urls&gt;&lt;/urls&gt;&lt;electronic-resource-num&gt;https://doi.org/10.1016/j.iot.2022.100613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29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6E8686EC" w14:textId="400DEAE8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4EFCD5" w14:textId="44298323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NN</w:t>
            </w:r>
          </w:p>
        </w:tc>
        <w:tc>
          <w:tcPr>
            <w:tcW w:w="990" w:type="dxa"/>
            <w:vAlign w:val="center"/>
          </w:tcPr>
          <w:p w14:paraId="034643A9" w14:textId="5F5764D8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399E5A6D" w14:textId="0C48B479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488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AFFCBA3" w14:textId="2EB47AE2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1233F400" w14:textId="1A4FEF47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6E2457EC" w14:textId="2510BE35" w:rsidR="00585CA0" w:rsidRPr="00A45325" w:rsidRDefault="005F22D3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art rate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34DF438" w14:textId="00E42742" w:rsidR="00585CA0" w:rsidRPr="00A45325" w:rsidRDefault="005F22D3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609EC901" w14:textId="5DD716C0" w:rsidR="00585CA0" w:rsidRPr="00A45325" w:rsidRDefault="005F22D3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46922234" w14:textId="1A8CDA3A" w:rsidR="00585CA0" w:rsidRPr="00A45325" w:rsidRDefault="005F22D3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6F36F284" w14:textId="3DE6B184" w:rsidR="00585CA0" w:rsidRPr="00A45325" w:rsidRDefault="005F22D3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2A0292B0" w14:textId="65B7F429" w:rsidR="00585CA0" w:rsidRPr="00A45325" w:rsidRDefault="005F22D3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, training-test split</w:t>
            </w:r>
          </w:p>
        </w:tc>
        <w:tc>
          <w:tcPr>
            <w:tcW w:w="1890" w:type="dxa"/>
            <w:vAlign w:val="center"/>
          </w:tcPr>
          <w:p w14:paraId="3FC23098" w14:textId="45EDC81C" w:rsidR="00585CA0" w:rsidRPr="00A45325" w:rsidRDefault="005F22D3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85CA0" w:rsidRPr="00A45325" w14:paraId="49DD4437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7F74CB1B" w14:textId="3E627A4D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u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u&lt;/Author&gt;&lt;Year&gt;2018&lt;/Year&gt;&lt;RecNum&gt;72&lt;/RecNum&gt;&lt;DisplayText&gt;[30]&lt;/DisplayText&gt;&lt;record&gt;&lt;rec-number&gt;72&lt;/rec-number&gt;&lt;foreign-keys&gt;&lt;key app="EN" db-id="vrzwtsx58t92x0ezzwop0awix2ep02essa2x" timestamp="1708253780"&gt;72&lt;/key&gt;&lt;/foreign-keys&gt;&lt;ref-type name="Journal Article"&gt;17&lt;/ref-type&gt;&lt;contributors&gt;&lt;authors&gt;&lt;author&gt;Wu, H. T.&lt;/author&gt;&lt;author&gt;Wu, J. C.&lt;/author&gt;&lt;author&gt;Huang, P. C.&lt;/author&gt;&lt;author&gt;Lin, T. Y.&lt;/author&gt;&lt;author&gt;Wang, T. Y.&lt;/author&gt;&lt;author&gt;Huang, Y. H.&lt;/author&gt;&lt;author&gt;Lo, Y. L.&lt;/author&gt;&lt;/authors&gt;&lt;/contributors&gt;&lt;auth-address&gt;Department of Mathematics, Duke University, Durham, NC, United States.&amp;#xD;Department of Statistical Science, Duke University, Durham, NC, United States.&amp;#xD;Mathematics Division, National Center for Theoretical Sciences, Taipei, Taiwan.&amp;#xD;Department of Electrical Engineering, National Tsing Hua University, Hsinchu, Taiwan.&amp;#xD;Department of Thoracic Medicine, Chang Gung Memorial Hospital, School of Medicine, Chang Gung University, Taipei, Taiwan.&amp;#xD;Department of Electrical Engineering, Institute of Communications Engineering, National Tsing Hua University, Hsinchu, Taiwan.&lt;/auth-address&gt;&lt;titles&gt;&lt;title&gt;Phenotype-Based and Self-Learning Inter-Individual Sleep Apnea Screening With a Level IV-Like Monitoring System&lt;/title&gt;&lt;secondary-title&gt;Front Physiol&lt;/secondary-title&gt;&lt;/titles&gt;&lt;periodical&gt;&lt;full-title&gt;Front Physiol&lt;/full-title&gt;&lt;/periodical&gt;&lt;pages&gt;723&lt;/pages&gt;&lt;volume&gt;9&lt;/volume&gt;&lt;edition&gt;2018/07/18&lt;/edition&gt;&lt;keywords&gt;&lt;keyword&gt;Level IV-like monitoring&lt;/keyword&gt;&lt;keyword&gt;inter-individual prediction&lt;/keyword&gt;&lt;keyword&gt;phenotype metric&lt;/keyword&gt;&lt;keyword&gt;self-learning AI system&lt;/keyword&gt;&lt;keyword&gt;sleep apnea screening&lt;/keyword&gt;&lt;/keywords&gt;&lt;dates&gt;&lt;year&gt;2018&lt;/year&gt;&lt;/dates&gt;&lt;isbn&gt;1664-042X (Print)&amp;#xD;1664-042x&lt;/isbn&gt;&lt;accession-num&gt;30013479&lt;/accession-num&gt;&lt;urls&gt;&lt;/urls&gt;&lt;custom2&gt;PMC6036126&lt;/custom2&gt;&lt;electronic-resource-num&gt;10.3389/fphys.2018.00723&lt;/electronic-resource-num&gt;&lt;remote-database-provider&gt;NLM&lt;/remote-database-provider&gt;&lt;language&gt;eng&lt;/language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30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EA0D294" w14:textId="2AAB16F9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F9F030" w14:textId="38234D41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SVM</w:t>
            </w:r>
          </w:p>
        </w:tc>
        <w:tc>
          <w:tcPr>
            <w:tcW w:w="990" w:type="dxa"/>
            <w:vAlign w:val="center"/>
          </w:tcPr>
          <w:p w14:paraId="72802F23" w14:textId="0228DA2D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3A9D396B" w14:textId="68357C3A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3CB08055" w14:textId="6CD370DB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5A381B23" w14:textId="7FB9C566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WD-based, non-WD based, </w:t>
            </w:r>
            <w:proofErr w:type="spellStart"/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lf reported</w:t>
            </w:r>
            <w:proofErr w:type="spellEnd"/>
          </w:p>
        </w:tc>
        <w:tc>
          <w:tcPr>
            <w:tcW w:w="1440" w:type="dxa"/>
            <w:vAlign w:val="center"/>
          </w:tcPr>
          <w:p w14:paraId="3575FAE3" w14:textId="25635D20" w:rsidR="00585CA0" w:rsidRPr="00A45325" w:rsidRDefault="005F22D3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xygen saturation, 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A26A2E5" w14:textId="4271EEFB" w:rsidR="00585CA0" w:rsidRPr="00A45325" w:rsidRDefault="005F22D3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</w:tcPr>
          <w:p w14:paraId="0743E929" w14:textId="24CA49E9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G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535485B0" w14:textId="3467C86D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6C9988D3" w14:textId="7443D77A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59230953" w14:textId="5D1EC007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OCV</w:t>
            </w:r>
          </w:p>
        </w:tc>
        <w:tc>
          <w:tcPr>
            <w:tcW w:w="1890" w:type="dxa"/>
            <w:vAlign w:val="center"/>
          </w:tcPr>
          <w:p w14:paraId="3029ACF7" w14:textId="40B2151A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detection, SA severity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85CA0" w:rsidRPr="00A45325" w14:paraId="7B5384A5" w14:textId="77777777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488ECC92" w14:textId="17000EA2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u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Wu&lt;/Author&gt;&lt;Year&gt;2021&lt;/Year&gt;&lt;RecNum&gt;73&lt;/RecNum&gt;&lt;DisplayText&gt;[31]&lt;/DisplayText&gt;&lt;record&gt;&lt;rec-number&gt;73&lt;/rec-number&gt;&lt;foreign-keys&gt;&lt;key app="EN" db-id="vrzwtsx58t92x0ezzwop0awix2ep02essa2x" timestamp="1708253780"&gt;73&lt;/key&gt;&lt;/foreign-keys&gt;&lt;ref-type name="Journal Article"&gt;17&lt;/ref-type&gt;&lt;contributors&gt;&lt;authors&gt;&lt;author&gt;Wu, Shan&lt;/author&gt;&lt;author&gt;Chen, Mingjing&lt;/author&gt;&lt;author&gt;Wei, Keming&lt;/author&gt;&lt;author&gt;Liu, Guanzheng&lt;/author&gt;&lt;/authors&gt;&lt;/contributors&gt;&lt;titles&gt;&lt;title&gt;Sleep apnea screening based on Photoplethysmography data from wearable bracelets using an information-based similarity approach&lt;/title&gt;&lt;secondary-title&gt;Computer Methods and Programs in Biomedicine&lt;/secondary-title&gt;&lt;/titles&gt;&lt;periodical&gt;&lt;full-title&gt;Computer Methods and Programs in Biomedicine&lt;/full-title&gt;&lt;/periodical&gt;&lt;pages&gt;106442&lt;/pages&gt;&lt;volume&gt;211&lt;/volume&gt;&lt;keywords&gt;&lt;keyword&gt;Sleep apnea (SA)&lt;/keyword&gt;&lt;keyword&gt;photoplethysmography (PPG)&lt;/keyword&gt;&lt;keyword&gt;wearable bracelets&lt;/keyword&gt;&lt;keyword&gt;static information-based similarity (sIBS)&lt;/keyword&gt;&lt;keyword&gt;dynamic information-based similarity (dIBS)&lt;/keyword&gt;&lt;/keywords&gt;&lt;dates&gt;&lt;year&gt;2021&lt;/year&gt;&lt;pub-dates&gt;&lt;date&gt;2021/11/01/&lt;/date&gt;&lt;/pub-dates&gt;&lt;/dates&gt;&lt;isbn&gt;0169-2607&lt;/isbn&gt;&lt;urls&gt;&lt;related-urls&gt;&lt;url&gt;https://www.sciencedirect.com/science/article/pii/S0169260721005162&lt;/url&gt;&lt;/related-urls&gt;&lt;/urls&gt;&lt;electronic-resource-num&gt;https://doi.org/10.1016/j.cmpb.2021.106442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31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294AC7AB" w14:textId="69864BEC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4468BB" w14:textId="2D9BF4FA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T, KNN, NB, RF</w:t>
            </w:r>
          </w:p>
        </w:tc>
        <w:tc>
          <w:tcPr>
            <w:tcW w:w="990" w:type="dxa"/>
            <w:vAlign w:val="center"/>
          </w:tcPr>
          <w:p w14:paraId="26729CD6" w14:textId="009B37E6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15F77B7C" w14:textId="7A399596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5249114C" w14:textId="309EE6B3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582974DD" w14:textId="0F5A68BB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49751D79" w14:textId="5EF709E0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art rate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2CF886F8" w14:textId="0BFE0B26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555EB408" w14:textId="5B81D6FF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G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2D2D6BE0" w14:textId="711197EF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SM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42904977" w14:textId="2725D9C6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345F32F2" w14:textId="5CC8BA70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43324A27" w14:textId="2D751E5A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severity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85CA0" w:rsidRPr="00A45325" w14:paraId="7BA6F54C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4E149CE9" w14:textId="3F973CF9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Xu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YdTwvQXV0aG9yPjxZZWFyPjIwMjM8L1llYXI+PFJlY051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YdTwvQXV0aG9yPjxZZWFyPjIwMjM8L1llYXI+PFJlY051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32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07D470F0" w14:textId="7369F423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D6E594" w14:textId="5311F76E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0F322F51" w14:textId="7E9D1807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134DF405" w14:textId="5D612FCF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00" w:type="dxa"/>
            <w:vAlign w:val="center"/>
          </w:tcPr>
          <w:p w14:paraId="30972322" w14:textId="7B75EEC1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312B957C" w14:textId="50FCE560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7012907C" w14:textId="5EEB42EE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, oxygen saturation</w:t>
            </w:r>
          </w:p>
        </w:tc>
        <w:tc>
          <w:tcPr>
            <w:tcW w:w="810" w:type="dxa"/>
            <w:vAlign w:val="center"/>
          </w:tcPr>
          <w:p w14:paraId="133DC81B" w14:textId="59B305C3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44326C61" w14:textId="650A3707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G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5D74A465" w14:textId="6B5BE229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SM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5ED3AAC1" w14:textId="69AE4DCB" w:rsidR="003079B8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physicians</w:t>
            </w:r>
          </w:p>
        </w:tc>
        <w:tc>
          <w:tcPr>
            <w:tcW w:w="1620" w:type="dxa"/>
            <w:vAlign w:val="center"/>
          </w:tcPr>
          <w:p w14:paraId="794A95D0" w14:textId="06FA59D6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3D623563" w14:textId="5512458F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detection, SA severity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85CA0" w:rsidRPr="00A45325" w14:paraId="018EB280" w14:textId="77777777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4F1D58BF" w14:textId="181DC52E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Yeh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ZZWg8L0F1dGhvcj48WWVhcj4yMDIxPC9ZZWFyPjxSZWNO
dW0+NzU8L1JlY051bT48RGlzcGxheVRleHQ+WzMzXTwvRGlzcGxheVRleHQ+PHJlY29yZD48cmVj
LW51bWJlcj43NTwvcmVjLW51bWJlcj48Zm9yZWlnbi1rZXlzPjxrZXkgYXBwPSJFTiIgZGItaWQ9
InZyend0c3g1OHQ5MngwZXp6d29wMGF3aXgyZXAwMmVzc2EyeCIgdGltZXN0YW1wPSIxNzA4MjUz
NzgwIj43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ZXJpb2RpY2FsPjxmdWxsLXRpdGxlPlBMb1MgT25lPC9mdWxsLXRp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ZZWg8L0F1dGhvcj48WWVhcj4yMDIxPC9ZZWFyPjxSZWNO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</w:fldData>
              </w:fldCha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33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3E28635" w14:textId="4456165C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8116CC" w14:textId="49BC7D04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NN</w:t>
            </w:r>
          </w:p>
        </w:tc>
        <w:tc>
          <w:tcPr>
            <w:tcW w:w="990" w:type="dxa"/>
            <w:vAlign w:val="center"/>
          </w:tcPr>
          <w:p w14:paraId="68547A81" w14:textId="1710ABAE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0BECA45F" w14:textId="5024728C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95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106A8D82" w14:textId="67012A3B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62C36228" w14:textId="4BBFF748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7C997FA1" w14:textId="02738AAB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dy movement, heart rate data, oxygen saturation</w:t>
            </w:r>
          </w:p>
        </w:tc>
        <w:tc>
          <w:tcPr>
            <w:tcW w:w="810" w:type="dxa"/>
            <w:vAlign w:val="center"/>
          </w:tcPr>
          <w:p w14:paraId="27C2414B" w14:textId="0DA2E1A2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990" w:type="dxa"/>
            <w:vAlign w:val="center"/>
          </w:tcPr>
          <w:p w14:paraId="624FB32F" w14:textId="5E0D5212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G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269A0338" w14:textId="1B2C718B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SM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7D7A3975" w14:textId="259B6C4F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, sleep physicians</w:t>
            </w:r>
          </w:p>
        </w:tc>
        <w:tc>
          <w:tcPr>
            <w:tcW w:w="1620" w:type="dxa"/>
            <w:vAlign w:val="center"/>
          </w:tcPr>
          <w:p w14:paraId="54FB2D98" w14:textId="63F58F0D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4311163B" w14:textId="1B780E7A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detection, SA severity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85CA0" w:rsidRPr="00A45325" w14:paraId="237D6658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6A0F332F" w14:textId="553303B5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Yeo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eo&lt;/Author&gt;&lt;Year&gt;2022&lt;/Year&gt;&lt;RecNum&gt;36&lt;/RecNum&gt;&lt;DisplayText&gt;[34]&lt;/DisplayText&gt;&lt;record&gt;&lt;rec-number&gt;36&lt;/rec-number&gt;&lt;foreign-keys&gt;&lt;key app="EN" db-id="02zfdtsflfs0w9eprwwprtrofsd90ww2ftar" timestamp="1706783596"&gt;36&lt;/key&gt;&lt;/foreign-keys&gt;&lt;ref-type name="Journal Article"&gt;17&lt;/ref-type&gt;&lt;contributors&gt;&lt;authors&gt;&lt;author&gt;Yeo, M.&lt;/author&gt;&lt;author&gt;Byun, H.&lt;/author&gt;&lt;author&gt;Lee, J.&lt;/author&gt;&lt;author&gt;Byun, J.&lt;/author&gt;&lt;author&gt;Rhee, H. Y.&lt;/author&gt;&lt;author&gt;Shin, W.&lt;/author&gt;&lt;author&gt;Yoon, H.&lt;/author&gt;&lt;/authors&gt;&lt;/contributors&gt;&lt;titles&gt;&lt;title&gt;Respiratory Event Detection During Sleep Using Electrocardiogram and Respiratory Related Signals: Using Polysomnogram and Patch-Type Wearable Device Data&lt;/title&gt;&lt;secondary-title&gt;IEEE J Biomed Health Inform&lt;/secondary-title&gt;&lt;/titles&gt;&lt;periodical&gt;&lt;full-title&gt;IEEE J Biomed Health Inform&lt;/full-title&gt;&lt;/periodical&gt;&lt;pages&gt;550-560&lt;/pages&gt;&lt;volume&gt;26&lt;/volume&gt;&lt;number&gt;2&lt;/number&gt;&lt;edition&gt;2021/07/22&lt;/edition&gt;&lt;keywords&gt;&lt;keyword&gt;Algorithms&lt;/keyword&gt;&lt;keyword&gt;Electrocardiography&lt;/keyword&gt;&lt;keyword&gt;Humans&lt;/keyword&gt;&lt;keyword&gt;Polysomnography/methods&lt;/keyword&gt;&lt;keyword&gt;Sleep&lt;/keyword&gt;&lt;keyword&gt;*Sleep Apnea Syndromes/diagnosis&lt;/keyword&gt;&lt;keyword&gt;*Wearable Electronic Devices&lt;/keyword&gt;&lt;/keywords&gt;&lt;dates&gt;&lt;year&gt;2022&lt;/year&gt;&lt;pub-dates&gt;&lt;date&gt;Feb&lt;/date&gt;&lt;/pub-dates&gt;&lt;/dates&gt;&lt;isbn&gt;2168-2194&lt;/isbn&gt;&lt;accession-num&gt;34288880&lt;/accession-num&gt;&lt;urls&gt;&lt;/urls&gt;&lt;electronic-resource-num&gt;10.1109/jbhi.2021.3098312&lt;/electronic-resource-num&gt;&lt;remote-database-provider&gt;NLM&lt;/remote-database-provider&gt;&lt;language&gt;eng&lt;/language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34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642B7DE5" w14:textId="6CE4F359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314F5D" w14:textId="30C9CDE0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DA, MLP, QDA, RF, SV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center"/>
          </w:tcPr>
          <w:p w14:paraId="38BE57E9" w14:textId="4B531FC0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793F572A" w14:textId="3416B2FB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622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DFFEF15" w14:textId="4E2491B5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2E839FD1" w14:textId="164914DB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0A96EEB2" w14:textId="6E37A123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art rate data, respiration data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B4FC701" w14:textId="61E3F9A8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  <w:tc>
          <w:tcPr>
            <w:tcW w:w="990" w:type="dxa"/>
            <w:vAlign w:val="center"/>
          </w:tcPr>
          <w:p w14:paraId="1E924EE0" w14:textId="5BEBCD9A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G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6DE8B539" w14:textId="0601EF3C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SM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137D4159" w14:textId="5696D04B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, sleep physicians</w:t>
            </w:r>
          </w:p>
        </w:tc>
        <w:tc>
          <w:tcPr>
            <w:tcW w:w="1620" w:type="dxa"/>
            <w:vAlign w:val="center"/>
          </w:tcPr>
          <w:p w14:paraId="4740ADB3" w14:textId="2EB97F5D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175498FA" w14:textId="43C31997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SA severity detection</w:t>
            </w:r>
          </w:p>
        </w:tc>
      </w:tr>
      <w:tr w:rsidR="00585CA0" w:rsidRPr="00A45325" w14:paraId="043E97F9" w14:textId="77777777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1CCC084D" w14:textId="21220D73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Yeo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Yeo&lt;/Author&gt;&lt;Year&gt;2022&lt;/Year&gt;&lt;RecNum&gt;37&lt;/RecNum&gt;&lt;DisplayText&gt;[35]&lt;/DisplayText&gt;&lt;record&gt;&lt;rec-number&gt;37&lt;/rec-number&gt;&lt;foreign-keys&gt;&lt;key app="EN" db-id="02zfdtsflfs0w9eprwwprtrofsd90ww2ftar" timestamp="1706783600"&gt;37&lt;/key&gt;&lt;/foreign-keys&gt;&lt;ref-type name="Journal Article"&gt;17&lt;/ref-type&gt;&lt;contributors&gt;&lt;authors&gt;&lt;author&gt;M. Yeo&lt;/author&gt;&lt;author&gt;H. Byun&lt;/author&gt;&lt;author&gt;J. Lee&lt;/author&gt;&lt;author&gt;J. Byun&lt;/author&gt;&lt;author&gt;H. Y. Rhee&lt;/author&gt;&lt;author&gt;W. Shin&lt;/author&gt;&lt;author&gt;H. Yoon&lt;/author&gt;&lt;/authors&gt;&lt;/contributors&gt;&lt;titles&gt;&lt;title&gt;Robust Method for Screening Sleep Apnea With Single-Lead ECG Using Deep Residual Network: Evaluation With Open Database and Patch-Type Wearable Device Data&lt;/title&gt;&lt;secondary-title&gt;IEEE Journal of Biomedical and Health Informatics&lt;/secondary-title&gt;&lt;/titles&gt;&lt;periodical&gt;&lt;full-title&gt;IEEE Journal of Biomedical and Health Informatics&lt;/full-title&gt;&lt;/periodical&gt;&lt;pages&gt;5428-5438&lt;/pages&gt;&lt;volume&gt;26&lt;/volume&gt;&lt;number&gt;11&lt;/number&gt;&lt;dates&gt;&lt;year&gt;2022&lt;/year&gt;&lt;/dates&gt;&lt;isbn&gt;2168-2208&lt;/isbn&gt;&lt;urls&gt;&lt;/urls&gt;&lt;electronic-resource-num&gt;10.1109/JBHI.2022.3203560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35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5A672CA4" w14:textId="146CB6BE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AB90AD" w14:textId="0D4F6D27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NN</w:t>
            </w:r>
          </w:p>
        </w:tc>
        <w:tc>
          <w:tcPr>
            <w:tcW w:w="990" w:type="dxa"/>
            <w:vAlign w:val="center"/>
          </w:tcPr>
          <w:p w14:paraId="2DD9E250" w14:textId="399AFD42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1ACBEA03" w14:textId="40B88A5C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004</w:t>
            </w:r>
          </w:p>
        </w:tc>
        <w:tc>
          <w:tcPr>
            <w:tcW w:w="900" w:type="dxa"/>
            <w:vAlign w:val="center"/>
          </w:tcPr>
          <w:p w14:paraId="1BDD427E" w14:textId="267AC59D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124CA79B" w14:textId="189B6AF7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21C691E5" w14:textId="09ACAEBF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art rate data, respiration data</w:t>
            </w:r>
          </w:p>
        </w:tc>
        <w:tc>
          <w:tcPr>
            <w:tcW w:w="810" w:type="dxa"/>
            <w:vAlign w:val="center"/>
          </w:tcPr>
          <w:p w14:paraId="59D7B497" w14:textId="12310398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4337D9C0" w14:textId="02A0D560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50A96CDF" w14:textId="6F267134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0EC283DA" w14:textId="72C1A390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5748F7B1" w14:textId="30D1D3FA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255335AB" w14:textId="7CBDE094" w:rsidR="003079B8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SA severity detection</w:t>
            </w:r>
          </w:p>
        </w:tc>
      </w:tr>
      <w:tr w:rsidR="00585CA0" w:rsidRPr="00A45325" w14:paraId="4437A02E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7058DD6E" w14:textId="655684C4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üzer</w:t>
            </w:r>
            <w:proofErr w:type="spellEnd"/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Yüzer&lt;/Author&gt;&lt;Year&gt;2020&lt;/Year&gt;&lt;RecNum&gt;77&lt;/RecNum&gt;&lt;DisplayText&gt;[36]&lt;/DisplayText&gt;&lt;record&gt;&lt;rec-number&gt;77&lt;/rec-number&gt;&lt;foreign-keys&gt;&lt;key app="EN" db-id="vrzwtsx58t92x0ezzwop0awix2ep02essa2x" timestamp="1708253780"&gt;77&lt;/key&gt;&lt;/foreign-keys&gt;&lt;ref-type name="Journal Article"&gt;17&lt;/ref-type&gt;&lt;contributors&gt;&lt;authors&gt;&lt;author&gt;Yüzer, Ahmet Hayrettin&lt;/author&gt;&lt;author&gt;Sümbül, Harun&lt;/author&gt;&lt;author&gt;Nour, Majid&lt;/author&gt;&lt;author&gt;Polat, Kemal&lt;/author&gt;&lt;/authors&gt;&lt;/contributors&gt;&lt;titles&gt;&lt;title&gt;A different sleep apnea classification system with neural network based on the acceleration signals&lt;/title&gt;&lt;secondary-title&gt;Applied Acoustics&lt;/secondary-title&gt;&lt;/titles&gt;&lt;periodical&gt;&lt;full-title&gt;Applied Acoustics&lt;/full-title&gt;&lt;/periodical&gt;&lt;pages&gt;107225&lt;/pages&gt;&lt;volume&gt;163&lt;/volume&gt;&lt;keywords&gt;&lt;keyword&gt;Sleep apnea&lt;/keyword&gt;&lt;keyword&gt;Acceleration sensor&lt;/keyword&gt;&lt;keyword&gt;Acceleration data&lt;/keyword&gt;&lt;keyword&gt;Artificial neural network&lt;/keyword&gt;&lt;keyword&gt;Medical decision making&lt;/keyword&gt;&lt;/keywords&gt;&lt;dates&gt;&lt;year&gt;2020&lt;/year&gt;&lt;pub-dates&gt;&lt;date&gt;2020/06/01/&lt;/date&gt;&lt;/pub-dates&gt;&lt;/dates&gt;&lt;isbn&gt;0003-682X&lt;/isbn&gt;&lt;urls&gt;&lt;related-urls&gt;&lt;url&gt;https://www.sciencedirect.com/science/article/pii/S0003682X19314483&lt;/url&gt;&lt;/related-urls&gt;&lt;/urls&gt;&lt;electronic-resource-num&gt;https://doi.org/10.1016/j.apacoust.2020.107225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[36]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1C33CB16" w14:textId="098FF5AC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20C9F5" w14:textId="30709D8C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ANN</w:t>
            </w:r>
          </w:p>
        </w:tc>
        <w:tc>
          <w:tcPr>
            <w:tcW w:w="990" w:type="dxa"/>
            <w:vAlign w:val="center"/>
          </w:tcPr>
          <w:p w14:paraId="2FF07939" w14:textId="637BBF0F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3767428B" w14:textId="1DB54E51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936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F70A93D" w14:textId="3F6DFC63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70193B5C" w14:textId="4440532C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13072D17" w14:textId="1B5D87E7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iration data</w:t>
            </w:r>
          </w:p>
        </w:tc>
        <w:tc>
          <w:tcPr>
            <w:tcW w:w="810" w:type="dxa"/>
            <w:vAlign w:val="center"/>
          </w:tcPr>
          <w:p w14:paraId="155977CA" w14:textId="73CD14D0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24554F36" w14:textId="3BBE03F0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WD</w:t>
            </w:r>
          </w:p>
        </w:tc>
        <w:tc>
          <w:tcPr>
            <w:tcW w:w="900" w:type="dxa"/>
            <w:vAlign w:val="center"/>
          </w:tcPr>
          <w:p w14:paraId="77CC8163" w14:textId="6E335F63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7B8CAAB2" w14:textId="43DF5B31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20" w:type="dxa"/>
            <w:vAlign w:val="center"/>
          </w:tcPr>
          <w:p w14:paraId="5E7D790E" w14:textId="6ABA34F3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0E99FACF" w14:textId="048E396E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</w:t>
            </w:r>
          </w:p>
        </w:tc>
      </w:tr>
      <w:tr w:rsidR="00585CA0" w:rsidRPr="00A45325" w14:paraId="6F08C435" w14:textId="77777777" w:rsidTr="00661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2508DB68" w14:textId="75692146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hang</w:t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instrText xml:space="preserve"> ADDIN EN.CITE &lt;EndNote&gt;&lt;Cite&gt;&lt;Author&gt;Zhang&lt;/Author&gt;&lt;Year&gt;2023&lt;/Year&gt;&lt;RecNum&gt;78&lt;/RecNum&gt;&lt;DisplayText&gt;[37]&lt;/DisplayText&gt;&lt;record&gt;&lt;rec-number&gt;78&lt;/rec-number&gt;&lt;foreign-keys&gt;&lt;key app="EN" db-id="vrzwtsx58t92x0ezzwop0awix2ep02essa2x" timestamp="1708253780"&gt;78&lt;/key&gt;&lt;/foreign-keys&gt;&lt;ref-type name="Journal Article"&gt;17&lt;/ref-type&gt;&lt;contributors&gt;&lt;authors&gt;&lt;author&gt;H. Zhang&lt;/author&gt;&lt;author&gt;B. Fu&lt;/author&gt;&lt;author&gt;K. Su&lt;/author&gt;&lt;author&gt;Z. Yang&lt;/author&gt;&lt;/authors&gt;&lt;/contributors&gt;&lt;titles&gt;&lt;title&gt;Long-Term Sleep Respiratory Monitoring by Dual-Channel Flexible Wearable System and Deep Learning-Aided Analysis&lt;/title&gt;&lt;secondary-title&gt;IEEE Transactions on Instrumentation and Measurement&lt;/secondary-title&gt;&lt;/titles&gt;&lt;periodical&gt;&lt;full-title&gt;IEEE Transactions on Instrumentation and Measurement&lt;/full-title&gt;&lt;/periodical&gt;&lt;pages&gt;1-9&lt;/pages&gt;&lt;volume&gt;72&lt;/volume&gt;&lt;dates&gt;&lt;year&gt;2023&lt;/year&gt;&lt;/dates&gt;&lt;isbn&gt;1557-9662&lt;/isbn&gt;&lt;urls&gt;&lt;/urls&gt;&lt;electronic-resource-num&gt;10.1109/TIM.2023.3289535&lt;/electronic-resource-num&gt;&lt;/record&gt;&lt;/Cite&gt;&lt;/EndNote&gt;</w:instrTex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color w:val="000000"/>
                <w:sz w:val="16"/>
                <w:szCs w:val="16"/>
              </w:rPr>
              <w:t>[37]</w:t>
            </w: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5FD5DE53" w14:textId="3908B913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E993D6" w14:textId="6F68B30C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NN</w:t>
            </w:r>
          </w:p>
        </w:tc>
        <w:tc>
          <w:tcPr>
            <w:tcW w:w="990" w:type="dxa"/>
            <w:vAlign w:val="center"/>
          </w:tcPr>
          <w:p w14:paraId="27D96551" w14:textId="316FCF68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5A108F8B" w14:textId="786122A6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600</w:t>
            </w:r>
          </w:p>
        </w:tc>
        <w:tc>
          <w:tcPr>
            <w:tcW w:w="900" w:type="dxa"/>
            <w:vAlign w:val="center"/>
          </w:tcPr>
          <w:p w14:paraId="485FAD66" w14:textId="51799323" w:rsidR="00585CA0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198BFD18" w14:textId="0CAC96E3" w:rsidR="00F92857" w:rsidRPr="00A45325" w:rsidRDefault="00585CA0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D-based</w:t>
            </w:r>
          </w:p>
        </w:tc>
        <w:tc>
          <w:tcPr>
            <w:tcW w:w="1440" w:type="dxa"/>
            <w:vAlign w:val="center"/>
          </w:tcPr>
          <w:p w14:paraId="2A794FCC" w14:textId="6DA27698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spiration data</w:t>
            </w:r>
          </w:p>
        </w:tc>
        <w:tc>
          <w:tcPr>
            <w:tcW w:w="810" w:type="dxa"/>
            <w:vAlign w:val="center"/>
          </w:tcPr>
          <w:p w14:paraId="0AF702EE" w14:textId="480A47D4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41381251" w14:textId="31178051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1F238D90" w14:textId="6869776D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31FA8283" w14:textId="6EE1D306" w:rsidR="003079B8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20" w:type="dxa"/>
            <w:vAlign w:val="center"/>
          </w:tcPr>
          <w:p w14:paraId="726DB414" w14:textId="62FBBF2B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aining-test split</w:t>
            </w:r>
          </w:p>
        </w:tc>
        <w:tc>
          <w:tcPr>
            <w:tcW w:w="1890" w:type="dxa"/>
            <w:vAlign w:val="center"/>
          </w:tcPr>
          <w:p w14:paraId="75A250F5" w14:textId="5F3DDAB2" w:rsidR="00585CA0" w:rsidRPr="00A45325" w:rsidRDefault="003079B8" w:rsidP="00661D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 detection, RE type</w:t>
            </w:r>
          </w:p>
        </w:tc>
      </w:tr>
      <w:tr w:rsidR="00585CA0" w:rsidRPr="00A45325" w14:paraId="0725AC69" w14:textId="77777777" w:rsidTr="00661D6F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center"/>
          </w:tcPr>
          <w:p w14:paraId="36B64BAC" w14:textId="30913977" w:rsidR="00585CA0" w:rsidRPr="00A45325" w:rsidRDefault="00585CA0" w:rsidP="00661D6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Zhou</w:t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661D6F" w:rsidRPr="00A45325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Zhou&lt;/Author&gt;&lt;Year&gt;2023&lt;/Year&gt;&lt;RecNum&gt;79&lt;/RecNum&gt;&lt;DisplayText&gt;[38]&lt;/DisplayText&gt;&lt;record&gt;&lt;rec-number&gt;79&lt;/rec-number&gt;&lt;foreign-keys&gt;&lt;key app="EN" db-id="vrzwtsx58t92x0ezzwop0awix2ep02essa2x" timestamp="1708253780"&gt;79&lt;/key&gt;&lt;/foreign-keys&gt;&lt;ref-type name="Journal Article"&gt;17&lt;/ref-type&gt;&lt;contributors&gt;&lt;authors&gt;&lt;author&gt;Zhou, G.&lt;/author&gt;&lt;author&gt;Zhou, W.&lt;/author&gt;&lt;author&gt;Zhang, Y.&lt;/author&gt;&lt;author&gt;Zeng, Z.&lt;/author&gt;&lt;author&gt;Zhao, W.&lt;/author&gt;&lt;/authors&gt;&lt;/contributors&gt;&lt;titles&gt;&lt;title&gt;Automatic monitoring of obstructive sleep apnea based on multi-modal signals by phone and smartwatch&lt;/title&gt;&lt;secondary-title&gt;Annu Int Conf IEEE Eng Med Biol Soc&lt;/secondary-title&gt;&lt;/titles&gt;&lt;periodical&gt;&lt;full-title&gt;Annu Int Conf IEEE Eng Med Biol Soc&lt;/full-title&gt;&lt;/periodical&gt;&lt;pages&gt;1-4&lt;/pages&gt;&lt;volume&gt;2023&lt;/volume&gt;&lt;edition&gt;2023/12/12&lt;/edition&gt;&lt;keywords&gt;&lt;keyword&gt;Humans&lt;/keyword&gt;&lt;keyword&gt;*Sleep Apnea, Obstructive/diagnosis&lt;/keyword&gt;&lt;keyword&gt;Sleep/physiology&lt;/keyword&gt;&lt;keyword&gt;Polysomnography&lt;/keyword&gt;&lt;keyword&gt;Mass Screening&lt;/keyword&gt;&lt;keyword&gt;Smartphone&lt;/keyword&gt;&lt;/keywords&gt;&lt;dates&gt;&lt;year&gt;2023&lt;/year&gt;&lt;pub-dates&gt;&lt;date&gt;Jul&lt;/date&gt;&lt;/pub-dates&gt;&lt;/dates&gt;&lt;isbn&gt;2375-7477&lt;/isbn&gt;&lt;accession-num&gt;38083356&lt;/accession-num&gt;&lt;urls&gt;&lt;/urls&gt;&lt;electronic-resource-num&gt;10.1109/embc40787.2023.10340237&lt;/electronic-resource-num&gt;&lt;remote-database-provider&gt;NLM&lt;/remote-database-provider&gt;&lt;language&gt;eng&lt;/language&gt;&lt;/record&gt;&lt;/Cite&gt;&lt;/EndNote&gt;</w:instrTex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A45325">
              <w:rPr>
                <w:rFonts w:asciiTheme="majorBidi" w:hAnsiTheme="majorBidi" w:cstheme="majorBidi"/>
                <w:noProof/>
                <w:sz w:val="16"/>
                <w:szCs w:val="16"/>
              </w:rPr>
              <w:t>[38]</w:t>
            </w:r>
            <w:r w:rsidRPr="00A45325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0A81E0FA" w14:textId="4BF94C88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assification, Regres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A745A3" w14:textId="74232D43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45325">
              <w:rPr>
                <w:rFonts w:asciiTheme="majorBidi" w:hAnsiTheme="majorBidi" w:cstheme="majorBidi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990" w:type="dxa"/>
            <w:vAlign w:val="center"/>
          </w:tcPr>
          <w:p w14:paraId="3F2754AF" w14:textId="17FB25C5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Detection</w:t>
            </w:r>
          </w:p>
        </w:tc>
        <w:tc>
          <w:tcPr>
            <w:tcW w:w="630" w:type="dxa"/>
            <w:vAlign w:val="center"/>
          </w:tcPr>
          <w:p w14:paraId="62E88893" w14:textId="2E5D5B8E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670</w:t>
            </w:r>
          </w:p>
        </w:tc>
        <w:tc>
          <w:tcPr>
            <w:tcW w:w="900" w:type="dxa"/>
            <w:vAlign w:val="center"/>
          </w:tcPr>
          <w:p w14:paraId="0DCC68CA" w14:textId="2EA80CDA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Closed source</w:t>
            </w:r>
          </w:p>
        </w:tc>
        <w:tc>
          <w:tcPr>
            <w:tcW w:w="900" w:type="dxa"/>
            <w:vAlign w:val="center"/>
          </w:tcPr>
          <w:p w14:paraId="75DCCABF" w14:textId="772E3C10" w:rsidR="00585CA0" w:rsidRPr="00A45325" w:rsidRDefault="00585CA0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WD-based, non-WD based, </w:t>
            </w:r>
            <w:proofErr w:type="spellStart"/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lf reported</w:t>
            </w:r>
            <w:proofErr w:type="spellEnd"/>
          </w:p>
        </w:tc>
        <w:tc>
          <w:tcPr>
            <w:tcW w:w="1440" w:type="dxa"/>
            <w:vAlign w:val="center"/>
          </w:tcPr>
          <w:p w14:paraId="325AF886" w14:textId="54254B12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oustic data, body movement, demographic data, heart rate data, oxygen saturation, respiration data, risk factors</w:t>
            </w:r>
          </w:p>
        </w:tc>
        <w:tc>
          <w:tcPr>
            <w:tcW w:w="810" w:type="dxa"/>
            <w:vAlign w:val="center"/>
          </w:tcPr>
          <w:p w14:paraId="66FCFF53" w14:textId="3B958E3D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990" w:type="dxa"/>
            <w:vAlign w:val="center"/>
          </w:tcPr>
          <w:p w14:paraId="12DBFA68" w14:textId="35BDCBC1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G</w:t>
            </w:r>
          </w:p>
        </w:tc>
        <w:tc>
          <w:tcPr>
            <w:tcW w:w="900" w:type="dxa"/>
            <w:vAlign w:val="center"/>
          </w:tcPr>
          <w:p w14:paraId="1C2226CC" w14:textId="4D3E7943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SM</w:t>
            </w:r>
          </w:p>
        </w:tc>
        <w:tc>
          <w:tcPr>
            <w:tcW w:w="1080" w:type="dxa"/>
            <w:vAlign w:val="center"/>
          </w:tcPr>
          <w:p w14:paraId="653730BB" w14:textId="70BEEA7C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eep technicians</w:t>
            </w:r>
          </w:p>
        </w:tc>
        <w:tc>
          <w:tcPr>
            <w:tcW w:w="1620" w:type="dxa"/>
            <w:vAlign w:val="center"/>
          </w:tcPr>
          <w:p w14:paraId="115560DC" w14:textId="67368D82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-fold CV</w:t>
            </w:r>
          </w:p>
        </w:tc>
        <w:tc>
          <w:tcPr>
            <w:tcW w:w="1890" w:type="dxa"/>
            <w:vAlign w:val="center"/>
          </w:tcPr>
          <w:p w14:paraId="1371931E" w14:textId="32DF94CF" w:rsidR="00585CA0" w:rsidRPr="00A45325" w:rsidRDefault="003079B8" w:rsidP="00661D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</w:pPr>
            <w:r w:rsidRPr="00A4532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 detection, SA severity</w:t>
            </w:r>
          </w:p>
        </w:tc>
      </w:tr>
      <w:tr w:rsidR="0028128E" w:rsidRPr="00A45325" w14:paraId="4C51A79E" w14:textId="77777777" w:rsidTr="00E31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0" w:type="dxa"/>
            <w:gridSpan w:val="14"/>
            <w:noWrap/>
            <w:vAlign w:val="center"/>
          </w:tcPr>
          <w:p w14:paraId="25586CC6" w14:textId="5E61D036" w:rsidR="0028128E" w:rsidRPr="00A45325" w:rsidRDefault="0028128E" w:rsidP="0028128E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AASM: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American Academy of Sleep Medicine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;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AB: AdaBoost; ANN: Artificial Neural Network; BAG: Bagging classifiers; </w:t>
            </w:r>
            <w:proofErr w:type="spellStart"/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BayesNet</w:t>
            </w:r>
            <w:proofErr w:type="spellEnd"/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: Bayes network; CNN: Convolutional Neural Network; DT: Decision tree, EDA: Electrodermal activity; EEG: Electroencephalogram; EMG: Electromyography;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EOG: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electrooculography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;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KNN: K-Nearest </w:t>
            </w:r>
            <w:proofErr w:type="spellStart"/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Neighbors</w:t>
            </w:r>
            <w:proofErr w:type="spellEnd"/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; LDA: Linear Discriminant Analysis; LOOCV: Leave-One-Out Cross-Validation; LSTM: Long Short-Term Memory; MLP: Multilayer perceptron; NA: Not applicable; NB: Naive Bayes; NR: Not reported;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PSG:</w:t>
            </w:r>
            <w:r w:rsidRPr="00A45325">
              <w:rPr>
                <w:rFonts w:asciiTheme="majorBidi" w:hAnsiTheme="majorBidi" w:cstheme="majorBidi"/>
              </w:rPr>
              <w:t xml:space="preserve">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Polysomnography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; QDA: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Quadratic Discriminant Analysis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; RE: respiratory events;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RF: Random Forest;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SA: sleep </w:t>
            </w:r>
            <w:proofErr w:type="spellStart"/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apnea</w:t>
            </w:r>
            <w:proofErr w:type="spellEnd"/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; </w:t>
            </w:r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SVM: Support Vector Machine; SVR: Support Vector regressor; WD: Wearable device; </w:t>
            </w:r>
            <w:proofErr w:type="spellStart"/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XGBoost</w:t>
            </w:r>
            <w:proofErr w:type="spellEnd"/>
            <w:r w:rsidRPr="00A45325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: extreme gradient boosting</w:t>
            </w:r>
          </w:p>
        </w:tc>
      </w:tr>
    </w:tbl>
    <w:p w14:paraId="19695A95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  <w:r w:rsidRPr="00A45325">
        <w:rPr>
          <w:rFonts w:asciiTheme="majorBidi" w:hAnsiTheme="majorBidi" w:cstheme="majorBidi"/>
          <w:sz w:val="18"/>
          <w:szCs w:val="18"/>
        </w:rPr>
        <w:t xml:space="preserve"> </w:t>
      </w:r>
      <w:r w:rsidR="00CA6212" w:rsidRPr="00A45325">
        <w:rPr>
          <w:rFonts w:asciiTheme="majorBidi" w:hAnsiTheme="majorBidi" w:cstheme="majorBidi"/>
          <w:sz w:val="18"/>
          <w:szCs w:val="18"/>
        </w:rPr>
        <w:t xml:space="preserve"> </w:t>
      </w:r>
    </w:p>
    <w:p w14:paraId="0AD4E3B3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7C51E44C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61873F3D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260C70AC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  <w:sz w:val="18"/>
          <w:szCs w:val="18"/>
        </w:rPr>
      </w:pPr>
    </w:p>
    <w:p w14:paraId="52DB7871" w14:textId="4CF74FA4" w:rsidR="00661D6F" w:rsidRPr="00A45325" w:rsidRDefault="000C00D3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  <w:sz w:val="18"/>
          <w:szCs w:val="18"/>
        </w:rPr>
        <w:fldChar w:fldCharType="begin"/>
      </w:r>
      <w:r w:rsidRPr="00A45325">
        <w:rPr>
          <w:rFonts w:asciiTheme="majorBidi" w:hAnsiTheme="majorBidi" w:cstheme="majorBidi"/>
          <w:sz w:val="18"/>
          <w:szCs w:val="18"/>
        </w:rPr>
        <w:instrText xml:space="preserve"> ADDIN EN.REFLIST </w:instrText>
      </w:r>
      <w:r w:rsidRPr="00A45325">
        <w:rPr>
          <w:rFonts w:asciiTheme="majorBidi" w:hAnsiTheme="majorBidi" w:cstheme="majorBidi"/>
          <w:sz w:val="18"/>
          <w:szCs w:val="18"/>
        </w:rPr>
        <w:fldChar w:fldCharType="separate"/>
      </w:r>
      <w:r w:rsidR="00661D6F" w:rsidRPr="00A45325">
        <w:rPr>
          <w:rFonts w:asciiTheme="majorBidi" w:hAnsiTheme="majorBidi" w:cstheme="majorBidi"/>
        </w:rPr>
        <w:t>1.</w:t>
      </w:r>
      <w:r w:rsidR="00661D6F" w:rsidRPr="00A45325">
        <w:rPr>
          <w:rFonts w:asciiTheme="majorBidi" w:hAnsiTheme="majorBidi" w:cstheme="majorBidi"/>
        </w:rPr>
        <w:tab/>
        <w:t xml:space="preserve">Benedetti, D., et al., </w:t>
      </w:r>
      <w:r w:rsidR="00661D6F" w:rsidRPr="00A45325">
        <w:rPr>
          <w:rFonts w:asciiTheme="majorBidi" w:hAnsiTheme="majorBidi" w:cstheme="majorBidi"/>
          <w:i/>
        </w:rPr>
        <w:t>Obstructive Sleep Apnoea Syndrome Screening Through Wrist-Worn Smartbands: A Machine-Learning Approach.</w:t>
      </w:r>
      <w:r w:rsidR="00661D6F" w:rsidRPr="00A45325">
        <w:rPr>
          <w:rFonts w:asciiTheme="majorBidi" w:hAnsiTheme="majorBidi" w:cstheme="majorBidi"/>
        </w:rPr>
        <w:t xml:space="preserve"> Nat Sci Sleep, 2022. </w:t>
      </w:r>
      <w:r w:rsidR="00661D6F" w:rsidRPr="00A45325">
        <w:rPr>
          <w:rFonts w:asciiTheme="majorBidi" w:hAnsiTheme="majorBidi" w:cstheme="majorBidi"/>
          <w:b/>
        </w:rPr>
        <w:t>14</w:t>
      </w:r>
      <w:r w:rsidR="00661D6F" w:rsidRPr="00A45325">
        <w:rPr>
          <w:rFonts w:asciiTheme="majorBidi" w:hAnsiTheme="majorBidi" w:cstheme="majorBidi"/>
        </w:rPr>
        <w:t>: p. 941-956.</w:t>
      </w:r>
    </w:p>
    <w:p w14:paraId="3410D6BB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.</w:t>
      </w:r>
      <w:r w:rsidRPr="00A45325">
        <w:rPr>
          <w:rFonts w:asciiTheme="majorBidi" w:hAnsiTheme="majorBidi" w:cstheme="majorBidi"/>
        </w:rPr>
        <w:tab/>
        <w:t xml:space="preserve">Chang, H.C., et al., </w:t>
      </w:r>
      <w:r w:rsidRPr="00A45325">
        <w:rPr>
          <w:rFonts w:asciiTheme="majorBidi" w:hAnsiTheme="majorBidi" w:cstheme="majorBidi"/>
          <w:i/>
        </w:rPr>
        <w:t>Portable Sleep Apnea Syndrome Screening and Event Detection Using Long Short-Term Memory Recurrent Neural Network.</w:t>
      </w:r>
      <w:r w:rsidRPr="00A45325">
        <w:rPr>
          <w:rFonts w:asciiTheme="majorBidi" w:hAnsiTheme="majorBidi" w:cstheme="majorBidi"/>
        </w:rPr>
        <w:t xml:space="preserve"> Sensors (Basel), 2020. </w:t>
      </w:r>
      <w:r w:rsidRPr="00A45325">
        <w:rPr>
          <w:rFonts w:asciiTheme="majorBidi" w:hAnsiTheme="majorBidi" w:cstheme="majorBidi"/>
          <w:b/>
        </w:rPr>
        <w:t>20</w:t>
      </w:r>
      <w:r w:rsidRPr="00A45325">
        <w:rPr>
          <w:rFonts w:asciiTheme="majorBidi" w:hAnsiTheme="majorBidi" w:cstheme="majorBidi"/>
        </w:rPr>
        <w:t>(21).</w:t>
      </w:r>
    </w:p>
    <w:p w14:paraId="24A80CB8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.</w:t>
      </w:r>
      <w:r w:rsidRPr="00A45325">
        <w:rPr>
          <w:rFonts w:asciiTheme="majorBidi" w:hAnsiTheme="majorBidi" w:cstheme="majorBidi"/>
        </w:rPr>
        <w:tab/>
        <w:t xml:space="preserve">Chen, M., et al., </w:t>
      </w:r>
      <w:r w:rsidRPr="00A45325">
        <w:rPr>
          <w:rFonts w:asciiTheme="majorBidi" w:hAnsiTheme="majorBidi" w:cstheme="majorBidi"/>
          <w:i/>
        </w:rPr>
        <w:t>Information-Based Similarity of Ordinal Pattern Sequences as a Novel Descriptor in Obstructive Sleep Apnea Screening Based on Wearable Photoplethysmography Bracelets.</w:t>
      </w:r>
      <w:r w:rsidRPr="00A45325">
        <w:rPr>
          <w:rFonts w:asciiTheme="majorBidi" w:hAnsiTheme="majorBidi" w:cstheme="majorBidi"/>
        </w:rPr>
        <w:t xml:space="preserve"> Biosensors (Basel), 2022. </w:t>
      </w:r>
      <w:r w:rsidRPr="00A45325">
        <w:rPr>
          <w:rFonts w:asciiTheme="majorBidi" w:hAnsiTheme="majorBidi" w:cstheme="majorBidi"/>
          <w:b/>
        </w:rPr>
        <w:t>12</w:t>
      </w:r>
      <w:r w:rsidRPr="00A45325">
        <w:rPr>
          <w:rFonts w:asciiTheme="majorBidi" w:hAnsiTheme="majorBidi" w:cstheme="majorBidi"/>
        </w:rPr>
        <w:t>(12).</w:t>
      </w:r>
    </w:p>
    <w:p w14:paraId="409E3BD4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4.</w:t>
      </w:r>
      <w:r w:rsidRPr="00A45325">
        <w:rPr>
          <w:rFonts w:asciiTheme="majorBidi" w:hAnsiTheme="majorBidi" w:cstheme="majorBidi"/>
        </w:rPr>
        <w:tab/>
        <w:t xml:space="preserve">Chen, X., et al., </w:t>
      </w:r>
      <w:r w:rsidRPr="00A45325">
        <w:rPr>
          <w:rFonts w:asciiTheme="majorBidi" w:hAnsiTheme="majorBidi" w:cstheme="majorBidi"/>
          <w:i/>
        </w:rPr>
        <w:t>ApneaDetector: Detecting Sleep Apnea with Smartwatches.</w:t>
      </w:r>
      <w:r w:rsidRPr="00A45325">
        <w:rPr>
          <w:rFonts w:asciiTheme="majorBidi" w:hAnsiTheme="majorBidi" w:cstheme="majorBidi"/>
        </w:rPr>
        <w:t xml:space="preserve"> Proc. ACM Interact. Mob. Wearable Ubiquitous Technol., 2021. </w:t>
      </w:r>
      <w:r w:rsidRPr="00A45325">
        <w:rPr>
          <w:rFonts w:asciiTheme="majorBidi" w:hAnsiTheme="majorBidi" w:cstheme="majorBidi"/>
          <w:b/>
        </w:rPr>
        <w:t>5</w:t>
      </w:r>
      <w:r w:rsidRPr="00A45325">
        <w:rPr>
          <w:rFonts w:asciiTheme="majorBidi" w:hAnsiTheme="majorBidi" w:cstheme="majorBidi"/>
        </w:rPr>
        <w:t>(2): p. Article 59.</w:t>
      </w:r>
    </w:p>
    <w:p w14:paraId="38542174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5.</w:t>
      </w:r>
      <w:r w:rsidRPr="00A45325">
        <w:rPr>
          <w:rFonts w:asciiTheme="majorBidi" w:hAnsiTheme="majorBidi" w:cstheme="majorBidi"/>
        </w:rPr>
        <w:tab/>
        <w:t xml:space="preserve">Fallmann, S. and L. Chen. </w:t>
      </w:r>
      <w:r w:rsidRPr="00A45325">
        <w:rPr>
          <w:rFonts w:asciiTheme="majorBidi" w:hAnsiTheme="majorBidi" w:cstheme="majorBidi"/>
          <w:i/>
        </w:rPr>
        <w:t>Detecting Chronic Diseases from Sleep-Wake Behaviour and Clinical Features</w:t>
      </w:r>
      <w:r w:rsidRPr="00A45325">
        <w:rPr>
          <w:rFonts w:asciiTheme="majorBidi" w:hAnsiTheme="majorBidi" w:cstheme="majorBidi"/>
        </w:rPr>
        <w:t xml:space="preserve">. in </w:t>
      </w:r>
      <w:r w:rsidRPr="00A45325">
        <w:rPr>
          <w:rFonts w:asciiTheme="majorBidi" w:hAnsiTheme="majorBidi" w:cstheme="majorBidi"/>
          <w:i/>
        </w:rPr>
        <w:t>2018 5th International Conference on Systems and Informatics (ICSAI)</w:t>
      </w:r>
      <w:r w:rsidRPr="00A45325">
        <w:rPr>
          <w:rFonts w:asciiTheme="majorBidi" w:hAnsiTheme="majorBidi" w:cstheme="majorBidi"/>
        </w:rPr>
        <w:t>. 2018.</w:t>
      </w:r>
    </w:p>
    <w:p w14:paraId="4E1CCB05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6.</w:t>
      </w:r>
      <w:r w:rsidRPr="00A45325">
        <w:rPr>
          <w:rFonts w:asciiTheme="majorBidi" w:hAnsiTheme="majorBidi" w:cstheme="majorBidi"/>
        </w:rPr>
        <w:tab/>
        <w:t xml:space="preserve">Fedorin, I., K. Slyusarenko, and M. Nastenko, </w:t>
      </w:r>
      <w:r w:rsidRPr="00A45325">
        <w:rPr>
          <w:rFonts w:asciiTheme="majorBidi" w:hAnsiTheme="majorBidi" w:cstheme="majorBidi"/>
          <w:i/>
        </w:rPr>
        <w:t>Respiratory events screening using consumer smartwatches</w:t>
      </w:r>
      <w:r w:rsidRPr="00A45325">
        <w:rPr>
          <w:rFonts w:asciiTheme="majorBidi" w:hAnsiTheme="majorBidi" w:cstheme="majorBidi"/>
        </w:rPr>
        <w:t>. 2020. 25-28.</w:t>
      </w:r>
    </w:p>
    <w:p w14:paraId="00C82561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7.</w:t>
      </w:r>
      <w:r w:rsidRPr="00A45325">
        <w:rPr>
          <w:rFonts w:asciiTheme="majorBidi" w:hAnsiTheme="majorBidi" w:cstheme="majorBidi"/>
        </w:rPr>
        <w:tab/>
        <w:t xml:space="preserve">Ganglberger, W., et al., </w:t>
      </w:r>
      <w:r w:rsidRPr="00A45325">
        <w:rPr>
          <w:rFonts w:asciiTheme="majorBidi" w:hAnsiTheme="majorBidi" w:cstheme="majorBidi"/>
          <w:i/>
        </w:rPr>
        <w:t>Sleep apnea and respiratory anomaly detection from a wearable band and oxygen saturation.</w:t>
      </w:r>
      <w:r w:rsidRPr="00A45325">
        <w:rPr>
          <w:rFonts w:asciiTheme="majorBidi" w:hAnsiTheme="majorBidi" w:cstheme="majorBidi"/>
        </w:rPr>
        <w:t xml:space="preserve"> Sleep Breath, 2022. </w:t>
      </w:r>
      <w:r w:rsidRPr="00A45325">
        <w:rPr>
          <w:rFonts w:asciiTheme="majorBidi" w:hAnsiTheme="majorBidi" w:cstheme="majorBidi"/>
          <w:b/>
        </w:rPr>
        <w:t>26</w:t>
      </w:r>
      <w:r w:rsidRPr="00A45325">
        <w:rPr>
          <w:rFonts w:asciiTheme="majorBidi" w:hAnsiTheme="majorBidi" w:cstheme="majorBidi"/>
        </w:rPr>
        <w:t>(3): p. 1033-1044.</w:t>
      </w:r>
    </w:p>
    <w:p w14:paraId="602E0ECD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8.</w:t>
      </w:r>
      <w:r w:rsidRPr="00A45325">
        <w:rPr>
          <w:rFonts w:asciiTheme="majorBidi" w:hAnsiTheme="majorBidi" w:cstheme="majorBidi"/>
        </w:rPr>
        <w:tab/>
        <w:t xml:space="preserve">Gu, W., et al., </w:t>
      </w:r>
      <w:r w:rsidRPr="00A45325">
        <w:rPr>
          <w:rFonts w:asciiTheme="majorBidi" w:hAnsiTheme="majorBidi" w:cstheme="majorBidi"/>
          <w:i/>
        </w:rPr>
        <w:t>Belun Ring Platform: a novel home sleep apnea testing system for assessment of obstructive sleep apnea.</w:t>
      </w:r>
      <w:r w:rsidRPr="00A45325">
        <w:rPr>
          <w:rFonts w:asciiTheme="majorBidi" w:hAnsiTheme="majorBidi" w:cstheme="majorBidi"/>
        </w:rPr>
        <w:t xml:space="preserve"> J Clin Sleep Med, 2020. </w:t>
      </w:r>
      <w:r w:rsidRPr="00A45325">
        <w:rPr>
          <w:rFonts w:asciiTheme="majorBidi" w:hAnsiTheme="majorBidi" w:cstheme="majorBidi"/>
          <w:b/>
        </w:rPr>
        <w:t>16</w:t>
      </w:r>
      <w:r w:rsidRPr="00A45325">
        <w:rPr>
          <w:rFonts w:asciiTheme="majorBidi" w:hAnsiTheme="majorBidi" w:cstheme="majorBidi"/>
        </w:rPr>
        <w:t>(9): p. 1611-1617.</w:t>
      </w:r>
    </w:p>
    <w:p w14:paraId="6862935F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lastRenderedPageBreak/>
        <w:t>9.</w:t>
      </w:r>
      <w:r w:rsidRPr="00A45325">
        <w:rPr>
          <w:rFonts w:asciiTheme="majorBidi" w:hAnsiTheme="majorBidi" w:cstheme="majorBidi"/>
        </w:rPr>
        <w:tab/>
        <w:t xml:space="preserve">Hafezi, M., et al., </w:t>
      </w:r>
      <w:r w:rsidRPr="00A45325">
        <w:rPr>
          <w:rFonts w:asciiTheme="majorBidi" w:hAnsiTheme="majorBidi" w:cstheme="majorBidi"/>
          <w:i/>
        </w:rPr>
        <w:t>Sleep Apnea Severity Estimation From Tracheal Movements Using a Deep Learning Model.</w:t>
      </w:r>
      <w:r w:rsidRPr="00A45325">
        <w:rPr>
          <w:rFonts w:asciiTheme="majorBidi" w:hAnsiTheme="majorBidi" w:cstheme="majorBidi"/>
        </w:rPr>
        <w:t xml:space="preserve"> IEEE Access, 2020. </w:t>
      </w:r>
      <w:r w:rsidRPr="00A45325">
        <w:rPr>
          <w:rFonts w:asciiTheme="majorBidi" w:hAnsiTheme="majorBidi" w:cstheme="majorBidi"/>
          <w:b/>
        </w:rPr>
        <w:t>8</w:t>
      </w:r>
      <w:r w:rsidRPr="00A45325">
        <w:rPr>
          <w:rFonts w:asciiTheme="majorBidi" w:hAnsiTheme="majorBidi" w:cstheme="majorBidi"/>
        </w:rPr>
        <w:t>: p. 22641-22649.</w:t>
      </w:r>
    </w:p>
    <w:p w14:paraId="5605C79A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0.</w:t>
      </w:r>
      <w:r w:rsidRPr="00A45325">
        <w:rPr>
          <w:rFonts w:asciiTheme="majorBidi" w:hAnsiTheme="majorBidi" w:cstheme="majorBidi"/>
        </w:rPr>
        <w:tab/>
        <w:t xml:space="preserve">Hafezi, M., et al. </w:t>
      </w:r>
      <w:r w:rsidRPr="00A45325">
        <w:rPr>
          <w:rFonts w:asciiTheme="majorBidi" w:hAnsiTheme="majorBidi" w:cstheme="majorBidi"/>
          <w:i/>
        </w:rPr>
        <w:t>Sleep Apnea Severity Estimation from Respiratory Related Movements Using Deep Learning</w:t>
      </w:r>
      <w:r w:rsidRPr="00A45325">
        <w:rPr>
          <w:rFonts w:asciiTheme="majorBidi" w:hAnsiTheme="majorBidi" w:cstheme="majorBidi"/>
        </w:rPr>
        <w:t xml:space="preserve">. in </w:t>
      </w:r>
      <w:r w:rsidRPr="00A45325">
        <w:rPr>
          <w:rFonts w:asciiTheme="majorBidi" w:hAnsiTheme="majorBidi" w:cstheme="majorBidi"/>
          <w:i/>
        </w:rPr>
        <w:t>2019 41st Annual International Conference of the IEEE Engineering in Medicine and Biology Society (EMBC)</w:t>
      </w:r>
      <w:r w:rsidRPr="00A45325">
        <w:rPr>
          <w:rFonts w:asciiTheme="majorBidi" w:hAnsiTheme="majorBidi" w:cstheme="majorBidi"/>
        </w:rPr>
        <w:t>. 2019.</w:t>
      </w:r>
    </w:p>
    <w:p w14:paraId="55083BF8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1.</w:t>
      </w:r>
      <w:r w:rsidRPr="00A45325">
        <w:rPr>
          <w:rFonts w:asciiTheme="majorBidi" w:hAnsiTheme="majorBidi" w:cstheme="majorBidi"/>
        </w:rPr>
        <w:tab/>
        <w:t xml:space="preserve">Hung, P.D., </w:t>
      </w:r>
      <w:r w:rsidRPr="00A45325">
        <w:rPr>
          <w:rFonts w:asciiTheme="majorBidi" w:hAnsiTheme="majorBidi" w:cstheme="majorBidi"/>
          <w:i/>
        </w:rPr>
        <w:t>Central Sleep Apnea Detection Using an Accelerometer</w:t>
      </w:r>
      <w:r w:rsidRPr="00A45325">
        <w:rPr>
          <w:rFonts w:asciiTheme="majorBidi" w:hAnsiTheme="majorBidi" w:cstheme="majorBidi"/>
        </w:rPr>
        <w:t xml:space="preserve">, in </w:t>
      </w:r>
      <w:r w:rsidRPr="00A45325">
        <w:rPr>
          <w:rFonts w:asciiTheme="majorBidi" w:hAnsiTheme="majorBidi" w:cstheme="majorBidi"/>
          <w:i/>
        </w:rPr>
        <w:t>Proceedings of the 1st International Conference on Control and Computer Vision</w:t>
      </w:r>
      <w:r w:rsidRPr="00A45325">
        <w:rPr>
          <w:rFonts w:asciiTheme="majorBidi" w:hAnsiTheme="majorBidi" w:cstheme="majorBidi"/>
        </w:rPr>
        <w:t>. 2018, Association for Computing Machinery: Singapore, Singapore. p. 106–111.</w:t>
      </w:r>
    </w:p>
    <w:p w14:paraId="14ED4DD0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2.</w:t>
      </w:r>
      <w:r w:rsidRPr="00A45325">
        <w:rPr>
          <w:rFonts w:asciiTheme="majorBidi" w:hAnsiTheme="majorBidi" w:cstheme="majorBidi"/>
        </w:rPr>
        <w:tab/>
        <w:t xml:space="preserve">Jeon, Y., K. Heo, and S.J. Kang, </w:t>
      </w:r>
      <w:r w:rsidRPr="00A45325">
        <w:rPr>
          <w:rFonts w:asciiTheme="majorBidi" w:hAnsiTheme="majorBidi" w:cstheme="majorBidi"/>
          <w:i/>
        </w:rPr>
        <w:t>Real-Time Sleep Apnea Diagnosis Method Using Wearable Device without External Sensors</w:t>
      </w:r>
      <w:r w:rsidRPr="00A45325">
        <w:rPr>
          <w:rFonts w:asciiTheme="majorBidi" w:hAnsiTheme="majorBidi" w:cstheme="majorBidi"/>
        </w:rPr>
        <w:t>. 2020. 1-5.</w:t>
      </w:r>
    </w:p>
    <w:p w14:paraId="106DE75E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3.</w:t>
      </w:r>
      <w:r w:rsidRPr="00A45325">
        <w:rPr>
          <w:rFonts w:asciiTheme="majorBidi" w:hAnsiTheme="majorBidi" w:cstheme="majorBidi"/>
        </w:rPr>
        <w:tab/>
        <w:t xml:space="preserve">Ji, X., et al., </w:t>
      </w:r>
      <w:r w:rsidRPr="00A45325">
        <w:rPr>
          <w:rFonts w:asciiTheme="majorBidi" w:hAnsiTheme="majorBidi" w:cstheme="majorBidi"/>
          <w:i/>
        </w:rPr>
        <w:t>Airline Point-of-Care System on Seat Belt for Hybrid Physiological Signal Monitoring.</w:t>
      </w:r>
      <w:r w:rsidRPr="00A45325">
        <w:rPr>
          <w:rFonts w:asciiTheme="majorBidi" w:hAnsiTheme="majorBidi" w:cstheme="majorBidi"/>
        </w:rPr>
        <w:t xml:space="preserve"> Micromachines, 2022. </w:t>
      </w:r>
      <w:r w:rsidRPr="00A45325">
        <w:rPr>
          <w:rFonts w:asciiTheme="majorBidi" w:hAnsiTheme="majorBidi" w:cstheme="majorBidi"/>
          <w:b/>
        </w:rPr>
        <w:t>13</w:t>
      </w:r>
      <w:r w:rsidRPr="00A45325">
        <w:rPr>
          <w:rFonts w:asciiTheme="majorBidi" w:hAnsiTheme="majorBidi" w:cstheme="majorBidi"/>
        </w:rPr>
        <w:t>(11): p. 1880.</w:t>
      </w:r>
    </w:p>
    <w:p w14:paraId="1811BD4A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4.</w:t>
      </w:r>
      <w:r w:rsidRPr="00A45325">
        <w:rPr>
          <w:rFonts w:asciiTheme="majorBidi" w:hAnsiTheme="majorBidi" w:cstheme="majorBidi"/>
        </w:rPr>
        <w:tab/>
        <w:t xml:space="preserve">Kristiansen, S., et al., </w:t>
      </w:r>
      <w:r w:rsidRPr="00A45325">
        <w:rPr>
          <w:rFonts w:asciiTheme="majorBidi" w:hAnsiTheme="majorBidi" w:cstheme="majorBidi"/>
          <w:i/>
        </w:rPr>
        <w:t>Machine Learning for Sleep Apnea Detection with Unattended Sleep Monitoring at Home.</w:t>
      </w:r>
      <w:r w:rsidRPr="00A45325">
        <w:rPr>
          <w:rFonts w:asciiTheme="majorBidi" w:hAnsiTheme="majorBidi" w:cstheme="majorBidi"/>
        </w:rPr>
        <w:t xml:space="preserve"> ACM Trans. Comput. Healthcare, 2021. </w:t>
      </w:r>
      <w:r w:rsidRPr="00A45325">
        <w:rPr>
          <w:rFonts w:asciiTheme="majorBidi" w:hAnsiTheme="majorBidi" w:cstheme="majorBidi"/>
          <w:b/>
        </w:rPr>
        <w:t>2</w:t>
      </w:r>
      <w:r w:rsidRPr="00A45325">
        <w:rPr>
          <w:rFonts w:asciiTheme="majorBidi" w:hAnsiTheme="majorBidi" w:cstheme="majorBidi"/>
        </w:rPr>
        <w:t>(2): p. Article 14.</w:t>
      </w:r>
    </w:p>
    <w:p w14:paraId="12E4610F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5.</w:t>
      </w:r>
      <w:r w:rsidRPr="00A45325">
        <w:rPr>
          <w:rFonts w:asciiTheme="majorBidi" w:hAnsiTheme="majorBidi" w:cstheme="majorBidi"/>
        </w:rPr>
        <w:tab/>
        <w:t xml:space="preserve">Kristiansen, S., et al., </w:t>
      </w:r>
      <w:r w:rsidRPr="00A45325">
        <w:rPr>
          <w:rFonts w:asciiTheme="majorBidi" w:hAnsiTheme="majorBidi" w:cstheme="majorBidi"/>
          <w:i/>
        </w:rPr>
        <w:t>A clinical evaluation of a low-cost strain gauge respiration belt and machine learning to detect sleep apnea.</w:t>
      </w:r>
      <w:r w:rsidRPr="00A45325">
        <w:rPr>
          <w:rFonts w:asciiTheme="majorBidi" w:hAnsiTheme="majorBidi" w:cstheme="majorBidi"/>
        </w:rPr>
        <w:t xml:space="preserve"> Smart Health, 2023. </w:t>
      </w:r>
      <w:r w:rsidRPr="00A45325">
        <w:rPr>
          <w:rFonts w:asciiTheme="majorBidi" w:hAnsiTheme="majorBidi" w:cstheme="majorBidi"/>
          <w:b/>
        </w:rPr>
        <w:t>27</w:t>
      </w:r>
      <w:r w:rsidRPr="00A45325">
        <w:rPr>
          <w:rFonts w:asciiTheme="majorBidi" w:hAnsiTheme="majorBidi" w:cstheme="majorBidi"/>
        </w:rPr>
        <w:t>: p. 100373.</w:t>
      </w:r>
    </w:p>
    <w:p w14:paraId="768BB35F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6.</w:t>
      </w:r>
      <w:r w:rsidRPr="00A45325">
        <w:rPr>
          <w:rFonts w:asciiTheme="majorBidi" w:hAnsiTheme="majorBidi" w:cstheme="majorBidi"/>
        </w:rPr>
        <w:tab/>
        <w:t xml:space="preserve">Kwon, S., et al., </w:t>
      </w:r>
      <w:r w:rsidRPr="00A45325">
        <w:rPr>
          <w:rFonts w:asciiTheme="majorBidi" w:hAnsiTheme="majorBidi" w:cstheme="majorBidi"/>
          <w:i/>
        </w:rPr>
        <w:t>At-home wireless sleep monitoring patches for the clinical assessment of sleep quality and sleep apnea.</w:t>
      </w:r>
      <w:r w:rsidRPr="00A45325">
        <w:rPr>
          <w:rFonts w:asciiTheme="majorBidi" w:hAnsiTheme="majorBidi" w:cstheme="majorBidi"/>
        </w:rPr>
        <w:t xml:space="preserve"> Science Advances, 2023. </w:t>
      </w:r>
      <w:r w:rsidRPr="00A45325">
        <w:rPr>
          <w:rFonts w:asciiTheme="majorBidi" w:hAnsiTheme="majorBidi" w:cstheme="majorBidi"/>
          <w:b/>
        </w:rPr>
        <w:t>9</w:t>
      </w:r>
      <w:r w:rsidRPr="00A45325">
        <w:rPr>
          <w:rFonts w:asciiTheme="majorBidi" w:hAnsiTheme="majorBidi" w:cstheme="majorBidi"/>
        </w:rPr>
        <w:t>(21): p. eadg9671.</w:t>
      </w:r>
    </w:p>
    <w:p w14:paraId="4A8DADCC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7.</w:t>
      </w:r>
      <w:r w:rsidRPr="00A45325">
        <w:rPr>
          <w:rFonts w:asciiTheme="majorBidi" w:hAnsiTheme="majorBidi" w:cstheme="majorBidi"/>
        </w:rPr>
        <w:tab/>
        <w:t xml:space="preserve">Le, T.Q., et al., </w:t>
      </w:r>
      <w:r w:rsidRPr="00A45325">
        <w:rPr>
          <w:rFonts w:asciiTheme="majorBidi" w:hAnsiTheme="majorBidi" w:cstheme="majorBidi"/>
          <w:i/>
        </w:rPr>
        <w:t>Wireless Wearable Multisensory Suite and Real-Time Prediction of Obstructive Sleep Apnea Episodes.</w:t>
      </w:r>
      <w:r w:rsidRPr="00A45325">
        <w:rPr>
          <w:rFonts w:asciiTheme="majorBidi" w:hAnsiTheme="majorBidi" w:cstheme="majorBidi"/>
        </w:rPr>
        <w:t xml:space="preserve"> IEEE J Transl Eng Health Med, 2013. </w:t>
      </w:r>
      <w:r w:rsidRPr="00A45325">
        <w:rPr>
          <w:rFonts w:asciiTheme="majorBidi" w:hAnsiTheme="majorBidi" w:cstheme="majorBidi"/>
          <w:b/>
        </w:rPr>
        <w:t>1</w:t>
      </w:r>
      <w:r w:rsidRPr="00A45325">
        <w:rPr>
          <w:rFonts w:asciiTheme="majorBidi" w:hAnsiTheme="majorBidi" w:cstheme="majorBidi"/>
        </w:rPr>
        <w:t>: p. 2700109.</w:t>
      </w:r>
    </w:p>
    <w:p w14:paraId="62B5B285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8.</w:t>
      </w:r>
      <w:r w:rsidRPr="00A45325">
        <w:rPr>
          <w:rFonts w:asciiTheme="majorBidi" w:hAnsiTheme="majorBidi" w:cstheme="majorBidi"/>
        </w:rPr>
        <w:tab/>
        <w:t xml:space="preserve">McClure, K., et al., </w:t>
      </w:r>
      <w:r w:rsidRPr="00A45325">
        <w:rPr>
          <w:rFonts w:asciiTheme="majorBidi" w:hAnsiTheme="majorBidi" w:cstheme="majorBidi"/>
          <w:i/>
        </w:rPr>
        <w:t>Classification and Detection of Breathing Patterns with Wearable Sensors and Deep Learning.</w:t>
      </w:r>
      <w:r w:rsidRPr="00A45325">
        <w:rPr>
          <w:rFonts w:asciiTheme="majorBidi" w:hAnsiTheme="majorBidi" w:cstheme="majorBidi"/>
        </w:rPr>
        <w:t xml:space="preserve"> Sensors (Basel), 2020. </w:t>
      </w:r>
      <w:r w:rsidRPr="00A45325">
        <w:rPr>
          <w:rFonts w:asciiTheme="majorBidi" w:hAnsiTheme="majorBidi" w:cstheme="majorBidi"/>
          <w:b/>
        </w:rPr>
        <w:t>20</w:t>
      </w:r>
      <w:r w:rsidRPr="00A45325">
        <w:rPr>
          <w:rFonts w:asciiTheme="majorBidi" w:hAnsiTheme="majorBidi" w:cstheme="majorBidi"/>
        </w:rPr>
        <w:t>(22).</w:t>
      </w:r>
    </w:p>
    <w:p w14:paraId="4A02B492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19.</w:t>
      </w:r>
      <w:r w:rsidRPr="00A45325">
        <w:rPr>
          <w:rFonts w:asciiTheme="majorBidi" w:hAnsiTheme="majorBidi" w:cstheme="majorBidi"/>
        </w:rPr>
        <w:tab/>
        <w:t xml:space="preserve">Papini, G.B., et al., </w:t>
      </w:r>
      <w:r w:rsidRPr="00A45325">
        <w:rPr>
          <w:rFonts w:asciiTheme="majorBidi" w:hAnsiTheme="majorBidi" w:cstheme="majorBidi"/>
          <w:i/>
        </w:rPr>
        <w:t>Wearable monitoring of sleep-disordered breathing: estimation of the apnea-hypopnea index using wrist-worn reflective photoplethysmography.</w:t>
      </w:r>
      <w:r w:rsidRPr="00A45325">
        <w:rPr>
          <w:rFonts w:asciiTheme="majorBidi" w:hAnsiTheme="majorBidi" w:cstheme="majorBidi"/>
        </w:rPr>
        <w:t xml:space="preserve"> Sci Rep, 2020. </w:t>
      </w:r>
      <w:r w:rsidRPr="00A45325">
        <w:rPr>
          <w:rFonts w:asciiTheme="majorBidi" w:hAnsiTheme="majorBidi" w:cstheme="majorBidi"/>
          <w:b/>
        </w:rPr>
        <w:t>10</w:t>
      </w:r>
      <w:r w:rsidRPr="00A45325">
        <w:rPr>
          <w:rFonts w:asciiTheme="majorBidi" w:hAnsiTheme="majorBidi" w:cstheme="majorBidi"/>
        </w:rPr>
        <w:t>(1): p. 13512.</w:t>
      </w:r>
    </w:p>
    <w:p w14:paraId="13A8D3A0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0.</w:t>
      </w:r>
      <w:r w:rsidRPr="00A45325">
        <w:rPr>
          <w:rFonts w:asciiTheme="majorBidi" w:hAnsiTheme="majorBidi" w:cstheme="majorBidi"/>
        </w:rPr>
        <w:tab/>
        <w:t xml:space="preserve">Petrenko, A. </w:t>
      </w:r>
      <w:r w:rsidRPr="00A45325">
        <w:rPr>
          <w:rFonts w:asciiTheme="majorBidi" w:hAnsiTheme="majorBidi" w:cstheme="majorBidi"/>
          <w:i/>
        </w:rPr>
        <w:t>Breathmonitor: Sleep Apnea Mobile Detector</w:t>
      </w:r>
      <w:r w:rsidRPr="00A45325">
        <w:rPr>
          <w:rFonts w:asciiTheme="majorBidi" w:hAnsiTheme="majorBidi" w:cstheme="majorBidi"/>
        </w:rPr>
        <w:t xml:space="preserve">. in </w:t>
      </w:r>
      <w:r w:rsidRPr="00A45325">
        <w:rPr>
          <w:rFonts w:asciiTheme="majorBidi" w:hAnsiTheme="majorBidi" w:cstheme="majorBidi"/>
          <w:i/>
        </w:rPr>
        <w:t>2020 IEEE 2nd International Conference on System Analysis &amp; Intelligent Computing (SAIC)</w:t>
      </w:r>
      <w:r w:rsidRPr="00A45325">
        <w:rPr>
          <w:rFonts w:asciiTheme="majorBidi" w:hAnsiTheme="majorBidi" w:cstheme="majorBidi"/>
        </w:rPr>
        <w:t>. 2020.</w:t>
      </w:r>
    </w:p>
    <w:p w14:paraId="0D11B638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1.</w:t>
      </w:r>
      <w:r w:rsidRPr="00A45325">
        <w:rPr>
          <w:rFonts w:asciiTheme="majorBidi" w:hAnsiTheme="majorBidi" w:cstheme="majorBidi"/>
        </w:rPr>
        <w:tab/>
        <w:t xml:space="preserve">Rossi, M., et al., </w:t>
      </w:r>
      <w:r w:rsidRPr="00A45325">
        <w:rPr>
          <w:rFonts w:asciiTheme="majorBidi" w:hAnsiTheme="majorBidi" w:cstheme="majorBidi"/>
          <w:i/>
        </w:rPr>
        <w:t>SLEEP-SEE-THROUGH: Explainable Deep Learning for Sleep Event Detection and Quantification From Wearable Somnography.</w:t>
      </w:r>
      <w:r w:rsidRPr="00A45325">
        <w:rPr>
          <w:rFonts w:asciiTheme="majorBidi" w:hAnsiTheme="majorBidi" w:cstheme="majorBidi"/>
        </w:rPr>
        <w:t xml:space="preserve"> IEEE J Biomed Health Inform, 2023. </w:t>
      </w:r>
      <w:r w:rsidRPr="00A45325">
        <w:rPr>
          <w:rFonts w:asciiTheme="majorBidi" w:hAnsiTheme="majorBidi" w:cstheme="majorBidi"/>
          <w:b/>
        </w:rPr>
        <w:t>27</w:t>
      </w:r>
      <w:r w:rsidRPr="00A45325">
        <w:rPr>
          <w:rFonts w:asciiTheme="majorBidi" w:hAnsiTheme="majorBidi" w:cstheme="majorBidi"/>
        </w:rPr>
        <w:t>(7): p. 3129-3140.</w:t>
      </w:r>
    </w:p>
    <w:p w14:paraId="3614ED7A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2.</w:t>
      </w:r>
      <w:r w:rsidRPr="00A45325">
        <w:rPr>
          <w:rFonts w:asciiTheme="majorBidi" w:hAnsiTheme="majorBidi" w:cstheme="majorBidi"/>
        </w:rPr>
        <w:tab/>
        <w:t xml:space="preserve">Ryser, F., et al., </w:t>
      </w:r>
      <w:r w:rsidRPr="00A45325">
        <w:rPr>
          <w:rFonts w:asciiTheme="majorBidi" w:hAnsiTheme="majorBidi" w:cstheme="majorBidi"/>
          <w:i/>
        </w:rPr>
        <w:t>Respiratory analysis during sleep using a chest-worn accelerometer: A machine learning approach.</w:t>
      </w:r>
      <w:r w:rsidRPr="00A45325">
        <w:rPr>
          <w:rFonts w:asciiTheme="majorBidi" w:hAnsiTheme="majorBidi" w:cstheme="majorBidi"/>
        </w:rPr>
        <w:t xml:space="preserve"> Biomedical Signal Processing and Control, 2022. </w:t>
      </w:r>
      <w:r w:rsidRPr="00A45325">
        <w:rPr>
          <w:rFonts w:asciiTheme="majorBidi" w:hAnsiTheme="majorBidi" w:cstheme="majorBidi"/>
          <w:b/>
        </w:rPr>
        <w:t>78</w:t>
      </w:r>
      <w:r w:rsidRPr="00A45325">
        <w:rPr>
          <w:rFonts w:asciiTheme="majorBidi" w:hAnsiTheme="majorBidi" w:cstheme="majorBidi"/>
        </w:rPr>
        <w:t>: p. 104014.</w:t>
      </w:r>
    </w:p>
    <w:p w14:paraId="5F3C610E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3.</w:t>
      </w:r>
      <w:r w:rsidRPr="00A45325">
        <w:rPr>
          <w:rFonts w:asciiTheme="majorBidi" w:hAnsiTheme="majorBidi" w:cstheme="majorBidi"/>
        </w:rPr>
        <w:tab/>
        <w:t xml:space="preserve">Selvaraj, N. and R. Narasimhan, </w:t>
      </w:r>
      <w:r w:rsidRPr="00A45325">
        <w:rPr>
          <w:rFonts w:asciiTheme="majorBidi" w:hAnsiTheme="majorBidi" w:cstheme="majorBidi"/>
          <w:i/>
        </w:rPr>
        <w:t>Automated prediction of the apnea-hypopnea index using a wireless patch sensor.</w:t>
      </w:r>
      <w:r w:rsidRPr="00A45325">
        <w:rPr>
          <w:rFonts w:asciiTheme="majorBidi" w:hAnsiTheme="majorBidi" w:cstheme="majorBidi"/>
        </w:rPr>
        <w:t xml:space="preserve"> 2014 36th Annual International Conference of the IEEE Engineering in Medicine and Biology Society, EMBC 2014, 2014. </w:t>
      </w:r>
      <w:r w:rsidRPr="00A45325">
        <w:rPr>
          <w:rFonts w:asciiTheme="majorBidi" w:hAnsiTheme="majorBidi" w:cstheme="majorBidi"/>
          <w:b/>
        </w:rPr>
        <w:t>2014</w:t>
      </w:r>
      <w:r w:rsidRPr="00A45325">
        <w:rPr>
          <w:rFonts w:asciiTheme="majorBidi" w:hAnsiTheme="majorBidi" w:cstheme="majorBidi"/>
        </w:rPr>
        <w:t>: p. 1897-900.</w:t>
      </w:r>
    </w:p>
    <w:p w14:paraId="7A7AEDE9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4.</w:t>
      </w:r>
      <w:r w:rsidRPr="00A45325">
        <w:rPr>
          <w:rFonts w:asciiTheme="majorBidi" w:hAnsiTheme="majorBidi" w:cstheme="majorBidi"/>
        </w:rPr>
        <w:tab/>
        <w:t xml:space="preserve">Shen, Q., et al., </w:t>
      </w:r>
      <w:r w:rsidRPr="00A45325">
        <w:rPr>
          <w:rFonts w:asciiTheme="majorBidi" w:hAnsiTheme="majorBidi" w:cstheme="majorBidi"/>
          <w:i/>
        </w:rPr>
        <w:t>Multitask Residual Shrinkage Convolutional Neural Network for Sleep Apnea Detection Based on Wearable Bracelet Photoplethysmography.</w:t>
      </w:r>
      <w:r w:rsidRPr="00A45325">
        <w:rPr>
          <w:rFonts w:asciiTheme="majorBidi" w:hAnsiTheme="majorBidi" w:cstheme="majorBidi"/>
        </w:rPr>
        <w:t xml:space="preserve"> IEEE Internet of Things Journal, 2022. </w:t>
      </w:r>
      <w:r w:rsidRPr="00A45325">
        <w:rPr>
          <w:rFonts w:asciiTheme="majorBidi" w:hAnsiTheme="majorBidi" w:cstheme="majorBidi"/>
          <w:b/>
        </w:rPr>
        <w:t>9</w:t>
      </w:r>
      <w:r w:rsidRPr="00A45325">
        <w:rPr>
          <w:rFonts w:asciiTheme="majorBidi" w:hAnsiTheme="majorBidi" w:cstheme="majorBidi"/>
        </w:rPr>
        <w:t>(24): p. 25207-25222.</w:t>
      </w:r>
    </w:p>
    <w:p w14:paraId="7FBFA4D5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5.</w:t>
      </w:r>
      <w:r w:rsidRPr="00A45325">
        <w:rPr>
          <w:rFonts w:asciiTheme="majorBidi" w:hAnsiTheme="majorBidi" w:cstheme="majorBidi"/>
        </w:rPr>
        <w:tab/>
        <w:t xml:space="preserve">Strumpf, Z., et al., </w:t>
      </w:r>
      <w:r w:rsidRPr="00A45325">
        <w:rPr>
          <w:rFonts w:asciiTheme="majorBidi" w:hAnsiTheme="majorBidi" w:cstheme="majorBidi"/>
          <w:i/>
        </w:rPr>
        <w:t>Belun Ring (Belun Sleep System BLS-100): Deep learning-facilitated wearable enables obstructive sleep apnea detection, apnea severity categorization, and sleep stage classification in patients suspected of obstructive sleep apnea.</w:t>
      </w:r>
      <w:r w:rsidRPr="00A45325">
        <w:rPr>
          <w:rFonts w:asciiTheme="majorBidi" w:hAnsiTheme="majorBidi" w:cstheme="majorBidi"/>
        </w:rPr>
        <w:t xml:space="preserve"> Sleep Health, 2023. </w:t>
      </w:r>
      <w:r w:rsidRPr="00A45325">
        <w:rPr>
          <w:rFonts w:asciiTheme="majorBidi" w:hAnsiTheme="majorBidi" w:cstheme="majorBidi"/>
          <w:b/>
        </w:rPr>
        <w:t>9</w:t>
      </w:r>
      <w:r w:rsidRPr="00A45325">
        <w:rPr>
          <w:rFonts w:asciiTheme="majorBidi" w:hAnsiTheme="majorBidi" w:cstheme="majorBidi"/>
        </w:rPr>
        <w:t>(4): p. 430-440.</w:t>
      </w:r>
    </w:p>
    <w:p w14:paraId="1F2C415F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6.</w:t>
      </w:r>
      <w:r w:rsidRPr="00A45325">
        <w:rPr>
          <w:rFonts w:asciiTheme="majorBidi" w:hAnsiTheme="majorBidi" w:cstheme="majorBidi"/>
        </w:rPr>
        <w:tab/>
        <w:t xml:space="preserve">Tsouti, V., et al., </w:t>
      </w:r>
      <w:r w:rsidRPr="00A45325">
        <w:rPr>
          <w:rFonts w:asciiTheme="majorBidi" w:hAnsiTheme="majorBidi" w:cstheme="majorBidi"/>
          <w:i/>
        </w:rPr>
        <w:t>Development of an automated system for obstructive sleep apnea treatment based on machine learning and breath effort monitoring.</w:t>
      </w:r>
      <w:r w:rsidRPr="00A45325">
        <w:rPr>
          <w:rFonts w:asciiTheme="majorBidi" w:hAnsiTheme="majorBidi" w:cstheme="majorBidi"/>
        </w:rPr>
        <w:t xml:space="preserve"> Microelectronic Engineering, 2020. </w:t>
      </w:r>
      <w:r w:rsidRPr="00A45325">
        <w:rPr>
          <w:rFonts w:asciiTheme="majorBidi" w:hAnsiTheme="majorBidi" w:cstheme="majorBidi"/>
          <w:b/>
        </w:rPr>
        <w:t>231</w:t>
      </w:r>
      <w:r w:rsidRPr="00A45325">
        <w:rPr>
          <w:rFonts w:asciiTheme="majorBidi" w:hAnsiTheme="majorBidi" w:cstheme="majorBidi"/>
        </w:rPr>
        <w:t>: p. 111376.</w:t>
      </w:r>
    </w:p>
    <w:p w14:paraId="05B6B139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lastRenderedPageBreak/>
        <w:t>27.</w:t>
      </w:r>
      <w:r w:rsidRPr="00A45325">
        <w:rPr>
          <w:rFonts w:asciiTheme="majorBidi" w:hAnsiTheme="majorBidi" w:cstheme="majorBidi"/>
        </w:rPr>
        <w:tab/>
        <w:t xml:space="preserve">Van Steenkiste, T., et al., </w:t>
      </w:r>
      <w:r w:rsidRPr="00A45325">
        <w:rPr>
          <w:rFonts w:asciiTheme="majorBidi" w:hAnsiTheme="majorBidi" w:cstheme="majorBidi"/>
          <w:i/>
        </w:rPr>
        <w:t>Portable Detection of Apnea and Hypopnea Events Using Bio-Impedance of the Chest and Deep Learning.</w:t>
      </w:r>
      <w:r w:rsidRPr="00A45325">
        <w:rPr>
          <w:rFonts w:asciiTheme="majorBidi" w:hAnsiTheme="majorBidi" w:cstheme="majorBidi"/>
        </w:rPr>
        <w:t xml:space="preserve"> IEEE Journal of Biomedical and Health Informatics, 2020. </w:t>
      </w:r>
      <w:r w:rsidRPr="00A45325">
        <w:rPr>
          <w:rFonts w:asciiTheme="majorBidi" w:hAnsiTheme="majorBidi" w:cstheme="majorBidi"/>
          <w:b/>
        </w:rPr>
        <w:t>PP</w:t>
      </w:r>
      <w:r w:rsidRPr="00A45325">
        <w:rPr>
          <w:rFonts w:asciiTheme="majorBidi" w:hAnsiTheme="majorBidi" w:cstheme="majorBidi"/>
        </w:rPr>
        <w:t>: p. 1-1.</w:t>
      </w:r>
    </w:p>
    <w:p w14:paraId="3EB50D9A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8.</w:t>
      </w:r>
      <w:r w:rsidRPr="00A45325">
        <w:rPr>
          <w:rFonts w:asciiTheme="majorBidi" w:hAnsiTheme="majorBidi" w:cstheme="majorBidi"/>
        </w:rPr>
        <w:tab/>
        <w:t xml:space="preserve">Wang, S., et al., </w:t>
      </w:r>
      <w:r w:rsidRPr="00A45325">
        <w:rPr>
          <w:rFonts w:asciiTheme="majorBidi" w:hAnsiTheme="majorBidi" w:cstheme="majorBidi"/>
          <w:i/>
        </w:rPr>
        <w:t>Machine Learning Assisted Wearable Wireless Device for Sleep Apnea Syndrome Diagnosis.</w:t>
      </w:r>
      <w:r w:rsidRPr="00A45325">
        <w:rPr>
          <w:rFonts w:asciiTheme="majorBidi" w:hAnsiTheme="majorBidi" w:cstheme="majorBidi"/>
        </w:rPr>
        <w:t xml:space="preserve"> Biosensors, 2023. </w:t>
      </w:r>
      <w:r w:rsidRPr="00A45325">
        <w:rPr>
          <w:rFonts w:asciiTheme="majorBidi" w:hAnsiTheme="majorBidi" w:cstheme="majorBidi"/>
          <w:b/>
        </w:rPr>
        <w:t>13</w:t>
      </w:r>
      <w:r w:rsidRPr="00A45325">
        <w:rPr>
          <w:rFonts w:asciiTheme="majorBidi" w:hAnsiTheme="majorBidi" w:cstheme="majorBidi"/>
        </w:rPr>
        <w:t>(4): p. 483.</w:t>
      </w:r>
    </w:p>
    <w:p w14:paraId="68316727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29.</w:t>
      </w:r>
      <w:r w:rsidRPr="00A45325">
        <w:rPr>
          <w:rFonts w:asciiTheme="majorBidi" w:hAnsiTheme="majorBidi" w:cstheme="majorBidi"/>
        </w:rPr>
        <w:tab/>
        <w:t xml:space="preserve">Wang, Z., et al., </w:t>
      </w:r>
      <w:r w:rsidRPr="00A45325">
        <w:rPr>
          <w:rFonts w:asciiTheme="majorBidi" w:hAnsiTheme="majorBidi" w:cstheme="majorBidi"/>
          <w:i/>
        </w:rPr>
        <w:t>Single-lead ECG based multiscale neural network for obstructive sleep apnea detection.</w:t>
      </w:r>
      <w:r w:rsidRPr="00A45325">
        <w:rPr>
          <w:rFonts w:asciiTheme="majorBidi" w:hAnsiTheme="majorBidi" w:cstheme="majorBidi"/>
        </w:rPr>
        <w:t xml:space="preserve"> Internet of Things, 2022. </w:t>
      </w:r>
      <w:r w:rsidRPr="00A45325">
        <w:rPr>
          <w:rFonts w:asciiTheme="majorBidi" w:hAnsiTheme="majorBidi" w:cstheme="majorBidi"/>
          <w:b/>
        </w:rPr>
        <w:t>20</w:t>
      </w:r>
      <w:r w:rsidRPr="00A45325">
        <w:rPr>
          <w:rFonts w:asciiTheme="majorBidi" w:hAnsiTheme="majorBidi" w:cstheme="majorBidi"/>
        </w:rPr>
        <w:t>: p. 100613.</w:t>
      </w:r>
    </w:p>
    <w:p w14:paraId="427774F4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0.</w:t>
      </w:r>
      <w:r w:rsidRPr="00A45325">
        <w:rPr>
          <w:rFonts w:asciiTheme="majorBidi" w:hAnsiTheme="majorBidi" w:cstheme="majorBidi"/>
        </w:rPr>
        <w:tab/>
        <w:t xml:space="preserve">Wu, H.T., et al., </w:t>
      </w:r>
      <w:r w:rsidRPr="00A45325">
        <w:rPr>
          <w:rFonts w:asciiTheme="majorBidi" w:hAnsiTheme="majorBidi" w:cstheme="majorBidi"/>
          <w:i/>
        </w:rPr>
        <w:t>Phenotype-Based and Self-Learning Inter-Individual Sleep Apnea Screening With a Level IV-Like Monitoring System.</w:t>
      </w:r>
      <w:r w:rsidRPr="00A45325">
        <w:rPr>
          <w:rFonts w:asciiTheme="majorBidi" w:hAnsiTheme="majorBidi" w:cstheme="majorBidi"/>
        </w:rPr>
        <w:t xml:space="preserve"> Front Physiol, 2018. </w:t>
      </w:r>
      <w:r w:rsidRPr="00A45325">
        <w:rPr>
          <w:rFonts w:asciiTheme="majorBidi" w:hAnsiTheme="majorBidi" w:cstheme="majorBidi"/>
          <w:b/>
        </w:rPr>
        <w:t>9</w:t>
      </w:r>
      <w:r w:rsidRPr="00A45325">
        <w:rPr>
          <w:rFonts w:asciiTheme="majorBidi" w:hAnsiTheme="majorBidi" w:cstheme="majorBidi"/>
        </w:rPr>
        <w:t>: p. 723.</w:t>
      </w:r>
    </w:p>
    <w:p w14:paraId="54BDD2F9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1.</w:t>
      </w:r>
      <w:r w:rsidRPr="00A45325">
        <w:rPr>
          <w:rFonts w:asciiTheme="majorBidi" w:hAnsiTheme="majorBidi" w:cstheme="majorBidi"/>
        </w:rPr>
        <w:tab/>
        <w:t xml:space="preserve">Wu, S., et al., </w:t>
      </w:r>
      <w:r w:rsidRPr="00A45325">
        <w:rPr>
          <w:rFonts w:asciiTheme="majorBidi" w:hAnsiTheme="majorBidi" w:cstheme="majorBidi"/>
          <w:i/>
        </w:rPr>
        <w:t>Sleep apnea screening based on Photoplethysmography data from wearable bracelets using an information-based similarity approach.</w:t>
      </w:r>
      <w:r w:rsidRPr="00A45325">
        <w:rPr>
          <w:rFonts w:asciiTheme="majorBidi" w:hAnsiTheme="majorBidi" w:cstheme="majorBidi"/>
        </w:rPr>
        <w:t xml:space="preserve"> Computer Methods and Programs in Biomedicine, 2021. </w:t>
      </w:r>
      <w:r w:rsidRPr="00A45325">
        <w:rPr>
          <w:rFonts w:asciiTheme="majorBidi" w:hAnsiTheme="majorBidi" w:cstheme="majorBidi"/>
          <w:b/>
        </w:rPr>
        <w:t>211</w:t>
      </w:r>
      <w:r w:rsidRPr="00A45325">
        <w:rPr>
          <w:rFonts w:asciiTheme="majorBidi" w:hAnsiTheme="majorBidi" w:cstheme="majorBidi"/>
        </w:rPr>
        <w:t>: p. 106442.</w:t>
      </w:r>
    </w:p>
    <w:p w14:paraId="4B5EE53C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2.</w:t>
      </w:r>
      <w:r w:rsidRPr="00A45325">
        <w:rPr>
          <w:rFonts w:asciiTheme="majorBidi" w:hAnsiTheme="majorBidi" w:cstheme="majorBidi"/>
        </w:rPr>
        <w:tab/>
        <w:t xml:space="preserve">Xu, Y., et al., </w:t>
      </w:r>
      <w:r w:rsidRPr="00A45325">
        <w:rPr>
          <w:rFonts w:asciiTheme="majorBidi" w:hAnsiTheme="majorBidi" w:cstheme="majorBidi"/>
          <w:i/>
        </w:rPr>
        <w:t>Comparative study of a wearable intelligent sleep monitor and polysomnography monitor for the diagnosis of obstructive sleep apnea.</w:t>
      </w:r>
      <w:r w:rsidRPr="00A45325">
        <w:rPr>
          <w:rFonts w:asciiTheme="majorBidi" w:hAnsiTheme="majorBidi" w:cstheme="majorBidi"/>
        </w:rPr>
        <w:t xml:space="preserve"> Sleep Breath, 2023. </w:t>
      </w:r>
      <w:r w:rsidRPr="00A45325">
        <w:rPr>
          <w:rFonts w:asciiTheme="majorBidi" w:hAnsiTheme="majorBidi" w:cstheme="majorBidi"/>
          <w:b/>
        </w:rPr>
        <w:t>27</w:t>
      </w:r>
      <w:r w:rsidRPr="00A45325">
        <w:rPr>
          <w:rFonts w:asciiTheme="majorBidi" w:hAnsiTheme="majorBidi" w:cstheme="majorBidi"/>
        </w:rPr>
        <w:t>(1): p. 205-212.</w:t>
      </w:r>
    </w:p>
    <w:p w14:paraId="2C233AF1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3.</w:t>
      </w:r>
      <w:r w:rsidRPr="00A45325">
        <w:rPr>
          <w:rFonts w:asciiTheme="majorBidi" w:hAnsiTheme="majorBidi" w:cstheme="majorBidi"/>
        </w:rPr>
        <w:tab/>
        <w:t xml:space="preserve">Yeh, E., et al., </w:t>
      </w:r>
      <w:r w:rsidRPr="00A45325">
        <w:rPr>
          <w:rFonts w:asciiTheme="majorBidi" w:hAnsiTheme="majorBidi" w:cstheme="majorBidi"/>
          <w:i/>
        </w:rPr>
        <w:t>Detection of obstructive sleep apnea using Belun Sleep Platform wearable with neural network-based algorithm and its combined use with STOP-Bang questionnaire.</w:t>
      </w:r>
      <w:r w:rsidRPr="00A45325">
        <w:rPr>
          <w:rFonts w:asciiTheme="majorBidi" w:hAnsiTheme="majorBidi" w:cstheme="majorBidi"/>
        </w:rPr>
        <w:t xml:space="preserve"> PLoS One, 2021. </w:t>
      </w:r>
      <w:r w:rsidRPr="00A45325">
        <w:rPr>
          <w:rFonts w:asciiTheme="majorBidi" w:hAnsiTheme="majorBidi" w:cstheme="majorBidi"/>
          <w:b/>
        </w:rPr>
        <w:t>16</w:t>
      </w:r>
      <w:r w:rsidRPr="00A45325">
        <w:rPr>
          <w:rFonts w:asciiTheme="majorBidi" w:hAnsiTheme="majorBidi" w:cstheme="majorBidi"/>
        </w:rPr>
        <w:t>(10): p. e0258040.</w:t>
      </w:r>
    </w:p>
    <w:p w14:paraId="4B29DEB9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4.</w:t>
      </w:r>
      <w:r w:rsidRPr="00A45325">
        <w:rPr>
          <w:rFonts w:asciiTheme="majorBidi" w:hAnsiTheme="majorBidi" w:cstheme="majorBidi"/>
        </w:rPr>
        <w:tab/>
        <w:t xml:space="preserve">Yeo, M., et al., </w:t>
      </w:r>
      <w:r w:rsidRPr="00A45325">
        <w:rPr>
          <w:rFonts w:asciiTheme="majorBidi" w:hAnsiTheme="majorBidi" w:cstheme="majorBidi"/>
          <w:i/>
        </w:rPr>
        <w:t>Respiratory Event Detection During Sleep Using Electrocardiogram and Respiratory Related Signals: Using Polysomnogram and Patch-Type Wearable Device Data.</w:t>
      </w:r>
      <w:r w:rsidRPr="00A45325">
        <w:rPr>
          <w:rFonts w:asciiTheme="majorBidi" w:hAnsiTheme="majorBidi" w:cstheme="majorBidi"/>
        </w:rPr>
        <w:t xml:space="preserve"> IEEE J Biomed Health Inform, 2022. </w:t>
      </w:r>
      <w:r w:rsidRPr="00A45325">
        <w:rPr>
          <w:rFonts w:asciiTheme="majorBidi" w:hAnsiTheme="majorBidi" w:cstheme="majorBidi"/>
          <w:b/>
        </w:rPr>
        <w:t>26</w:t>
      </w:r>
      <w:r w:rsidRPr="00A45325">
        <w:rPr>
          <w:rFonts w:asciiTheme="majorBidi" w:hAnsiTheme="majorBidi" w:cstheme="majorBidi"/>
        </w:rPr>
        <w:t>(2): p. 550-560.</w:t>
      </w:r>
    </w:p>
    <w:p w14:paraId="4C7905F6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5.</w:t>
      </w:r>
      <w:r w:rsidRPr="00A45325">
        <w:rPr>
          <w:rFonts w:asciiTheme="majorBidi" w:hAnsiTheme="majorBidi" w:cstheme="majorBidi"/>
        </w:rPr>
        <w:tab/>
        <w:t xml:space="preserve">Yeo, M., et al., </w:t>
      </w:r>
      <w:r w:rsidRPr="00A45325">
        <w:rPr>
          <w:rFonts w:asciiTheme="majorBidi" w:hAnsiTheme="majorBidi" w:cstheme="majorBidi"/>
          <w:i/>
        </w:rPr>
        <w:t>Robust Method for Screening Sleep Apnea With Single-Lead ECG Using Deep Residual Network: Evaluation With Open Database and Patch-Type Wearable Device Data.</w:t>
      </w:r>
      <w:r w:rsidRPr="00A45325">
        <w:rPr>
          <w:rFonts w:asciiTheme="majorBidi" w:hAnsiTheme="majorBidi" w:cstheme="majorBidi"/>
        </w:rPr>
        <w:t xml:space="preserve"> IEEE Journal of Biomedical and Health Informatics, 2022. </w:t>
      </w:r>
      <w:r w:rsidRPr="00A45325">
        <w:rPr>
          <w:rFonts w:asciiTheme="majorBidi" w:hAnsiTheme="majorBidi" w:cstheme="majorBidi"/>
          <w:b/>
        </w:rPr>
        <w:t>26</w:t>
      </w:r>
      <w:r w:rsidRPr="00A45325">
        <w:rPr>
          <w:rFonts w:asciiTheme="majorBidi" w:hAnsiTheme="majorBidi" w:cstheme="majorBidi"/>
        </w:rPr>
        <w:t>(11): p. 5428-5438.</w:t>
      </w:r>
    </w:p>
    <w:p w14:paraId="0A082FCD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6.</w:t>
      </w:r>
      <w:r w:rsidRPr="00A45325">
        <w:rPr>
          <w:rFonts w:asciiTheme="majorBidi" w:hAnsiTheme="majorBidi" w:cstheme="majorBidi"/>
        </w:rPr>
        <w:tab/>
        <w:t xml:space="preserve">Yüzer, A.H., et al., </w:t>
      </w:r>
      <w:r w:rsidRPr="00A45325">
        <w:rPr>
          <w:rFonts w:asciiTheme="majorBidi" w:hAnsiTheme="majorBidi" w:cstheme="majorBidi"/>
          <w:i/>
        </w:rPr>
        <w:t>A different sleep apnea classification system with neural network based on the acceleration signals.</w:t>
      </w:r>
      <w:r w:rsidRPr="00A45325">
        <w:rPr>
          <w:rFonts w:asciiTheme="majorBidi" w:hAnsiTheme="majorBidi" w:cstheme="majorBidi"/>
        </w:rPr>
        <w:t xml:space="preserve"> Applied Acoustics, 2020. </w:t>
      </w:r>
      <w:r w:rsidRPr="00A45325">
        <w:rPr>
          <w:rFonts w:asciiTheme="majorBidi" w:hAnsiTheme="majorBidi" w:cstheme="majorBidi"/>
          <w:b/>
        </w:rPr>
        <w:t>163</w:t>
      </w:r>
      <w:r w:rsidRPr="00A45325">
        <w:rPr>
          <w:rFonts w:asciiTheme="majorBidi" w:hAnsiTheme="majorBidi" w:cstheme="majorBidi"/>
        </w:rPr>
        <w:t>: p. 107225.</w:t>
      </w:r>
    </w:p>
    <w:p w14:paraId="5CBF8712" w14:textId="77777777" w:rsidR="00661D6F" w:rsidRPr="00A45325" w:rsidRDefault="00661D6F" w:rsidP="00661D6F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7.</w:t>
      </w:r>
      <w:r w:rsidRPr="00A45325">
        <w:rPr>
          <w:rFonts w:asciiTheme="majorBidi" w:hAnsiTheme="majorBidi" w:cstheme="majorBidi"/>
        </w:rPr>
        <w:tab/>
        <w:t xml:space="preserve">Zhang, H., et al., </w:t>
      </w:r>
      <w:r w:rsidRPr="00A45325">
        <w:rPr>
          <w:rFonts w:asciiTheme="majorBidi" w:hAnsiTheme="majorBidi" w:cstheme="majorBidi"/>
          <w:i/>
        </w:rPr>
        <w:t>Long-Term Sleep Respiratory Monitoring by Dual-Channel Flexible Wearable System and Deep Learning-Aided Analysis.</w:t>
      </w:r>
      <w:r w:rsidRPr="00A45325">
        <w:rPr>
          <w:rFonts w:asciiTheme="majorBidi" w:hAnsiTheme="majorBidi" w:cstheme="majorBidi"/>
        </w:rPr>
        <w:t xml:space="preserve"> IEEE Transactions on Instrumentation and Measurement, 2023. </w:t>
      </w:r>
      <w:r w:rsidRPr="00A45325">
        <w:rPr>
          <w:rFonts w:asciiTheme="majorBidi" w:hAnsiTheme="majorBidi" w:cstheme="majorBidi"/>
          <w:b/>
        </w:rPr>
        <w:t>72</w:t>
      </w:r>
      <w:r w:rsidRPr="00A45325">
        <w:rPr>
          <w:rFonts w:asciiTheme="majorBidi" w:hAnsiTheme="majorBidi" w:cstheme="majorBidi"/>
        </w:rPr>
        <w:t>: p. 1-9.</w:t>
      </w:r>
    </w:p>
    <w:p w14:paraId="335B35F8" w14:textId="77777777" w:rsidR="00661D6F" w:rsidRPr="00A45325" w:rsidRDefault="00661D6F" w:rsidP="00661D6F">
      <w:pPr>
        <w:pStyle w:val="EndNoteBibliography"/>
        <w:ind w:left="720" w:hanging="720"/>
        <w:rPr>
          <w:rFonts w:asciiTheme="majorBidi" w:hAnsiTheme="majorBidi" w:cstheme="majorBidi"/>
        </w:rPr>
      </w:pPr>
      <w:r w:rsidRPr="00A45325">
        <w:rPr>
          <w:rFonts w:asciiTheme="majorBidi" w:hAnsiTheme="majorBidi" w:cstheme="majorBidi"/>
        </w:rPr>
        <w:t>38.</w:t>
      </w:r>
      <w:r w:rsidRPr="00A45325">
        <w:rPr>
          <w:rFonts w:asciiTheme="majorBidi" w:hAnsiTheme="majorBidi" w:cstheme="majorBidi"/>
        </w:rPr>
        <w:tab/>
        <w:t xml:space="preserve">Zhou, G., et al., </w:t>
      </w:r>
      <w:r w:rsidRPr="00A45325">
        <w:rPr>
          <w:rFonts w:asciiTheme="majorBidi" w:hAnsiTheme="majorBidi" w:cstheme="majorBidi"/>
          <w:i/>
        </w:rPr>
        <w:t>Automatic monitoring of obstructive sleep apnea based on multi-modal signals by phone and smartwatch.</w:t>
      </w:r>
      <w:r w:rsidRPr="00A45325">
        <w:rPr>
          <w:rFonts w:asciiTheme="majorBidi" w:hAnsiTheme="majorBidi" w:cstheme="majorBidi"/>
        </w:rPr>
        <w:t xml:space="preserve"> Annu Int Conf IEEE Eng Med Biol Soc, 2023. </w:t>
      </w:r>
      <w:r w:rsidRPr="00A45325">
        <w:rPr>
          <w:rFonts w:asciiTheme="majorBidi" w:hAnsiTheme="majorBidi" w:cstheme="majorBidi"/>
          <w:b/>
        </w:rPr>
        <w:t>2023</w:t>
      </w:r>
      <w:r w:rsidRPr="00A45325">
        <w:rPr>
          <w:rFonts w:asciiTheme="majorBidi" w:hAnsiTheme="majorBidi" w:cstheme="majorBidi"/>
        </w:rPr>
        <w:t>: p. 1-4.</w:t>
      </w:r>
    </w:p>
    <w:p w14:paraId="5E01D518" w14:textId="3AADA9E3" w:rsidR="008B4807" w:rsidRPr="00A45325" w:rsidRDefault="000C00D3" w:rsidP="00661D6F">
      <w:pPr>
        <w:pStyle w:val="EndNoteBibliography"/>
        <w:spacing w:after="0"/>
        <w:rPr>
          <w:rFonts w:asciiTheme="majorBidi" w:hAnsiTheme="majorBidi" w:cstheme="majorBidi"/>
          <w:sz w:val="18"/>
          <w:szCs w:val="18"/>
        </w:rPr>
      </w:pPr>
      <w:r w:rsidRPr="00A45325">
        <w:rPr>
          <w:rFonts w:asciiTheme="majorBidi" w:hAnsiTheme="majorBidi" w:cstheme="majorBidi"/>
          <w:sz w:val="18"/>
          <w:szCs w:val="18"/>
        </w:rPr>
        <w:fldChar w:fldCharType="end"/>
      </w:r>
      <w:r w:rsidR="00661D6F" w:rsidRPr="00A45325">
        <w:rPr>
          <w:rFonts w:asciiTheme="majorBidi" w:hAnsiTheme="majorBidi" w:cstheme="majorBidi"/>
          <w:sz w:val="18"/>
          <w:szCs w:val="18"/>
        </w:rPr>
        <w:t xml:space="preserve"> </w:t>
      </w:r>
    </w:p>
    <w:sectPr w:rsidR="008B4807" w:rsidRPr="00A45325" w:rsidSect="00CD68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F4885" w14:textId="77777777" w:rsidR="00CD689B" w:rsidRDefault="00CD689B" w:rsidP="00CF3807">
      <w:pPr>
        <w:spacing w:after="0" w:line="240" w:lineRule="auto"/>
      </w:pPr>
      <w:r>
        <w:separator/>
      </w:r>
    </w:p>
  </w:endnote>
  <w:endnote w:type="continuationSeparator" w:id="0">
    <w:p w14:paraId="3919723D" w14:textId="77777777" w:rsidR="00CD689B" w:rsidRDefault="00CD689B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FA928" w14:textId="77777777" w:rsidR="00CD689B" w:rsidRDefault="00CD689B" w:rsidP="00CF3807">
      <w:pPr>
        <w:spacing w:after="0" w:line="240" w:lineRule="auto"/>
      </w:pPr>
      <w:r>
        <w:separator/>
      </w:r>
    </w:p>
  </w:footnote>
  <w:footnote w:type="continuationSeparator" w:id="0">
    <w:p w14:paraId="65D72174" w14:textId="77777777" w:rsidR="00CD689B" w:rsidRDefault="00CD689B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8FAF+FkF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zwtsx58t92x0ezzwop0awix2ep02essa2x&quot;&gt;Wearable AI for Sleep apnea-Office 2&lt;record-ids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/record-ids&gt;&lt;/item&gt;&lt;/Libraries&gt;"/>
  </w:docVars>
  <w:rsids>
    <w:rsidRoot w:val="0046312A"/>
    <w:rsid w:val="00024D4D"/>
    <w:rsid w:val="0003203F"/>
    <w:rsid w:val="00047405"/>
    <w:rsid w:val="00054D6B"/>
    <w:rsid w:val="00062304"/>
    <w:rsid w:val="000661DF"/>
    <w:rsid w:val="00070AC1"/>
    <w:rsid w:val="00071E74"/>
    <w:rsid w:val="000858A7"/>
    <w:rsid w:val="00086F9C"/>
    <w:rsid w:val="00087A52"/>
    <w:rsid w:val="000946C4"/>
    <w:rsid w:val="000B4C9A"/>
    <w:rsid w:val="000C00D3"/>
    <w:rsid w:val="000C3222"/>
    <w:rsid w:val="000E7252"/>
    <w:rsid w:val="000F625A"/>
    <w:rsid w:val="00100658"/>
    <w:rsid w:val="0010685B"/>
    <w:rsid w:val="00114C4A"/>
    <w:rsid w:val="001429ED"/>
    <w:rsid w:val="00142F9D"/>
    <w:rsid w:val="00167D47"/>
    <w:rsid w:val="00170856"/>
    <w:rsid w:val="00192DDE"/>
    <w:rsid w:val="001B2B5E"/>
    <w:rsid w:val="001D3FA9"/>
    <w:rsid w:val="00207563"/>
    <w:rsid w:val="002103AD"/>
    <w:rsid w:val="0023302B"/>
    <w:rsid w:val="00256B51"/>
    <w:rsid w:val="00264F9A"/>
    <w:rsid w:val="002770C4"/>
    <w:rsid w:val="0028128E"/>
    <w:rsid w:val="00295264"/>
    <w:rsid w:val="002C1ED3"/>
    <w:rsid w:val="002D6F15"/>
    <w:rsid w:val="002F2883"/>
    <w:rsid w:val="002F29EB"/>
    <w:rsid w:val="003046A9"/>
    <w:rsid w:val="003079B8"/>
    <w:rsid w:val="00311088"/>
    <w:rsid w:val="00316F6A"/>
    <w:rsid w:val="00327055"/>
    <w:rsid w:val="00360AAA"/>
    <w:rsid w:val="00361DDB"/>
    <w:rsid w:val="0036631F"/>
    <w:rsid w:val="00386775"/>
    <w:rsid w:val="00386C18"/>
    <w:rsid w:val="003A3A12"/>
    <w:rsid w:val="003A3F5B"/>
    <w:rsid w:val="003B27C1"/>
    <w:rsid w:val="003B419C"/>
    <w:rsid w:val="003C1275"/>
    <w:rsid w:val="003D349A"/>
    <w:rsid w:val="003D5C4D"/>
    <w:rsid w:val="003D613E"/>
    <w:rsid w:val="003D7331"/>
    <w:rsid w:val="003E6720"/>
    <w:rsid w:val="003F108B"/>
    <w:rsid w:val="00433D61"/>
    <w:rsid w:val="0046312A"/>
    <w:rsid w:val="00477900"/>
    <w:rsid w:val="0048589C"/>
    <w:rsid w:val="004C47C0"/>
    <w:rsid w:val="00506B4D"/>
    <w:rsid w:val="005267B3"/>
    <w:rsid w:val="00585CA0"/>
    <w:rsid w:val="005A1A2B"/>
    <w:rsid w:val="005A61D4"/>
    <w:rsid w:val="005B6606"/>
    <w:rsid w:val="005C4639"/>
    <w:rsid w:val="005C6A6C"/>
    <w:rsid w:val="005E7C63"/>
    <w:rsid w:val="005F22D3"/>
    <w:rsid w:val="00600831"/>
    <w:rsid w:val="00621F3B"/>
    <w:rsid w:val="006301E7"/>
    <w:rsid w:val="00645047"/>
    <w:rsid w:val="00661D6F"/>
    <w:rsid w:val="00682343"/>
    <w:rsid w:val="00697200"/>
    <w:rsid w:val="006A4980"/>
    <w:rsid w:val="006A649E"/>
    <w:rsid w:val="006A6E56"/>
    <w:rsid w:val="006B3475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553A3"/>
    <w:rsid w:val="00764F61"/>
    <w:rsid w:val="007A67D2"/>
    <w:rsid w:val="007B2860"/>
    <w:rsid w:val="007C2595"/>
    <w:rsid w:val="007F4A8C"/>
    <w:rsid w:val="0080070D"/>
    <w:rsid w:val="00805BEA"/>
    <w:rsid w:val="0082540E"/>
    <w:rsid w:val="008310EE"/>
    <w:rsid w:val="00846D6B"/>
    <w:rsid w:val="0085705A"/>
    <w:rsid w:val="0086101F"/>
    <w:rsid w:val="008B4807"/>
    <w:rsid w:val="008C0699"/>
    <w:rsid w:val="008F058C"/>
    <w:rsid w:val="008F7518"/>
    <w:rsid w:val="00912DAB"/>
    <w:rsid w:val="009358EF"/>
    <w:rsid w:val="00947536"/>
    <w:rsid w:val="0097281D"/>
    <w:rsid w:val="009776FD"/>
    <w:rsid w:val="00990191"/>
    <w:rsid w:val="009B7462"/>
    <w:rsid w:val="009E3F2D"/>
    <w:rsid w:val="009E5173"/>
    <w:rsid w:val="009E6F84"/>
    <w:rsid w:val="00A03152"/>
    <w:rsid w:val="00A30AA0"/>
    <w:rsid w:val="00A45325"/>
    <w:rsid w:val="00A6061F"/>
    <w:rsid w:val="00A95970"/>
    <w:rsid w:val="00AA4EF2"/>
    <w:rsid w:val="00AB5D44"/>
    <w:rsid w:val="00B3210B"/>
    <w:rsid w:val="00B349F8"/>
    <w:rsid w:val="00B40DCA"/>
    <w:rsid w:val="00B577DB"/>
    <w:rsid w:val="00B617C6"/>
    <w:rsid w:val="00B73923"/>
    <w:rsid w:val="00B75ECD"/>
    <w:rsid w:val="00B77634"/>
    <w:rsid w:val="00B9247D"/>
    <w:rsid w:val="00B95BC2"/>
    <w:rsid w:val="00BB7CA2"/>
    <w:rsid w:val="00BC1CF6"/>
    <w:rsid w:val="00BC35CD"/>
    <w:rsid w:val="00BD78B7"/>
    <w:rsid w:val="00BE48F8"/>
    <w:rsid w:val="00BE4C33"/>
    <w:rsid w:val="00BF53FF"/>
    <w:rsid w:val="00C04659"/>
    <w:rsid w:val="00C119F5"/>
    <w:rsid w:val="00C13FD7"/>
    <w:rsid w:val="00C4297C"/>
    <w:rsid w:val="00C50943"/>
    <w:rsid w:val="00C52399"/>
    <w:rsid w:val="00C76EEB"/>
    <w:rsid w:val="00C81DF6"/>
    <w:rsid w:val="00C854DB"/>
    <w:rsid w:val="00C87E84"/>
    <w:rsid w:val="00CA49A0"/>
    <w:rsid w:val="00CA6212"/>
    <w:rsid w:val="00CA6349"/>
    <w:rsid w:val="00CD471D"/>
    <w:rsid w:val="00CD689B"/>
    <w:rsid w:val="00CE326E"/>
    <w:rsid w:val="00CF3807"/>
    <w:rsid w:val="00CF5624"/>
    <w:rsid w:val="00D163A0"/>
    <w:rsid w:val="00D4335C"/>
    <w:rsid w:val="00D45176"/>
    <w:rsid w:val="00D45AB5"/>
    <w:rsid w:val="00D7196B"/>
    <w:rsid w:val="00D87048"/>
    <w:rsid w:val="00DA2337"/>
    <w:rsid w:val="00DA5F68"/>
    <w:rsid w:val="00DB22A9"/>
    <w:rsid w:val="00DC0DE3"/>
    <w:rsid w:val="00DD6915"/>
    <w:rsid w:val="00DF0875"/>
    <w:rsid w:val="00DF7F72"/>
    <w:rsid w:val="00E03224"/>
    <w:rsid w:val="00E050A5"/>
    <w:rsid w:val="00E07661"/>
    <w:rsid w:val="00E2495C"/>
    <w:rsid w:val="00E327FE"/>
    <w:rsid w:val="00E3720B"/>
    <w:rsid w:val="00E435E5"/>
    <w:rsid w:val="00E628D0"/>
    <w:rsid w:val="00E724A1"/>
    <w:rsid w:val="00E7599A"/>
    <w:rsid w:val="00E84490"/>
    <w:rsid w:val="00E8534E"/>
    <w:rsid w:val="00EC5914"/>
    <w:rsid w:val="00EC62DF"/>
    <w:rsid w:val="00ED4819"/>
    <w:rsid w:val="00ED605F"/>
    <w:rsid w:val="00F05A6D"/>
    <w:rsid w:val="00F301B9"/>
    <w:rsid w:val="00F3077F"/>
    <w:rsid w:val="00F4265B"/>
    <w:rsid w:val="00F46552"/>
    <w:rsid w:val="00F649E1"/>
    <w:rsid w:val="00F6557C"/>
    <w:rsid w:val="00F860DA"/>
    <w:rsid w:val="00F92857"/>
    <w:rsid w:val="00F961F1"/>
    <w:rsid w:val="00F97ED8"/>
    <w:rsid w:val="00FA641B"/>
    <w:rsid w:val="00FB3F6A"/>
    <w:rsid w:val="00FC1199"/>
    <w:rsid w:val="00FC2B21"/>
    <w:rsid w:val="00FC59E0"/>
    <w:rsid w:val="00FD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631F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  <w:style w:type="character" w:customStyle="1" w:styleId="cf01">
    <w:name w:val="cf01"/>
    <w:basedOn w:val="DefaultParagraphFont"/>
    <w:rsid w:val="000474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2</TotalTime>
  <Pages>5</Pages>
  <Words>7878</Words>
  <Characters>44909</Characters>
  <Application>Microsoft Office Word</Application>
  <DocSecurity>0</DocSecurity>
  <Lines>37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81</cp:revision>
  <dcterms:created xsi:type="dcterms:W3CDTF">2019-06-09T09:44:00Z</dcterms:created>
  <dcterms:modified xsi:type="dcterms:W3CDTF">2024-02-21T07:07:00Z</dcterms:modified>
</cp:coreProperties>
</file>